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5CA11" w14:textId="77777777" w:rsidR="009021BE" w:rsidRDefault="009021BE" w:rsidP="009021B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Materials</w:t>
      </w:r>
    </w:p>
    <w:p w14:paraId="1845ECCF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Measures and Validated Cut Scores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701"/>
        <w:gridCol w:w="3544"/>
        <w:gridCol w:w="2552"/>
        <w:gridCol w:w="1229"/>
      </w:tblGrid>
      <w:tr w:rsidR="009021BE" w14:paraId="3952A455" w14:textId="77777777" w:rsidTr="007F031D">
        <w:trPr>
          <w:trHeight w:val="371"/>
        </w:trPr>
        <w:tc>
          <w:tcPr>
            <w:tcW w:w="902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D9A73A0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X-CHRONIC</w:t>
            </w: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europsychological Assessment Measures</w:t>
            </w:r>
          </w:p>
        </w:tc>
      </w:tr>
      <w:tr w:rsidR="009021BE" w14:paraId="7D737AF9" w14:textId="77777777" w:rsidTr="007F031D">
        <w:trPr>
          <w:trHeight w:val="238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3277173D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Focus</w:t>
            </w:r>
          </w:p>
        </w:tc>
        <w:tc>
          <w:tcPr>
            <w:tcW w:w="3544" w:type="dxa"/>
            <w:tcBorders>
              <w:bottom w:val="single" w:sz="4" w:space="0" w:color="auto"/>
              <w:right w:val="nil"/>
            </w:tcBorders>
            <w:vAlign w:val="center"/>
          </w:tcPr>
          <w:p w14:paraId="1DC34825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7B363C5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ut Score Metric</w:t>
            </w:r>
          </w:p>
        </w:tc>
        <w:tc>
          <w:tcPr>
            <w:tcW w:w="1229" w:type="dxa"/>
            <w:tcBorders>
              <w:bottom w:val="single" w:sz="4" w:space="0" w:color="auto"/>
              <w:right w:val="nil"/>
            </w:tcBorders>
          </w:tcPr>
          <w:p w14:paraId="68075C79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ut Score</w:t>
            </w:r>
          </w:p>
        </w:tc>
      </w:tr>
      <w:tr w:rsidR="009021BE" w14:paraId="502E7846" w14:textId="77777777" w:rsidTr="007F031D">
        <w:trPr>
          <w:trHeight w:val="367"/>
        </w:trPr>
        <w:tc>
          <w:tcPr>
            <w:tcW w:w="1701" w:type="dxa"/>
            <w:tcBorders>
              <w:left w:val="nil"/>
            </w:tcBorders>
            <w:vAlign w:val="center"/>
          </w:tcPr>
          <w:p w14:paraId="5241ADAC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omain-General Cogni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3CB08C3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Subtask Total</w:t>
            </w:r>
          </w:p>
          <w:p w14:paraId="5BFF963C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ntreal Cognitive Assessment</w:t>
            </w:r>
          </w:p>
        </w:tc>
        <w:tc>
          <w:tcPr>
            <w:tcW w:w="2552" w:type="dxa"/>
            <w:vAlign w:val="center"/>
          </w:tcPr>
          <w:p w14:paraId="7733527C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ubtasks Impaired</w:t>
            </w:r>
          </w:p>
          <w:p w14:paraId="06F06552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4F6BC172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</w:t>
            </w:r>
          </w:p>
          <w:p w14:paraId="73E91744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6 &amp; &lt;22</w:t>
            </w:r>
          </w:p>
        </w:tc>
      </w:tr>
      <w:tr w:rsidR="009021BE" w14:paraId="0B726ECE" w14:textId="77777777" w:rsidTr="007F031D">
        <w:trPr>
          <w:trHeight w:val="631"/>
        </w:trPr>
        <w:tc>
          <w:tcPr>
            <w:tcW w:w="1701" w:type="dxa"/>
            <w:tcBorders>
              <w:left w:val="nil"/>
            </w:tcBorders>
            <w:vAlign w:val="center"/>
          </w:tcPr>
          <w:p w14:paraId="21C8F6EA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anguage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35B52E8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Picture Naming</w:t>
            </w:r>
          </w:p>
          <w:p w14:paraId="02C78BE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Semantics</w:t>
            </w:r>
          </w:p>
          <w:p w14:paraId="3C4EC4A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Sentence Reading</w:t>
            </w:r>
          </w:p>
          <w:p w14:paraId="34DA38AC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okie Theft Task</w:t>
            </w:r>
          </w:p>
          <w:p w14:paraId="32BCE358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ston Naming Test</w:t>
            </w:r>
          </w:p>
          <w:p w14:paraId="136A7E0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Letter Fluency</w:t>
            </w:r>
          </w:p>
          <w:p w14:paraId="7771FBA7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Category Fluency</w:t>
            </w:r>
          </w:p>
        </w:tc>
        <w:tc>
          <w:tcPr>
            <w:tcW w:w="2552" w:type="dxa"/>
            <w:vAlign w:val="center"/>
          </w:tcPr>
          <w:p w14:paraId="6AD0347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5078E0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483BA01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327A6CF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mplexity Ratio</w:t>
            </w:r>
          </w:p>
          <w:p w14:paraId="1DB370A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Without Cue</w:t>
            </w:r>
          </w:p>
          <w:p w14:paraId="07F4F17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Words</w:t>
            </w:r>
          </w:p>
          <w:p w14:paraId="5ADF0F7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Words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A60D71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30277FA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76598A7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4</w:t>
            </w:r>
          </w:p>
          <w:p w14:paraId="64215AF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31</w:t>
            </w:r>
          </w:p>
          <w:p w14:paraId="6EAC3D1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1</w:t>
            </w:r>
          </w:p>
          <w:p w14:paraId="60B0FA3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1 – &lt;18</w:t>
            </w:r>
          </w:p>
          <w:p w14:paraId="007B0B70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4 – &lt;24</w:t>
            </w:r>
          </w:p>
        </w:tc>
      </w:tr>
      <w:tr w:rsidR="009021BE" w14:paraId="22586B4B" w14:textId="77777777" w:rsidTr="007F031D">
        <w:trPr>
          <w:trHeight w:val="964"/>
        </w:trPr>
        <w:tc>
          <w:tcPr>
            <w:tcW w:w="1701" w:type="dxa"/>
            <w:tcBorders>
              <w:left w:val="nil"/>
            </w:tcBorders>
            <w:vAlign w:val="center"/>
          </w:tcPr>
          <w:p w14:paraId="40118145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cutive Func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7A990E6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Mixed Trails</w:t>
            </w:r>
          </w:p>
          <w:p w14:paraId="5CC9FE13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Trail Making Test A</w:t>
            </w:r>
          </w:p>
          <w:p w14:paraId="4C250089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KEFS Trail Making Test B</w:t>
            </w:r>
          </w:p>
          <w:p w14:paraId="4292553F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ayling Sentence Completion Test</w:t>
            </w:r>
          </w:p>
          <w:p w14:paraId="02DD24B0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-Plus Trails</w:t>
            </w:r>
          </w:p>
        </w:tc>
        <w:tc>
          <w:tcPr>
            <w:tcW w:w="2552" w:type="dxa"/>
            <w:vAlign w:val="center"/>
          </w:tcPr>
          <w:p w14:paraId="78D51C65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Accuracy</w:t>
            </w:r>
          </w:p>
          <w:p w14:paraId="22AF523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Time (seconds)</w:t>
            </w:r>
          </w:p>
          <w:p w14:paraId="3AF10A2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Errors</w:t>
            </w:r>
          </w:p>
          <w:p w14:paraId="4C203B2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erall Scaled Score</w:t>
            </w:r>
          </w:p>
          <w:p w14:paraId="0B8A736E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ecutive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597B0D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7</w:t>
            </w:r>
          </w:p>
          <w:p w14:paraId="60B3F12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273</w:t>
            </w:r>
          </w:p>
          <w:p w14:paraId="72380FA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gt;3</w:t>
            </w:r>
          </w:p>
          <w:p w14:paraId="6BBE793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</w:t>
            </w:r>
          </w:p>
          <w:p w14:paraId="053D790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0.54</w:t>
            </w:r>
          </w:p>
        </w:tc>
      </w:tr>
      <w:tr w:rsidR="009021BE" w14:paraId="50C963EB" w14:textId="77777777" w:rsidTr="007F031D">
        <w:trPr>
          <w:trHeight w:val="988"/>
        </w:trPr>
        <w:tc>
          <w:tcPr>
            <w:tcW w:w="1701" w:type="dxa"/>
            <w:tcBorders>
              <w:left w:val="nil"/>
            </w:tcBorders>
            <w:vAlign w:val="center"/>
          </w:tcPr>
          <w:p w14:paraId="3518D1BF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mory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4335A6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Orientation</w:t>
            </w:r>
          </w:p>
          <w:p w14:paraId="111F652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Recall &amp; Recognition</w:t>
            </w:r>
          </w:p>
          <w:p w14:paraId="7C7947AF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Episodic Recognition</w:t>
            </w:r>
          </w:p>
          <w:p w14:paraId="53C00AB2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git Span Forwards</w:t>
            </w:r>
          </w:p>
          <w:p w14:paraId="09672DE7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git Span Backwards</w:t>
            </w:r>
          </w:p>
          <w:p w14:paraId="5658A53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III Logical Memory Tes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</w:t>
            </w:r>
          </w:p>
          <w:p w14:paraId="21C75F4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II Logical Memory Test II</w:t>
            </w:r>
          </w:p>
          <w:p w14:paraId="789F5CB7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icture Memory Test</w:t>
            </w:r>
          </w:p>
        </w:tc>
        <w:tc>
          <w:tcPr>
            <w:tcW w:w="2552" w:type="dxa"/>
            <w:vAlign w:val="center"/>
          </w:tcPr>
          <w:p w14:paraId="14B4D99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790C01C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5CACB7D5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  <w:p w14:paraId="69155B7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Recalls</w:t>
            </w:r>
          </w:p>
          <w:p w14:paraId="7363C6F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Recalls</w:t>
            </w:r>
          </w:p>
          <w:p w14:paraId="55D3E10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(Story A)</w:t>
            </w:r>
          </w:p>
          <w:p w14:paraId="3C6D469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 (Story A)</w:t>
            </w:r>
          </w:p>
          <w:p w14:paraId="47395E9A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Objects Correct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7EEF14A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</w:t>
            </w:r>
          </w:p>
          <w:p w14:paraId="34F956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5C6A718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7A9228B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6 – &lt;4</w:t>
            </w:r>
          </w:p>
          <w:p w14:paraId="5430410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 – &lt;3</w:t>
            </w:r>
          </w:p>
          <w:p w14:paraId="5A3AA57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 – &lt;6</w:t>
            </w:r>
          </w:p>
          <w:p w14:paraId="16E9D75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23F6DEAD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9</w:t>
            </w:r>
          </w:p>
        </w:tc>
      </w:tr>
      <w:tr w:rsidR="009021BE" w14:paraId="272798C5" w14:textId="77777777" w:rsidTr="007F031D">
        <w:trPr>
          <w:trHeight w:val="426"/>
        </w:trPr>
        <w:tc>
          <w:tcPr>
            <w:tcW w:w="1701" w:type="dxa"/>
            <w:tcBorders>
              <w:left w:val="nil"/>
            </w:tcBorders>
            <w:vAlign w:val="center"/>
          </w:tcPr>
          <w:p w14:paraId="590B1CBD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isuospatial Atten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A5A6DD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Broken Hearts</w:t>
            </w:r>
          </w:p>
          <w:p w14:paraId="1A353351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T Star Cancellation Task</w:t>
            </w:r>
          </w:p>
        </w:tc>
        <w:tc>
          <w:tcPr>
            <w:tcW w:w="2552" w:type="dxa"/>
            <w:vAlign w:val="center"/>
          </w:tcPr>
          <w:p w14:paraId="05FE6C3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Accuracy</w:t>
            </w:r>
          </w:p>
          <w:p w14:paraId="0C8A3FE4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2EC1D35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2</w:t>
            </w:r>
          </w:p>
          <w:p w14:paraId="5CD65FD7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51</w:t>
            </w:r>
          </w:p>
        </w:tc>
      </w:tr>
      <w:tr w:rsidR="009021BE" w14:paraId="643F684F" w14:textId="77777777" w:rsidTr="007F031D">
        <w:trPr>
          <w:trHeight w:val="711"/>
        </w:trPr>
        <w:tc>
          <w:tcPr>
            <w:tcW w:w="1701" w:type="dxa"/>
            <w:tcBorders>
              <w:left w:val="nil"/>
            </w:tcBorders>
            <w:vAlign w:val="center"/>
          </w:tcPr>
          <w:p w14:paraId="351C72FE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umber Processing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F74414F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Number Writing</w:t>
            </w:r>
          </w:p>
          <w:p w14:paraId="49FA2EAB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 Calculation</w:t>
            </w:r>
          </w:p>
        </w:tc>
        <w:tc>
          <w:tcPr>
            <w:tcW w:w="2552" w:type="dxa"/>
            <w:vAlign w:val="center"/>
          </w:tcPr>
          <w:p w14:paraId="1DDD2E1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493DE546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Correct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66917BC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  <w:p w14:paraId="76458655" w14:textId="77777777" w:rsidR="009021BE" w:rsidRPr="00880E82" w:rsidRDefault="009021BE" w:rsidP="007F031D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</w:t>
            </w:r>
          </w:p>
        </w:tc>
      </w:tr>
      <w:tr w:rsidR="009021BE" w14:paraId="14E6A741" w14:textId="77777777" w:rsidTr="007F031D">
        <w:trPr>
          <w:trHeight w:val="711"/>
        </w:trPr>
        <w:tc>
          <w:tcPr>
            <w:tcW w:w="1701" w:type="dxa"/>
            <w:tcBorders>
              <w:left w:val="nil"/>
            </w:tcBorders>
            <w:vAlign w:val="center"/>
          </w:tcPr>
          <w:p w14:paraId="6F917B3C" w14:textId="77777777" w:rsidR="009021BE" w:rsidRPr="00247107" w:rsidRDefault="009021BE" w:rsidP="00626AB3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erceptuomotor Abilitie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3B319326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-Plus Figure Copy</w:t>
            </w:r>
          </w:p>
          <w:p w14:paraId="77E6F770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S-Plus Figure Recall</w:t>
            </w:r>
          </w:p>
          <w:p w14:paraId="72AF6D55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y-</w:t>
            </w:r>
            <w:proofErr w:type="spellStart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sterrieth</w:t>
            </w:r>
            <w:proofErr w:type="spellEnd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mplex Figure Copy</w:t>
            </w:r>
          </w:p>
          <w:p w14:paraId="4F025A94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y-</w:t>
            </w:r>
            <w:proofErr w:type="spellStart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sterrieth</w:t>
            </w:r>
            <w:proofErr w:type="spellEnd"/>
            <w:r w:rsidRPr="00880E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mplex Figure Recall</w:t>
            </w:r>
          </w:p>
        </w:tc>
        <w:tc>
          <w:tcPr>
            <w:tcW w:w="2552" w:type="dxa"/>
            <w:vAlign w:val="center"/>
          </w:tcPr>
          <w:p w14:paraId="2859AD9E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136655AD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57F18811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  <w:p w14:paraId="67FDD32F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0F9B9834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44.41</w:t>
            </w:r>
          </w:p>
          <w:p w14:paraId="5F2ACC78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26.22</w:t>
            </w:r>
          </w:p>
          <w:p w14:paraId="07F2FFAC" w14:textId="77777777" w:rsidR="009021BE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13.5– 22.5</w:t>
            </w:r>
          </w:p>
          <w:p w14:paraId="1047286D" w14:textId="77777777" w:rsidR="009021BE" w:rsidRPr="00880E82" w:rsidRDefault="009021BE" w:rsidP="00626AB3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3.5 – 4.5</w:t>
            </w:r>
          </w:p>
        </w:tc>
      </w:tr>
      <w:tr w:rsidR="009021BE" w14:paraId="158EEB6E" w14:textId="77777777" w:rsidTr="007F031D">
        <w:trPr>
          <w:trHeight w:val="371"/>
        </w:trPr>
        <w:tc>
          <w:tcPr>
            <w:tcW w:w="902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B314B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X-CHRONIC</w:t>
            </w: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elf-Report Questionnaire Measures</w:t>
            </w:r>
          </w:p>
        </w:tc>
      </w:tr>
      <w:tr w:rsidR="009021BE" w14:paraId="12CB494E" w14:textId="77777777" w:rsidTr="007F031D">
        <w:trPr>
          <w:trHeight w:val="238"/>
        </w:trPr>
        <w:tc>
          <w:tcPr>
            <w:tcW w:w="9026" w:type="dxa"/>
            <w:gridSpan w:val="4"/>
            <w:tcBorders>
              <w:left w:val="nil"/>
              <w:right w:val="nil"/>
            </w:tcBorders>
          </w:tcPr>
          <w:p w14:paraId="26EAA511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Participant Rated</w:t>
            </w:r>
          </w:p>
        </w:tc>
      </w:tr>
      <w:tr w:rsidR="009021BE" w14:paraId="7F209FD3" w14:textId="77777777" w:rsidTr="007F031D">
        <w:trPr>
          <w:trHeight w:val="238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1BC7FDCB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3544" w:type="dxa"/>
            <w:tcBorders>
              <w:bottom w:val="single" w:sz="4" w:space="0" w:color="auto"/>
              <w:right w:val="nil"/>
            </w:tcBorders>
            <w:vAlign w:val="center"/>
          </w:tcPr>
          <w:p w14:paraId="62602105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CD4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CDFB993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tric Reported</w:t>
            </w:r>
          </w:p>
        </w:tc>
        <w:tc>
          <w:tcPr>
            <w:tcW w:w="1229" w:type="dxa"/>
            <w:tcBorders>
              <w:bottom w:val="single" w:sz="4" w:space="0" w:color="auto"/>
              <w:right w:val="nil"/>
            </w:tcBorders>
          </w:tcPr>
          <w:p w14:paraId="4DDF0070" w14:textId="77777777" w:rsidR="009021BE" w:rsidRPr="005C6CD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ut off</w:t>
            </w:r>
          </w:p>
        </w:tc>
      </w:tr>
      <w:tr w:rsidR="009021BE" w14:paraId="45870F64" w14:textId="77777777" w:rsidTr="007F031D">
        <w:trPr>
          <w:trHeight w:val="682"/>
        </w:trPr>
        <w:tc>
          <w:tcPr>
            <w:tcW w:w="1701" w:type="dxa"/>
            <w:tcBorders>
              <w:left w:val="nil"/>
            </w:tcBorders>
            <w:vAlign w:val="center"/>
          </w:tcPr>
          <w:p w14:paraId="21A06B5F" w14:textId="77777777" w:rsidR="009021BE" w:rsidRPr="005F7090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Post-Stroke Abilitie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2243EFF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Barthel – Short Form</w:t>
            </w:r>
          </w:p>
          <w:p w14:paraId="235958AE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Modified Rankin Scale</w:t>
            </w:r>
          </w:p>
          <w:p w14:paraId="35ABDA69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Nottingham Extended ADL Scale</w:t>
            </w:r>
          </w:p>
        </w:tc>
        <w:tc>
          <w:tcPr>
            <w:tcW w:w="2552" w:type="dxa"/>
            <w:vAlign w:val="center"/>
          </w:tcPr>
          <w:p w14:paraId="1CE6C7C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  <w:p w14:paraId="5C8A409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score</w:t>
            </w:r>
          </w:p>
          <w:p w14:paraId="3EDD601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4DBB12E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1CD1715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29F56095" w14:textId="77777777" w:rsidR="009021BE" w:rsidRPr="00AC037D" w:rsidRDefault="009021BE" w:rsidP="007F031D">
            <w:pPr>
              <w:pStyle w:val="NoSpacing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21BE" w14:paraId="4DE0DB8D" w14:textId="77777777" w:rsidTr="007F031D">
        <w:trPr>
          <w:trHeight w:val="682"/>
        </w:trPr>
        <w:tc>
          <w:tcPr>
            <w:tcW w:w="1701" w:type="dxa"/>
            <w:tcBorders>
              <w:left w:val="nil"/>
            </w:tcBorders>
            <w:vAlign w:val="center"/>
          </w:tcPr>
          <w:p w14:paraId="6966524E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Subjective Cognitio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1570788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Cognitive Failures Questionnaire</w:t>
            </w:r>
          </w:p>
          <w:p w14:paraId="16CC354D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Cognitive Reserve Index</w:t>
            </w:r>
          </w:p>
        </w:tc>
        <w:tc>
          <w:tcPr>
            <w:tcW w:w="2552" w:type="dxa"/>
            <w:vAlign w:val="center"/>
          </w:tcPr>
          <w:p w14:paraId="33257A2E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  <w:p w14:paraId="3FCCFAD2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ized Total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5BF286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C037D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  <w:p w14:paraId="017DB04B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21BE" w14:paraId="40E482EF" w14:textId="77777777" w:rsidTr="007F031D">
        <w:trPr>
          <w:trHeight w:val="563"/>
        </w:trPr>
        <w:tc>
          <w:tcPr>
            <w:tcW w:w="1701" w:type="dxa"/>
            <w:tcBorders>
              <w:left w:val="nil"/>
            </w:tcBorders>
            <w:vAlign w:val="center"/>
          </w:tcPr>
          <w:p w14:paraId="465393CE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res</w:t>
            </w: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0F5A142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ADS-Depression</w:t>
            </w:r>
          </w:p>
          <w:p w14:paraId="0DC35570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DS-Anxiety</w:t>
            </w:r>
          </w:p>
          <w:p w14:paraId="19B1718C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Geriatric Depression Scale</w:t>
            </w:r>
          </w:p>
        </w:tc>
        <w:tc>
          <w:tcPr>
            <w:tcW w:w="2552" w:type="dxa"/>
            <w:vAlign w:val="center"/>
          </w:tcPr>
          <w:p w14:paraId="475DC2C1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cale Total</w:t>
            </w:r>
          </w:p>
          <w:p w14:paraId="7305371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cale Total</w:t>
            </w:r>
          </w:p>
          <w:p w14:paraId="2A201493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2BC2185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502D237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EB56B5B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021BE" w14:paraId="5ECECECB" w14:textId="77777777" w:rsidTr="007F031D">
        <w:trPr>
          <w:trHeight w:val="840"/>
        </w:trPr>
        <w:tc>
          <w:tcPr>
            <w:tcW w:w="1701" w:type="dxa"/>
            <w:tcBorders>
              <w:left w:val="nil"/>
            </w:tcBorders>
            <w:vAlign w:val="center"/>
          </w:tcPr>
          <w:p w14:paraId="197FF4DA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Extended Outcome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5CE1037E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Fatigue Severity Scale</w:t>
            </w:r>
          </w:p>
          <w:p w14:paraId="3F4FF0BC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Apathy Evaluation Scale</w:t>
            </w:r>
          </w:p>
          <w:p w14:paraId="78D32EB7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Sleep Condition Indicator</w:t>
            </w:r>
          </w:p>
        </w:tc>
        <w:tc>
          <w:tcPr>
            <w:tcW w:w="2552" w:type="dxa"/>
            <w:vAlign w:val="center"/>
          </w:tcPr>
          <w:p w14:paraId="58B41B3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  <w:p w14:paraId="1083F24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  <w:p w14:paraId="30F17E1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 Total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B7EB6A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CE6C91">
              <w:rPr>
                <w:rFonts w:ascii="Times New Roman" w:hAnsi="Times New Roman" w:cs="Times New Roman"/>
                <w:lang w:val="en-US"/>
              </w:rPr>
              <w:t>36</w:t>
            </w:r>
          </w:p>
          <w:p w14:paraId="073137E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063949BF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lt;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9021BE" w14:paraId="6CC7406F" w14:textId="77777777" w:rsidTr="007F031D">
        <w:trPr>
          <w:trHeight w:val="1121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3EE03A9B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Quality of Life</w:t>
            </w:r>
          </w:p>
        </w:tc>
        <w:tc>
          <w:tcPr>
            <w:tcW w:w="3544" w:type="dxa"/>
            <w:tcBorders>
              <w:bottom w:val="single" w:sz="4" w:space="0" w:color="auto"/>
              <w:right w:val="nil"/>
            </w:tcBorders>
          </w:tcPr>
          <w:p w14:paraId="3B3525A0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ke Impact Scale-Short Form</w:t>
            </w:r>
          </w:p>
          <w:p w14:paraId="00F1326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uroQol-5 Dimensions-5 Levels</w:t>
            </w:r>
          </w:p>
          <w:p w14:paraId="4026A97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O Quality of Life Abbreviated</w:t>
            </w:r>
          </w:p>
          <w:p w14:paraId="264078ED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CEpo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apability Measure Adul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6BE59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aled Total Score</w:t>
            </w:r>
          </w:p>
          <w:p w14:paraId="5054260D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 Rating Score</w:t>
            </w:r>
          </w:p>
          <w:p w14:paraId="4744AA2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  <w:p w14:paraId="30403D1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bottom w:val="single" w:sz="4" w:space="0" w:color="auto"/>
              <w:right w:val="nil"/>
            </w:tcBorders>
          </w:tcPr>
          <w:p w14:paraId="2B74413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25F5EA9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66356B0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  <w:p w14:paraId="2A5728D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021BE" w14:paraId="1A242EF0" w14:textId="77777777" w:rsidTr="007F031D">
        <w:trPr>
          <w:trHeight w:val="416"/>
        </w:trPr>
        <w:tc>
          <w:tcPr>
            <w:tcW w:w="9026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FCB3A" w14:textId="77777777" w:rsidR="009021BE" w:rsidRPr="00247107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Carer Rated</w:t>
            </w:r>
          </w:p>
        </w:tc>
      </w:tr>
      <w:tr w:rsidR="009021BE" w14:paraId="3B11D149" w14:textId="77777777" w:rsidTr="007F031D">
        <w:trPr>
          <w:trHeight w:val="699"/>
        </w:trPr>
        <w:tc>
          <w:tcPr>
            <w:tcW w:w="1701" w:type="dxa"/>
            <w:tcBorders>
              <w:left w:val="nil"/>
            </w:tcBorders>
            <w:vAlign w:val="center"/>
          </w:tcPr>
          <w:p w14:paraId="79296FDF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Cognitive Decline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45B5B12D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Informant Questionnaire on Cognitive Decline in the Elderly</w:t>
            </w:r>
          </w:p>
        </w:tc>
        <w:tc>
          <w:tcPr>
            <w:tcW w:w="2552" w:type="dxa"/>
            <w:vAlign w:val="center"/>
          </w:tcPr>
          <w:p w14:paraId="665AEC3A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d 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492567F4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2494D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3.27</w:t>
            </w:r>
          </w:p>
        </w:tc>
      </w:tr>
      <w:tr w:rsidR="009021BE" w14:paraId="23E04931" w14:textId="77777777" w:rsidTr="007F031D">
        <w:trPr>
          <w:trHeight w:val="416"/>
        </w:trPr>
        <w:tc>
          <w:tcPr>
            <w:tcW w:w="1701" w:type="dxa"/>
            <w:tcBorders>
              <w:left w:val="nil"/>
            </w:tcBorders>
            <w:vAlign w:val="center"/>
          </w:tcPr>
          <w:p w14:paraId="3596A899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ress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6FCECF91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C6CD4">
              <w:rPr>
                <w:rFonts w:ascii="Times New Roman" w:hAnsi="Times New Roman" w:cs="Times New Roman"/>
                <w:lang w:val="en-US"/>
              </w:rPr>
              <w:t>Informant Assessed Geriatric Depression Scale</w:t>
            </w:r>
          </w:p>
        </w:tc>
        <w:tc>
          <w:tcPr>
            <w:tcW w:w="2552" w:type="dxa"/>
            <w:vAlign w:val="center"/>
          </w:tcPr>
          <w:p w14:paraId="6BFDF3A5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0878F875" w14:textId="77777777" w:rsidR="009021BE" w:rsidRPr="00AC5F12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021BE" w14:paraId="5610CFBD" w14:textId="77777777" w:rsidTr="007F031D">
        <w:trPr>
          <w:trHeight w:val="407"/>
        </w:trPr>
        <w:tc>
          <w:tcPr>
            <w:tcW w:w="1701" w:type="dxa"/>
            <w:tcBorders>
              <w:left w:val="nil"/>
            </w:tcBorders>
            <w:vAlign w:val="center"/>
          </w:tcPr>
          <w:p w14:paraId="6E64A87A" w14:textId="77777777" w:rsidR="009021BE" w:rsidRPr="00247107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07">
              <w:rPr>
                <w:rFonts w:ascii="Times New Roman" w:hAnsi="Times New Roman" w:cs="Times New Roman"/>
                <w:b/>
                <w:bCs/>
                <w:lang w:val="en-US"/>
              </w:rPr>
              <w:t>Carer Strain</w:t>
            </w:r>
          </w:p>
        </w:tc>
        <w:tc>
          <w:tcPr>
            <w:tcW w:w="3544" w:type="dxa"/>
            <w:tcBorders>
              <w:right w:val="nil"/>
            </w:tcBorders>
            <w:vAlign w:val="center"/>
          </w:tcPr>
          <w:p w14:paraId="26A03BB2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dified </w:t>
            </w:r>
            <w:r w:rsidRPr="005C6CD4">
              <w:rPr>
                <w:rFonts w:ascii="Times New Roman" w:hAnsi="Times New Roman" w:cs="Times New Roman"/>
                <w:lang w:val="en-US"/>
              </w:rPr>
              <w:t>Caregiver Strain Index</w:t>
            </w:r>
          </w:p>
        </w:tc>
        <w:tc>
          <w:tcPr>
            <w:tcW w:w="2552" w:type="dxa"/>
            <w:vAlign w:val="center"/>
          </w:tcPr>
          <w:p w14:paraId="6C1EDA60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76AC9659" w14:textId="77777777" w:rsidR="009021BE" w:rsidRPr="005C6CD4" w:rsidRDefault="009021BE" w:rsidP="007F03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E418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14:paraId="5DFE65CB" w14:textId="77777777" w:rsidR="009021BE" w:rsidRPr="00FB5618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B5618">
        <w:rPr>
          <w:rFonts w:ascii="Times New Roman" w:hAnsi="Times New Roman" w:cs="Times New Roman"/>
          <w:lang w:val="en-US"/>
        </w:rPr>
        <w:t>Neuropsychological assessments</w:t>
      </w:r>
      <w:r>
        <w:rPr>
          <w:rFonts w:ascii="Times New Roman" w:hAnsi="Times New Roman" w:cs="Times New Roman"/>
          <w:lang w:val="en-US"/>
        </w:rPr>
        <w:t xml:space="preserve">, self-report, and carer measures </w:t>
      </w:r>
      <w:r w:rsidRPr="00FB5618">
        <w:rPr>
          <w:rFonts w:ascii="Times New Roman" w:hAnsi="Times New Roman" w:cs="Times New Roman"/>
          <w:lang w:val="en-US"/>
        </w:rPr>
        <w:t xml:space="preserve">used in </w:t>
      </w:r>
      <w:r>
        <w:rPr>
          <w:rFonts w:ascii="Times New Roman" w:hAnsi="Times New Roman" w:cs="Times New Roman"/>
          <w:lang w:val="en-US"/>
        </w:rPr>
        <w:t xml:space="preserve">OX-CHRONIC with test metrics and cut off scores used to determine cognitive impairment. Where a range of impairment cutoffs are listed, this is due to some neuropsychological assessments have age-specific cutoffs for cognitive impairment. </w:t>
      </w:r>
    </w:p>
    <w:p w14:paraId="0393F850" w14:textId="77777777" w:rsidR="009021BE" w:rsidRPr="00FB5618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B5618">
        <w:rPr>
          <w:rFonts w:ascii="Times New Roman" w:hAnsi="Times New Roman" w:cs="Times New Roman"/>
          <w:lang w:val="en-US"/>
        </w:rPr>
        <w:t>OCS</w:t>
      </w:r>
      <w:r>
        <w:rPr>
          <w:rFonts w:ascii="Times New Roman" w:hAnsi="Times New Roman" w:cs="Times New Roman"/>
          <w:lang w:val="en-US"/>
        </w:rPr>
        <w:t>:</w:t>
      </w:r>
      <w:r w:rsidRPr="00FB5618">
        <w:rPr>
          <w:rFonts w:ascii="Times New Roman" w:hAnsi="Times New Roman" w:cs="Times New Roman"/>
          <w:lang w:val="en-US"/>
        </w:rPr>
        <w:t xml:space="preserve"> Oxford Cognitive Screen; DKEFS</w:t>
      </w:r>
      <w:r>
        <w:rPr>
          <w:rFonts w:ascii="Times New Roman" w:hAnsi="Times New Roman" w:cs="Times New Roman"/>
          <w:lang w:val="en-US"/>
        </w:rPr>
        <w:t xml:space="preserve">: </w:t>
      </w:r>
      <w:r w:rsidRPr="00FB5618">
        <w:rPr>
          <w:rFonts w:ascii="Times New Roman" w:hAnsi="Times New Roman" w:cs="Times New Roman"/>
          <w:lang w:val="en-US"/>
        </w:rPr>
        <w:t xml:space="preserve">Delis-Kaplan Executive Function Systems; </w:t>
      </w:r>
      <w:r>
        <w:rPr>
          <w:rFonts w:ascii="Times New Roman" w:hAnsi="Times New Roman" w:cs="Times New Roman"/>
          <w:lang w:val="en-US"/>
        </w:rPr>
        <w:t xml:space="preserve">HSCT: Hayling Sentence Completion Test; </w:t>
      </w:r>
      <w:r w:rsidRPr="00FB5618">
        <w:rPr>
          <w:rFonts w:ascii="Times New Roman" w:hAnsi="Times New Roman" w:cs="Times New Roman"/>
          <w:lang w:val="en-US"/>
        </w:rPr>
        <w:t>WMS</w:t>
      </w:r>
      <w:r>
        <w:rPr>
          <w:rFonts w:ascii="Times New Roman" w:hAnsi="Times New Roman" w:cs="Times New Roman"/>
          <w:lang w:val="en-US"/>
        </w:rPr>
        <w:t>:</w:t>
      </w:r>
      <w:r w:rsidRPr="00FB5618">
        <w:rPr>
          <w:rFonts w:ascii="Times New Roman" w:hAnsi="Times New Roman" w:cs="Times New Roman"/>
          <w:lang w:val="en-US"/>
        </w:rPr>
        <w:t xml:space="preserve"> Wechsler Memory Scale; BIT</w:t>
      </w:r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FB5618">
        <w:rPr>
          <w:rFonts w:ascii="Times New Roman" w:hAnsi="Times New Roman" w:cs="Times New Roman"/>
          <w:lang w:val="en-US"/>
        </w:rPr>
        <w:t>Behavioural</w:t>
      </w:r>
      <w:proofErr w:type="spellEnd"/>
      <w:r w:rsidRPr="00FB5618">
        <w:rPr>
          <w:rFonts w:ascii="Times New Roman" w:hAnsi="Times New Roman" w:cs="Times New Roman"/>
          <w:lang w:val="en-US"/>
        </w:rPr>
        <w:t xml:space="preserve"> Inattention Test</w:t>
      </w:r>
      <w:r>
        <w:rPr>
          <w:rFonts w:ascii="Times New Roman" w:hAnsi="Times New Roman" w:cs="Times New Roman"/>
          <w:lang w:val="en-US"/>
        </w:rPr>
        <w:t>; ADL = Activities of Daily Living; HADS: Hospital Anxiety and Depression Scale</w:t>
      </w:r>
    </w:p>
    <w:p w14:paraId="5EA9C730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4B6A22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ttrition Analysis</w:t>
      </w:r>
    </w:p>
    <w:p w14:paraId="12337132" w14:textId="77777777" w:rsidR="009021BE" w:rsidRDefault="009021BE" w:rsidP="009021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total of 15 participants were lost to attrition from Wave 1 to Wave 2 of OX-CHRONIC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>). Study attrition was not related to participant age at Wave 1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34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73), sex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42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52), handednes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37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83), or whether individuals had an ischaemic or haemorrhagic strok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11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75). Additionally, participants lost to attrition and those retained had a similar number of years of educat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58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56), similar NIHSS stroke severity score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02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99), and were similar number of years post-stroke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62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 0.54).</w:t>
      </w:r>
    </w:p>
    <w:p w14:paraId="5A8A52A5" w14:textId="77777777" w:rsidR="009021BE" w:rsidRDefault="009021BE" w:rsidP="009021B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erms of cognitive scores, participants lost to attrition did not have a greater number of tasks impaired on the Oxford Cognitive Screen compared to those retained (Welch’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71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49). Between those retained and those lost to attrition, there were approximately equivalent proportions of individuals with language impairments (11.49% vs 9.10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6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81), memory impair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8.04% vs 9.10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1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91), attention impair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5.29% vs 27.27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2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89), and number processing impair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4.11% vs 9.10%; 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21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0.65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re appeared to be a greater proportion of participants lost to attrition with executive function impairments compared to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ose retained (27.27% vs 10.34% participants respectively), but this was not statistically significant (</w:t>
      </w:r>
      <w:r w:rsidRPr="00F04162">
        <w:rPr>
          <w:rFonts w:ascii="Times New Roman" w:hAnsi="Times New Roman" w:cs="Times New Roman"/>
          <w:sz w:val="24"/>
          <w:szCs w:val="24"/>
          <w:lang w:val="en-CA"/>
        </w:rPr>
        <w:t>ꭓ</w:t>
      </w:r>
      <w:r w:rsidRPr="00F0416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2.60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, p </w:t>
      </w:r>
      <w:r>
        <w:rPr>
          <w:rFonts w:ascii="Times New Roman" w:hAnsi="Times New Roman" w:cs="Times New Roman"/>
          <w:sz w:val="24"/>
          <w:szCs w:val="24"/>
          <w:lang w:val="en-CA"/>
        </w:rPr>
        <w:t>= 0.11).</w:t>
      </w:r>
    </w:p>
    <w:p w14:paraId="079168B9" w14:textId="77777777" w:rsidR="009021BE" w:rsidRDefault="009021BE" w:rsidP="009021B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In terms of psychological scores, participants lost to attrition were more likely to have lower scores on the SF-SIS at Wave 1 compared to those retained, suggesting poorer overall functioning (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2.29,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= 0.02). In specific SF-SIS domains, participants lost to attrition were more likely to have lower levels of ADLs (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2.31,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= 0.02) and poor emotional wellbeing (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2.09,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= 0.04). All other SF-SIS domains appeared lower in those lost to attrition, though these did not cross a statistical significance threshold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t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= 0.56 – 1.85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= 0.07 – 0.58). </w:t>
      </w:r>
    </w:p>
    <w:p w14:paraId="706B4072" w14:textId="77777777" w:rsidR="009021BE" w:rsidRPr="009B439C" w:rsidRDefault="009021BE" w:rsidP="009021B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Results remained the same when comparing participants who withdrew due to ill health and declining participation only (i.e., excluding attrition due to death) in terms of demographic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CA"/>
        </w:rPr>
        <w:t>0.45 – 1), cognitive factors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= 0.19 – 1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),  or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self-reported SF-SIS scores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= 0.06 – 0.82). 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1779"/>
      </w:tblGrid>
      <w:tr w:rsidR="009021BE" w14:paraId="5341979B" w14:textId="77777777" w:rsidTr="007F031D">
        <w:trPr>
          <w:trHeight w:val="580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5D943AF1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AA60E30" w14:textId="77777777" w:rsidR="009021BE" w:rsidRPr="004F5FB5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tained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F7B0AB8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draw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 15)</w:t>
            </w:r>
          </w:p>
        </w:tc>
        <w:tc>
          <w:tcPr>
            <w:tcW w:w="1779" w:type="dxa"/>
            <w:tcBorders>
              <w:bottom w:val="single" w:sz="4" w:space="0" w:color="auto"/>
              <w:right w:val="nil"/>
            </w:tcBorders>
            <w:vAlign w:val="center"/>
          </w:tcPr>
          <w:p w14:paraId="5E573964" w14:textId="77777777" w:rsidR="009021BE" w:rsidRPr="00D707F1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tatistic</w:t>
            </w:r>
          </w:p>
        </w:tc>
      </w:tr>
      <w:tr w:rsidR="009021BE" w:rsidRPr="002F4972" w14:paraId="4CA93209" w14:textId="77777777" w:rsidTr="007F031D">
        <w:trPr>
          <w:trHeight w:val="103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1ECD4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s</w:t>
            </w:r>
          </w:p>
          <w:p w14:paraId="45C73A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  <w:p w14:paraId="071B8D1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4700E1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andedness</w:t>
            </w:r>
          </w:p>
          <w:p w14:paraId="07C6C24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oke Type</w:t>
            </w:r>
          </w:p>
          <w:p w14:paraId="6F18291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ars of Education</w:t>
            </w:r>
          </w:p>
          <w:p w14:paraId="0CECFE2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ute NIHSS Score</w:t>
            </w:r>
          </w:p>
          <w:p w14:paraId="7ADF950E" w14:textId="77777777" w:rsidR="009021BE" w:rsidRPr="00373557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ime Post-Stroke</w:t>
            </w:r>
          </w:p>
        </w:tc>
        <w:tc>
          <w:tcPr>
            <w:tcW w:w="2126" w:type="dxa"/>
          </w:tcPr>
          <w:p w14:paraId="6E66275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FFBB6C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0 (12.87)</w:t>
            </w:r>
          </w:p>
          <w:p w14:paraId="70C60C7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8% Male</w:t>
            </w:r>
          </w:p>
          <w:p w14:paraId="78D89F65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% Righthanded</w:t>
            </w:r>
          </w:p>
          <w:p w14:paraId="2967DD34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.33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</w:p>
          <w:p w14:paraId="109DE2F1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0A5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 (3.97)</w:t>
            </w:r>
          </w:p>
          <w:p w14:paraId="1418033B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 (6.35)</w:t>
            </w:r>
          </w:p>
          <w:p w14:paraId="7840B370" w14:textId="77777777" w:rsidR="009021BE" w:rsidRPr="004B7BE7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 (2.09)</w:t>
            </w:r>
          </w:p>
        </w:tc>
        <w:tc>
          <w:tcPr>
            <w:tcW w:w="1985" w:type="dxa"/>
          </w:tcPr>
          <w:p w14:paraId="6530DB0D" w14:textId="77777777" w:rsidR="009021BE" w:rsidRPr="004C3F84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07C3C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4 (14.21)</w:t>
            </w:r>
          </w:p>
          <w:p w14:paraId="10BABC9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7% Male</w:t>
            </w:r>
          </w:p>
          <w:p w14:paraId="66E21943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3% Righthanded</w:t>
            </w:r>
          </w:p>
          <w:p w14:paraId="0AF01DD3" w14:textId="77777777" w:rsidR="009021BE" w:rsidRPr="009F06BC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6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mic</w:t>
            </w:r>
            <w:proofErr w:type="spellEnd"/>
          </w:p>
          <w:p w14:paraId="38B4CC25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0A5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 (4.31)</w:t>
            </w:r>
          </w:p>
          <w:p w14:paraId="0B086C8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 (5.84)</w:t>
            </w:r>
          </w:p>
          <w:p w14:paraId="5D383CA6" w14:textId="77777777" w:rsidR="009021BE" w:rsidRPr="004C3F84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9 (2.34))</w:t>
            </w:r>
          </w:p>
        </w:tc>
        <w:tc>
          <w:tcPr>
            <w:tcW w:w="1779" w:type="dxa"/>
            <w:tcBorders>
              <w:right w:val="nil"/>
            </w:tcBorders>
          </w:tcPr>
          <w:p w14:paraId="517BA2B1" w14:textId="77777777" w:rsidR="009021BE" w:rsidRPr="002F4972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D39D8" w14:textId="77777777" w:rsidR="009021BE" w:rsidRPr="002F49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  <w:p w14:paraId="6F40C944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  <w:p w14:paraId="23761F94" w14:textId="77777777" w:rsidR="009021BE" w:rsidRPr="002F49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5A63D92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14:paraId="5594C47B" w14:textId="77777777" w:rsidR="009021BE" w:rsidRPr="002F49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</w:t>
            </w:r>
          </w:p>
          <w:p w14:paraId="4742969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2</w:t>
            </w:r>
          </w:p>
          <w:p w14:paraId="60984558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62</w:t>
            </w:r>
          </w:p>
        </w:tc>
      </w:tr>
      <w:tr w:rsidR="009021BE" w14:paraId="0273A728" w14:textId="77777777" w:rsidTr="007F031D">
        <w:trPr>
          <w:trHeight w:val="64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160C8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gnitive Functioning</w:t>
            </w:r>
          </w:p>
          <w:p w14:paraId="741AA68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CS Number of Tasks Impaired</w:t>
            </w:r>
          </w:p>
          <w:p w14:paraId="3D72988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anguage Impairment</w:t>
            </w:r>
          </w:p>
          <w:p w14:paraId="7051473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mory Impairment</w:t>
            </w:r>
          </w:p>
          <w:p w14:paraId="79268F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tention Impairment</w:t>
            </w:r>
          </w:p>
          <w:p w14:paraId="57575A4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umber Processing Impairment</w:t>
            </w:r>
          </w:p>
          <w:p w14:paraId="4D2F07C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xecutive Function Impairment</w:t>
            </w:r>
          </w:p>
          <w:p w14:paraId="2049F054" w14:textId="77777777" w:rsidR="009021BE" w:rsidRPr="00AF500A" w:rsidRDefault="009021BE" w:rsidP="007F031D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</w:tcPr>
          <w:p w14:paraId="4F957F3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3F0DE5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1.22)</w:t>
            </w:r>
          </w:p>
          <w:p w14:paraId="4F04CFA6" w14:textId="77777777" w:rsidR="009021BE" w:rsidRPr="00E730D1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9% Impaired</w:t>
            </w:r>
          </w:p>
          <w:p w14:paraId="069EFBC2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4% Impaired</w:t>
            </w:r>
          </w:p>
          <w:p w14:paraId="1C2CFCE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9% Impaired</w:t>
            </w:r>
          </w:p>
          <w:p w14:paraId="04EEB89C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1% Impaired</w:t>
            </w:r>
          </w:p>
          <w:p w14:paraId="552CDCDC" w14:textId="77777777" w:rsidR="009021BE" w:rsidRPr="00E730D1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4% Impaired</w:t>
            </w:r>
          </w:p>
        </w:tc>
        <w:tc>
          <w:tcPr>
            <w:tcW w:w="1985" w:type="dxa"/>
          </w:tcPr>
          <w:p w14:paraId="3521D9DC" w14:textId="77777777" w:rsidR="009021BE" w:rsidRPr="004C3F84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AFA303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2.42)</w:t>
            </w:r>
          </w:p>
          <w:p w14:paraId="630D9EFA" w14:textId="77777777" w:rsidR="009021BE" w:rsidRPr="00E730D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% Impaired</w:t>
            </w:r>
          </w:p>
          <w:p w14:paraId="1C98C4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% Impaired</w:t>
            </w:r>
          </w:p>
          <w:p w14:paraId="2BB52B4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7% Impaired</w:t>
            </w:r>
          </w:p>
          <w:p w14:paraId="6049D87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% Impaired</w:t>
            </w:r>
          </w:p>
          <w:p w14:paraId="0C017A37" w14:textId="77777777" w:rsidR="009021BE" w:rsidRPr="00E730D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7% Impaired</w:t>
            </w:r>
          </w:p>
        </w:tc>
        <w:tc>
          <w:tcPr>
            <w:tcW w:w="1779" w:type="dxa"/>
            <w:tcBorders>
              <w:right w:val="nil"/>
            </w:tcBorders>
          </w:tcPr>
          <w:p w14:paraId="2FBA3991" w14:textId="77777777" w:rsidR="009021BE" w:rsidRPr="004C3F84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3F424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lch’s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71</w:t>
            </w:r>
          </w:p>
          <w:p w14:paraId="13DD4B2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14:paraId="2B999A1F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  <w:p w14:paraId="3EBA6783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  <w:p w14:paraId="1021D4AD" w14:textId="77777777" w:rsidR="009021BE" w:rsidRPr="003163E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  <w:p w14:paraId="7CE89A48" w14:textId="77777777" w:rsidR="009021BE" w:rsidRPr="0023664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ꭓ</w:t>
            </w:r>
            <w:r w:rsidRPr="002F4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</w:t>
            </w:r>
          </w:p>
        </w:tc>
      </w:tr>
      <w:tr w:rsidR="009021BE" w14:paraId="328DAD97" w14:textId="77777777" w:rsidTr="007F031D">
        <w:trPr>
          <w:trHeight w:val="973"/>
        </w:trPr>
        <w:tc>
          <w:tcPr>
            <w:tcW w:w="3119" w:type="dxa"/>
            <w:tcBorders>
              <w:left w:val="nil"/>
            </w:tcBorders>
          </w:tcPr>
          <w:p w14:paraId="29E06BB2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-Related Functioning</w:t>
            </w:r>
          </w:p>
          <w:p w14:paraId="21904E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IS Total Scaled Score</w:t>
            </w:r>
          </w:p>
          <w:p w14:paraId="380F370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rm Functioning</w:t>
            </w:r>
          </w:p>
          <w:p w14:paraId="3ABE7CA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and Functioning </w:t>
            </w:r>
          </w:p>
          <w:p w14:paraId="38C1EC1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bility</w:t>
            </w:r>
          </w:p>
          <w:p w14:paraId="028AEFC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mmunication</w:t>
            </w:r>
          </w:p>
          <w:p w14:paraId="271D21F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DLs</w:t>
            </w:r>
          </w:p>
          <w:p w14:paraId="23AE0DC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mory</w:t>
            </w:r>
          </w:p>
          <w:p w14:paraId="6753697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motions</w:t>
            </w:r>
          </w:p>
          <w:p w14:paraId="06025387" w14:textId="77777777" w:rsidR="009021BE" w:rsidRPr="00B9021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rticipation</w:t>
            </w:r>
          </w:p>
        </w:tc>
        <w:tc>
          <w:tcPr>
            <w:tcW w:w="2126" w:type="dxa"/>
          </w:tcPr>
          <w:p w14:paraId="224B0C3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20F107" w14:textId="77777777" w:rsidR="009021BE" w:rsidRPr="00F2030B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03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203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4.52 (18.92)</w:t>
            </w:r>
          </w:p>
          <w:p w14:paraId="6ECB58DB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7 (1.05)</w:t>
            </w:r>
          </w:p>
          <w:p w14:paraId="0A1CB60F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 (1.28)</w:t>
            </w:r>
          </w:p>
          <w:p w14:paraId="0A811187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 (1.17)</w:t>
            </w:r>
          </w:p>
          <w:p w14:paraId="148A24BD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 (0.75)</w:t>
            </w:r>
          </w:p>
          <w:p w14:paraId="12B01F16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02 (1.24)</w:t>
            </w:r>
          </w:p>
          <w:p w14:paraId="09A539DB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 (0.91)</w:t>
            </w:r>
          </w:p>
          <w:p w14:paraId="22A93624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28 (0.99)</w:t>
            </w:r>
          </w:p>
          <w:p w14:paraId="508EC3AA" w14:textId="77777777" w:rsidR="009021BE" w:rsidRPr="004C3F84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635D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 (1.39)</w:t>
            </w:r>
          </w:p>
        </w:tc>
        <w:tc>
          <w:tcPr>
            <w:tcW w:w="1985" w:type="dxa"/>
          </w:tcPr>
          <w:p w14:paraId="0FF540A1" w14:textId="77777777" w:rsidR="009021BE" w:rsidRPr="004C3F84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BD1B3B" w14:textId="77777777" w:rsidR="009021BE" w:rsidRPr="00F2030B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03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203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.88 (23.95)</w:t>
            </w:r>
          </w:p>
          <w:p w14:paraId="47CA8FDC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 (1.10)</w:t>
            </w:r>
          </w:p>
          <w:p w14:paraId="40FDB434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(1.50)</w:t>
            </w:r>
          </w:p>
          <w:p w14:paraId="5FF6FB17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 (1.39)</w:t>
            </w:r>
          </w:p>
          <w:p w14:paraId="210B9725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 (1.13)</w:t>
            </w:r>
          </w:p>
          <w:p w14:paraId="54B22E99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20 (1.47)</w:t>
            </w:r>
          </w:p>
          <w:p w14:paraId="52B27A59" w14:textId="77777777" w:rsidR="009021BE" w:rsidRPr="000A52DF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 (1.06)</w:t>
            </w:r>
          </w:p>
          <w:p w14:paraId="240C8F36" w14:textId="77777777" w:rsidR="009021BE" w:rsidRPr="00FE38D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7 (1.35)</w:t>
            </w:r>
          </w:p>
          <w:p w14:paraId="10DECD28" w14:textId="77777777" w:rsidR="009021BE" w:rsidRPr="004C3F84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1.41)</w:t>
            </w:r>
          </w:p>
        </w:tc>
        <w:tc>
          <w:tcPr>
            <w:tcW w:w="1779" w:type="dxa"/>
            <w:tcBorders>
              <w:right w:val="nil"/>
            </w:tcBorders>
          </w:tcPr>
          <w:p w14:paraId="4E7136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40A9BD" w14:textId="77777777" w:rsidR="009021BE" w:rsidRPr="00F2030B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203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F203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.29*</w:t>
            </w:r>
          </w:p>
          <w:p w14:paraId="13BCAAD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69</w:t>
            </w:r>
          </w:p>
          <w:p w14:paraId="47F2417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33</w:t>
            </w:r>
          </w:p>
          <w:p w14:paraId="33C6196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85</w:t>
            </w:r>
          </w:p>
          <w:p w14:paraId="51C9F7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9</w:t>
            </w:r>
          </w:p>
          <w:p w14:paraId="4C2DF2EB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.31*</w:t>
            </w:r>
          </w:p>
          <w:p w14:paraId="19CCFEE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6</w:t>
            </w:r>
          </w:p>
          <w:p w14:paraId="685AF1F3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FE38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 xml:space="preserve">t = </w:t>
            </w:r>
            <w:r w:rsidRPr="00FE38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.09*</w:t>
            </w:r>
          </w:p>
          <w:p w14:paraId="0400ECEB" w14:textId="77777777" w:rsidR="009021BE" w:rsidRPr="00312D61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9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42</w:t>
            </w:r>
          </w:p>
        </w:tc>
      </w:tr>
    </w:tbl>
    <w:p w14:paraId="004958DE" w14:textId="77777777" w:rsidR="009021BE" w:rsidRPr="00D5634B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ean and frequency statistics of demographic, cognitive, and stroke outcome data for participants that were retained across time points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90) and those who withdrew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>= 15).</w:t>
      </w:r>
    </w:p>
    <w:p w14:paraId="18E2FC6A" w14:textId="77777777" w:rsidR="009021BE" w:rsidRPr="00A63CD8" w:rsidRDefault="009021BE" w:rsidP="009021B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OCS = Oxford Cognitive Screen; SIS = Stroke Impact Scale; ADLs = Activities of Daily Living</w:t>
      </w:r>
    </w:p>
    <w:p w14:paraId="56FA3816" w14:textId="77777777" w:rsidR="009021BE" w:rsidRPr="005C0D33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</w:t>
      </w:r>
    </w:p>
    <w:p w14:paraId="58469A6F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9F7CB3" w14:textId="77777777" w:rsidR="009021BE" w:rsidRDefault="009021BE" w:rsidP="009021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7FB9D8" w14:textId="77777777" w:rsidR="009021BE" w:rsidRDefault="009021BE" w:rsidP="009021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094CA4" w14:textId="77777777" w:rsidR="009021BE" w:rsidRPr="000B5BE1" w:rsidRDefault="009021BE" w:rsidP="009021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9021BE" w:rsidRPr="000B5BE1" w:rsidSect="008E382D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-405"/>
        <w:tblW w:w="0" w:type="auto"/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1134"/>
        <w:gridCol w:w="2410"/>
        <w:gridCol w:w="992"/>
        <w:gridCol w:w="1134"/>
        <w:gridCol w:w="2674"/>
      </w:tblGrid>
      <w:tr w:rsidR="009021BE" w14:paraId="6C2D81B1" w14:textId="77777777" w:rsidTr="007F031D">
        <w:trPr>
          <w:trHeight w:val="27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DF9C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18887074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35A9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67DD1" w14:textId="77777777" w:rsidR="009021BE" w:rsidRPr="002D5D0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1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= 98)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756843" w14:textId="77777777" w:rsidR="009021BE" w:rsidRPr="002D5D0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2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5)</w:t>
            </w:r>
          </w:p>
        </w:tc>
      </w:tr>
      <w:tr w:rsidR="009021BE" w14:paraId="32A4EC65" w14:textId="77777777" w:rsidTr="007F031D">
        <w:trPr>
          <w:trHeight w:val="51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55BB6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C2B10" w14:textId="77777777" w:rsidR="009021BE" w:rsidRPr="00E67858" w:rsidRDefault="009021BE" w:rsidP="007F031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CC566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DC9EB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- Ma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843D7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Impairment Status –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BF7887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FC2C3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– Max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860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Impairment Status –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021BE" w14:paraId="6D36F9AB" w14:textId="77777777" w:rsidTr="007F031D">
        <w:trPr>
          <w:trHeight w:val="100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DA74B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</w:t>
            </w:r>
          </w:p>
          <w:p w14:paraId="32D7E8D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ture Naming</w:t>
            </w:r>
          </w:p>
          <w:p w14:paraId="200BB4C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emantics</w:t>
            </w:r>
          </w:p>
          <w:p w14:paraId="7C24079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entence Read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52ED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238E8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191EC9E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4D33562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C6CA8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161511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D715E1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134483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2487B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16377D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4</w:t>
            </w:r>
          </w:p>
          <w:p w14:paraId="6FFA49C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– 3</w:t>
            </w:r>
          </w:p>
          <w:p w14:paraId="6FEC3D3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63BF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67D88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% [0.2 – 7.9])</w:t>
            </w:r>
          </w:p>
          <w:p w14:paraId="7BEADD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[0 - 0])</w:t>
            </w:r>
          </w:p>
          <w:p w14:paraId="7C32214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[2.0 - 12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33054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5EF5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FEE8F2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DF6FD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98E5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B57D2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4</w:t>
            </w:r>
          </w:p>
          <w:p w14:paraId="0A8F6F8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3 </w:t>
            </w:r>
          </w:p>
          <w:p w14:paraId="3BB65B8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15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1D01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F9B75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8FC218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1.2 – 3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BA03C5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1 – 17.1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1C498427" w14:textId="77777777" w:rsidTr="007F031D">
        <w:trPr>
          <w:trHeight w:val="185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4F3D4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ECUTIVE FUNCTION</w:t>
            </w:r>
          </w:p>
          <w:p w14:paraId="4BDAFCA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ircles Trails</w:t>
            </w:r>
          </w:p>
          <w:p w14:paraId="2B1AACF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6B53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quares Trails</w:t>
            </w:r>
          </w:p>
          <w:p w14:paraId="656D786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B123D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ixed Trails</w:t>
            </w:r>
          </w:p>
          <w:p w14:paraId="2DB9DFA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4EC6DC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5B62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29AA9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65834EE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7977F11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0968665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052A8B3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4C2CA47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67AF168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ecutive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FAE41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5CCC7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C0CB72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0EDB69B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1272CEB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597148C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6A00DAC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3DD59C6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EA17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E44D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</w:t>
            </w:r>
          </w:p>
          <w:p w14:paraId="027C607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– 85</w:t>
            </w:r>
          </w:p>
          <w:p w14:paraId="788C87D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</w:t>
            </w:r>
          </w:p>
          <w:p w14:paraId="42445D8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73</w:t>
            </w:r>
          </w:p>
          <w:p w14:paraId="53C5291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3</w:t>
            </w:r>
          </w:p>
          <w:p w14:paraId="4DC6F6E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– 169</w:t>
            </w:r>
          </w:p>
          <w:p w14:paraId="64FBE78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7 – 1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EEAC98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6008AE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039BD4D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21FEE64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094DBD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5F83C9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7.4 – 21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F38C96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093C49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.8 – 18.7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E8DF7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D0DA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E4A03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7864243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34CE8D8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0</w:t>
            </w:r>
          </w:p>
          <w:p w14:paraId="731840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046B40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2185192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AC4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37379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</w:t>
            </w:r>
          </w:p>
          <w:p w14:paraId="345B9C7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– 102 </w:t>
            </w:r>
          </w:p>
          <w:p w14:paraId="398ED64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6 </w:t>
            </w:r>
          </w:p>
          <w:p w14:paraId="37BE3E9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50 </w:t>
            </w:r>
          </w:p>
          <w:p w14:paraId="18745C4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13 </w:t>
            </w:r>
          </w:p>
          <w:p w14:paraId="430420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– 157 </w:t>
            </w:r>
          </w:p>
          <w:p w14:paraId="1057F90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 – 8 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926DC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548AEF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462B176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93EF661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F7E9A1D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6EB313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7CAD26F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AF7B78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370B4FC4" w14:textId="77777777" w:rsidTr="007F031D">
        <w:trPr>
          <w:trHeight w:val="122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F7D2C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2951D2E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entation</w:t>
            </w:r>
          </w:p>
          <w:p w14:paraId="4313F00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Verbal Recall &amp; Recognition</w:t>
            </w:r>
          </w:p>
          <w:p w14:paraId="6EEC4B2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7A0B24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Episodic Recogni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9AD0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EE8A1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7033FA2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e Recall</w:t>
            </w:r>
          </w:p>
          <w:p w14:paraId="150FAE2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+ Recognition</w:t>
            </w:r>
          </w:p>
          <w:p w14:paraId="1599439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2085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C7A6D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7582B6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C86933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1CB968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A8D30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EE743A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4</w:t>
            </w:r>
          </w:p>
          <w:p w14:paraId="391C2A8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089744A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4 </w:t>
            </w:r>
          </w:p>
          <w:p w14:paraId="2E31471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4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81B6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42D7E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6110AF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BC9CEA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 – 9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809EF0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% [-0.9 – 3.0]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22C9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94B48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60DD950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FAAF10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BEE72D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76F6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39941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4</w:t>
            </w:r>
          </w:p>
          <w:p w14:paraId="70F30FB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37AFE09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4</w:t>
            </w:r>
          </w:p>
          <w:p w14:paraId="7148B2C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– 4 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BB5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C3997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9 – 10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E2D998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CC28FF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F1A827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 – 0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01F40EF7" w14:textId="77777777" w:rsidTr="007F031D">
        <w:trPr>
          <w:trHeight w:val="264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FF1E3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ENTION</w:t>
            </w:r>
          </w:p>
          <w:p w14:paraId="40EF699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Broken Hearts</w:t>
            </w:r>
          </w:p>
          <w:p w14:paraId="3BB243F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E6DFA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E0F7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43F1E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09A391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630C9F4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Gap Total</w:t>
            </w:r>
          </w:p>
          <w:p w14:paraId="7648839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Gap Total</w:t>
            </w:r>
          </w:p>
          <w:p w14:paraId="56EC6B2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ce Asymmetry</w:t>
            </w:r>
          </w:p>
          <w:p w14:paraId="46D6AAD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ocentric Neglect</w:t>
            </w:r>
          </w:p>
          <w:p w14:paraId="346458B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ce Neglect Left</w:t>
            </w:r>
          </w:p>
          <w:p w14:paraId="08AB315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ce Neglect Right</w:t>
            </w:r>
          </w:p>
          <w:p w14:paraId="2A9031B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 Asymmetry</w:t>
            </w:r>
          </w:p>
          <w:p w14:paraId="78D111C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ocentric Neglect</w:t>
            </w:r>
          </w:p>
          <w:p w14:paraId="07A3CB4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 Neglect Left</w:t>
            </w:r>
          </w:p>
          <w:p w14:paraId="31B9F71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ject Neglect Righ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95C8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6FE78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14:paraId="6B123E9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  <w:p w14:paraId="35F8468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0B685E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53AE49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F60B5F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C30E22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A5FBDF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6078C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AA5767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8BFACD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C57AC7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0600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F167C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– 50</w:t>
            </w:r>
          </w:p>
          <w:p w14:paraId="1D2718B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– 180</w:t>
            </w:r>
          </w:p>
          <w:p w14:paraId="7FEBA24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4</w:t>
            </w:r>
          </w:p>
          <w:p w14:paraId="0DBE804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604BD3A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 – 9</w:t>
            </w:r>
          </w:p>
          <w:p w14:paraId="580449F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795A84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3664E3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6D36F5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 – 14</w:t>
            </w:r>
          </w:p>
          <w:p w14:paraId="786260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118169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426B4D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42879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C15C5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1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3.3 – 29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4FF1EF0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A52A7AC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FF71F3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675DCEE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2A98B6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4 – 13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D569CE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54 – 15.0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ECE2E9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77 – 9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6DF6866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3B4D45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 – 13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42EBC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15C8A9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3D6D0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8CFC9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14:paraId="34C2EC2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.50</w:t>
            </w:r>
          </w:p>
          <w:p w14:paraId="34EB1A1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A55CB5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86685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01493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0675AE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81798F3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C5389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BC465F0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88789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2ADCB8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658A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63F19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– 50</w:t>
            </w:r>
          </w:p>
          <w:p w14:paraId="2238B99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– 190</w:t>
            </w:r>
          </w:p>
          <w:p w14:paraId="753424C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1</w:t>
            </w:r>
          </w:p>
          <w:p w14:paraId="6C73C11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0 </w:t>
            </w:r>
          </w:p>
          <w:p w14:paraId="2FC4085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 – 8</w:t>
            </w:r>
          </w:p>
          <w:p w14:paraId="0E80E2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1737EC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6D3322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- </w:t>
            </w:r>
          </w:p>
          <w:p w14:paraId="2F37827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 – 9</w:t>
            </w:r>
          </w:p>
          <w:p w14:paraId="7F95106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4A3455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6A6FEAE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53346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0CEB0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7.6 – 36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A078C1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D455375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79FBD6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6328CE8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5494B9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4 – 14.1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DA3B2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61CE925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9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2 – 15.6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E28E1F9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171C368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4 – 14.1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4623E3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7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7FA21E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107F1504" w14:textId="77777777" w:rsidTr="007F031D">
        <w:trPr>
          <w:trHeight w:val="6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EBE00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BER PROCESSING</w:t>
            </w:r>
          </w:p>
          <w:p w14:paraId="03FBB62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Writing</w:t>
            </w:r>
          </w:p>
          <w:p w14:paraId="6A88EBA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Calcu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628C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17914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  <w:p w14:paraId="052CCD46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BBBAA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CEB3C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775441D" w14:textId="77777777" w:rsidR="009021BE" w:rsidRPr="002372D5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30D5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E37F4D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3</w:t>
            </w:r>
          </w:p>
          <w:p w14:paraId="6B97656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9A4EA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D87AF4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.8 – 18.7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F1A33A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4 – 6.5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0FD7F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DBF35F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7144D8B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F92A7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DA039C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3 </w:t>
            </w:r>
          </w:p>
          <w:p w14:paraId="73C9439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4 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23852" w14:textId="77777777" w:rsidR="009021BE" w:rsidRPr="002372D5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A75411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8.6 – 24.4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50E572" w14:textId="77777777" w:rsidR="009021BE" w:rsidRPr="002372D5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2372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765602AE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  <w:r w:rsidRPr="00B4594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B45941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escriptive and impairment prevalence statistics per domain on the Oxford Cognitive Screen (OCS) at Wave 1 (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98) and Wave 2 (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85). Impairment scores were calculated using normative data published in </w:t>
      </w:r>
      <w:proofErr w:type="spellStart"/>
      <w:r>
        <w:rPr>
          <w:rFonts w:ascii="Times New Roman" w:hAnsi="Times New Roman" w:cs="Times New Roman"/>
          <w:lang w:val="en-US"/>
        </w:rPr>
        <w:t>Demeyere</w:t>
      </w:r>
      <w:proofErr w:type="spellEnd"/>
      <w:r>
        <w:rPr>
          <w:rFonts w:ascii="Times New Roman" w:hAnsi="Times New Roman" w:cs="Times New Roman"/>
          <w:lang w:val="en-US"/>
        </w:rPr>
        <w:t xml:space="preserve"> et al. (2015). </w:t>
      </w:r>
    </w:p>
    <w:p w14:paraId="5CB1D14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bookmarkEnd w:id="0"/>
    <w:tbl>
      <w:tblPr>
        <w:tblStyle w:val="TableGrid"/>
        <w:tblW w:w="14040" w:type="dxa"/>
        <w:tblLayout w:type="fixed"/>
        <w:tblLook w:val="04A0" w:firstRow="1" w:lastRow="0" w:firstColumn="1" w:lastColumn="0" w:noHBand="0" w:noVBand="1"/>
      </w:tblPr>
      <w:tblGrid>
        <w:gridCol w:w="2160"/>
        <w:gridCol w:w="2376"/>
        <w:gridCol w:w="1418"/>
        <w:gridCol w:w="992"/>
        <w:gridCol w:w="2410"/>
        <w:gridCol w:w="1276"/>
        <w:gridCol w:w="1134"/>
        <w:gridCol w:w="2274"/>
      </w:tblGrid>
      <w:tr w:rsidR="009021BE" w14:paraId="055AB7A2" w14:textId="77777777" w:rsidTr="007F031D">
        <w:trPr>
          <w:trHeight w:val="266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7A688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7C794A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1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= 98)</w:t>
            </w:r>
          </w:p>
        </w:tc>
        <w:tc>
          <w:tcPr>
            <w:tcW w:w="46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5C31A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VE 2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= 85)</w:t>
            </w:r>
          </w:p>
        </w:tc>
      </w:tr>
      <w:tr w:rsidR="009021BE" w14:paraId="5A89514A" w14:textId="77777777" w:rsidTr="007F031D">
        <w:trPr>
          <w:trHeight w:val="51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366A5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58289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D9D4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6BE80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– Ma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6FFF3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mpairment Status </w:t>
            </w:r>
          </w:p>
          <w:p w14:paraId="7EC60A1B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E9F2E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D5472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– Max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D5DBF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mpairment Status </w:t>
            </w:r>
          </w:p>
          <w:p w14:paraId="08525B68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5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021BE" w14:paraId="6E63B332" w14:textId="77777777" w:rsidTr="007F031D">
        <w:trPr>
          <w:trHeight w:val="24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059A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-GENERAL COGNITION</w:t>
            </w:r>
          </w:p>
          <w:p w14:paraId="657D1AD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</w:t>
            </w:r>
          </w:p>
          <w:p w14:paraId="0B7C6209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oCA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9AD4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D08D3CE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6B2785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ks Impaired</w:t>
            </w:r>
          </w:p>
          <w:p w14:paraId="17BEF6F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14157AB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  <w:p w14:paraId="171254B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7CE56" w14:textId="77777777" w:rsidR="009021BE" w:rsidRPr="00A75868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C39063" w14:textId="77777777" w:rsidR="009021BE" w:rsidRPr="00A75868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86E2F5" w14:textId="77777777" w:rsidR="009021BE" w:rsidRPr="00A75868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1.40)</w:t>
            </w:r>
          </w:p>
          <w:p w14:paraId="04BDA54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B3BB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AE8C8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5322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8 </w:t>
            </w:r>
          </w:p>
          <w:p w14:paraId="6B6E4F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 – 30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F0D1C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ACFC3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53940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45.9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6.1 – 55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A63CD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BD6D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65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5.9 – 74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B232BB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30.6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1.5 – 39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50620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CE2F1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F253A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1.33)</w:t>
            </w:r>
          </w:p>
          <w:p w14:paraId="7C814CD8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98 (4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DE65F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E2B6D3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309418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5</w:t>
            </w:r>
          </w:p>
          <w:p w14:paraId="15249A0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– 30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52C20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AEA9998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51351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4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6.5 – 57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129BFD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B2558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6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7.1 – 77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8716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34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4.0 – 44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7490F811" w14:textId="77777777" w:rsidTr="007F031D">
        <w:trPr>
          <w:trHeight w:val="25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E8406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</w:t>
            </w:r>
          </w:p>
          <w:p w14:paraId="507B7B3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Cookie Theft Task</w:t>
            </w:r>
          </w:p>
          <w:p w14:paraId="2C33178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1A23A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D7A64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1394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355C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35FDF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5BB58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4FF7F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BNT</w:t>
            </w:r>
          </w:p>
          <w:p w14:paraId="7DE8F5E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2FA09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Letter Fluency</w:t>
            </w:r>
          </w:p>
          <w:p w14:paraId="572FFD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227F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8151A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2711F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Category Fluency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932C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F4EEF4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Utterances</w:t>
            </w:r>
          </w:p>
          <w:p w14:paraId="723DC2D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ty Utterances (%)</w:t>
            </w:r>
          </w:p>
          <w:p w14:paraId="46699D3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lausal Utterances (%)</w:t>
            </w:r>
          </w:p>
          <w:p w14:paraId="5CC0DD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use Utterances (%)</w:t>
            </w:r>
          </w:p>
          <w:p w14:paraId="6DEE5ED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lause Utterances (%)</w:t>
            </w:r>
          </w:p>
          <w:p w14:paraId="6CBA6E9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ammatic Deletions (%)</w:t>
            </w:r>
          </w:p>
          <w:p w14:paraId="4731B8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xity Index</w:t>
            </w:r>
          </w:p>
          <w:p w14:paraId="597EF2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2A95C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orrect No Cue</w:t>
            </w:r>
          </w:p>
          <w:p w14:paraId="5AC00B3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7B31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5532196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 Loss Errors</w:t>
            </w:r>
          </w:p>
          <w:p w14:paraId="7E056A6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tition Errors</w:t>
            </w:r>
          </w:p>
          <w:p w14:paraId="30CF86B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6F4AF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5C9C63B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 Loss Errors</w:t>
            </w:r>
          </w:p>
          <w:p w14:paraId="76AB1A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tition Err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F06F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5A75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0 (10.25)</w:t>
            </w:r>
          </w:p>
          <w:p w14:paraId="0B62B45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0 (11.01)</w:t>
            </w:r>
          </w:p>
          <w:p w14:paraId="64AE272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7 (15.23)</w:t>
            </w:r>
          </w:p>
          <w:p w14:paraId="0821EFE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2 (14.58)</w:t>
            </w:r>
          </w:p>
          <w:p w14:paraId="18FDEC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6 (8.16)</w:t>
            </w:r>
          </w:p>
          <w:p w14:paraId="60762E4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2 (7.29)</w:t>
            </w:r>
          </w:p>
          <w:p w14:paraId="30DA949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23)</w:t>
            </w:r>
          </w:p>
          <w:p w14:paraId="4C83382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0EEF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9 (1.79)</w:t>
            </w:r>
          </w:p>
          <w:p w14:paraId="150A342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7F43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3 (14.94)</w:t>
            </w:r>
          </w:p>
          <w:p w14:paraId="044AEAE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1.66)</w:t>
            </w:r>
          </w:p>
          <w:p w14:paraId="4922FAE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1.18)</w:t>
            </w:r>
          </w:p>
          <w:p w14:paraId="5E017A3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B97BB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4 (10.00)</w:t>
            </w:r>
          </w:p>
          <w:p w14:paraId="5BCB49F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1.35)</w:t>
            </w:r>
          </w:p>
          <w:p w14:paraId="20E1243B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 (0.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7B84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A696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74 </w:t>
            </w:r>
          </w:p>
          <w:p w14:paraId="6DE78F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55.6</w:t>
            </w:r>
          </w:p>
          <w:p w14:paraId="678572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64</w:t>
            </w:r>
          </w:p>
          <w:p w14:paraId="059065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– 100</w:t>
            </w:r>
          </w:p>
          <w:p w14:paraId="0FA218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27.77 </w:t>
            </w:r>
          </w:p>
          <w:p w14:paraId="588728B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37.5</w:t>
            </w:r>
          </w:p>
          <w:p w14:paraId="54325D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–1.31</w:t>
            </w:r>
          </w:p>
          <w:p w14:paraId="2B345A9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83B68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– 15</w:t>
            </w:r>
          </w:p>
          <w:p w14:paraId="61FE664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A6C10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– 74 </w:t>
            </w:r>
          </w:p>
          <w:p w14:paraId="53491B5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36A9B53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2798C63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F8BBF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– 54</w:t>
            </w:r>
          </w:p>
          <w:p w14:paraId="234EDA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2320509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F80C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BC0B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30ADEA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30D217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9C96F8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FC868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665D0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AF6FC6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3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03E41A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6A7BA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316FF4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4CFEF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7.4 – 21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8DD58D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EA507A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23F86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FC38C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 – 13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1A92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B6EE25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EDFF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714C77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8 (11.79)</w:t>
            </w:r>
          </w:p>
          <w:p w14:paraId="758F4A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5 (8.85)</w:t>
            </w:r>
          </w:p>
          <w:p w14:paraId="15230482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6 (7.05)</w:t>
            </w:r>
          </w:p>
          <w:p w14:paraId="7B70A519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28 (12.88)</w:t>
            </w:r>
          </w:p>
          <w:p w14:paraId="2B7AA0ED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7 (12.67)</w:t>
            </w:r>
          </w:p>
          <w:p w14:paraId="1A7C6CDB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5 (6.52)</w:t>
            </w:r>
          </w:p>
          <w:p w14:paraId="3268CF5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24)</w:t>
            </w:r>
          </w:p>
          <w:p w14:paraId="79E74F3D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D7C30F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562DF8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25358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9 (14.88)</w:t>
            </w:r>
          </w:p>
          <w:p w14:paraId="7783317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54)</w:t>
            </w:r>
          </w:p>
          <w:p w14:paraId="7F0D8F9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1.11)</w:t>
            </w:r>
          </w:p>
          <w:p w14:paraId="464BCE7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3C36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1 (11.09)</w:t>
            </w:r>
          </w:p>
          <w:p w14:paraId="52055CB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1.39)</w:t>
            </w:r>
          </w:p>
          <w:p w14:paraId="32C3D49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(0.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F907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91585AF" w14:textId="77777777" w:rsidR="009021BE" w:rsidRPr="004B37D9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7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– 68</w:t>
            </w:r>
          </w:p>
          <w:p w14:paraId="29B678B8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3.86</w:t>
            </w:r>
          </w:p>
          <w:p w14:paraId="58420522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8.57</w:t>
            </w:r>
          </w:p>
          <w:p w14:paraId="77CBBE78" w14:textId="77777777" w:rsidR="009021BE" w:rsidRPr="004B37D9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7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7–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0</w:t>
            </w:r>
          </w:p>
          <w:p w14:paraId="5E56E89E" w14:textId="77777777" w:rsidR="009021BE" w:rsidRPr="00414286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42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58.62</w:t>
            </w:r>
          </w:p>
          <w:p w14:paraId="4726EC4F" w14:textId="77777777" w:rsidR="009021BE" w:rsidRPr="00414286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42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33.33</w:t>
            </w:r>
          </w:p>
          <w:p w14:paraId="3B4476A7" w14:textId="77777777" w:rsidR="009021BE" w:rsidRPr="00414286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42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– 1.96</w:t>
            </w:r>
          </w:p>
          <w:p w14:paraId="4C88CA58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6C77E77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1E4B75AC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FEE042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– 78</w:t>
            </w:r>
          </w:p>
          <w:p w14:paraId="7923112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5 </w:t>
            </w:r>
          </w:p>
          <w:p w14:paraId="5155169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484FDB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9EA5E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– 57 </w:t>
            </w:r>
          </w:p>
          <w:p w14:paraId="735018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4 </w:t>
            </w:r>
          </w:p>
          <w:p w14:paraId="62BEBD4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FC320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C9D92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4012D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C327F7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851CCE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52F9D3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EAFA11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2C40CA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1.1 – 3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6256071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2F1B4E1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4DB4EFC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60AA6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1 – 17.3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475C87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59987E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DFE91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11DF3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5 – 14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AAD77C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D9FB77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:rsidRPr="00CE1D5D" w14:paraId="621B05E1" w14:textId="77777777" w:rsidTr="007F031D">
        <w:trPr>
          <w:trHeight w:val="51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9D7B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ECUTIVE FUNCTION</w:t>
            </w:r>
          </w:p>
          <w:p w14:paraId="526B7AE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ls A</w:t>
            </w:r>
          </w:p>
          <w:p w14:paraId="00560C0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18B0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3BDD0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9B89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ls B</w:t>
            </w:r>
          </w:p>
          <w:p w14:paraId="0EF15F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E9532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277B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B0F52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BAF44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</w:p>
          <w:p w14:paraId="453AFAD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Test</w:t>
            </w:r>
          </w:p>
          <w:p w14:paraId="02B63E9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8CB01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4CAF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F8EBA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76320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-Plus Mixed Trails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ED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1D540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2D29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Accuracy</w:t>
            </w:r>
          </w:p>
          <w:p w14:paraId="219DB3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39F3388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 Errors</w:t>
            </w:r>
          </w:p>
          <w:p w14:paraId="42CB8FE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5D092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Accuracy</w:t>
            </w:r>
          </w:p>
          <w:p w14:paraId="0A3514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316A060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rrors</w:t>
            </w:r>
          </w:p>
          <w:p w14:paraId="4B772E0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ing Errors</w:t>
            </w:r>
          </w:p>
          <w:p w14:paraId="362DFF2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 Loss Errors</w:t>
            </w:r>
          </w:p>
          <w:p w14:paraId="1DA1C2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BBDB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7EE8C4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 A – Time (seconds)</w:t>
            </w:r>
          </w:p>
          <w:p w14:paraId="42D1390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 B – Time (seconds)</w:t>
            </w:r>
          </w:p>
          <w:p w14:paraId="6F862A7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onverted Error Score</w:t>
            </w:r>
          </w:p>
          <w:p w14:paraId="0919194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EAF1F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les Accuracy</w:t>
            </w:r>
          </w:p>
          <w:p w14:paraId="2A5237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les Time (seconds)</w:t>
            </w:r>
          </w:p>
          <w:p w14:paraId="2F33727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res Accuracy</w:t>
            </w:r>
          </w:p>
          <w:p w14:paraId="63BBF6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res Time (seconds)</w:t>
            </w:r>
          </w:p>
          <w:p w14:paraId="3CDA7BD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Accuracy</w:t>
            </w:r>
          </w:p>
          <w:p w14:paraId="24CD559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Time (second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8AE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3AF79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381D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1 (0.63)</w:t>
            </w:r>
          </w:p>
          <w:p w14:paraId="21DAA28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1 (31.82)</w:t>
            </w:r>
          </w:p>
          <w:p w14:paraId="5B98C8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0.69)</w:t>
            </w:r>
          </w:p>
          <w:p w14:paraId="0F41E2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9CB87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4 (6.00)</w:t>
            </w:r>
          </w:p>
          <w:p w14:paraId="305CF85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.42 (89.11)</w:t>
            </w:r>
          </w:p>
          <w:p w14:paraId="79AFA5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5 (4.45)</w:t>
            </w:r>
          </w:p>
          <w:p w14:paraId="6275AA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 (2.94)</w:t>
            </w:r>
          </w:p>
          <w:p w14:paraId="5708F09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2.25)</w:t>
            </w:r>
          </w:p>
          <w:p w14:paraId="0D038C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35DA6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3 (3.65)</w:t>
            </w:r>
          </w:p>
          <w:p w14:paraId="190918F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82 (29.04)</w:t>
            </w:r>
          </w:p>
          <w:p w14:paraId="0D1034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12 (47.97)</w:t>
            </w:r>
          </w:p>
          <w:p w14:paraId="41B7C18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2.08 (11.35)</w:t>
            </w:r>
          </w:p>
          <w:p w14:paraId="4188AE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A365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5 (1.70)</w:t>
            </w:r>
          </w:p>
          <w:p w14:paraId="1E72AF2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2 (10.57)</w:t>
            </w:r>
          </w:p>
          <w:p w14:paraId="30B6B6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9 (0.99)</w:t>
            </w:r>
          </w:p>
          <w:p w14:paraId="6C908AF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2 (11.47)</w:t>
            </w:r>
          </w:p>
          <w:p w14:paraId="002F855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5 (4.16)</w:t>
            </w:r>
          </w:p>
          <w:p w14:paraId="3A1C08A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90 (56.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45CD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EA5D2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03773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– 24</w:t>
            </w:r>
          </w:p>
          <w:p w14:paraId="0201EDC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– 215</w:t>
            </w:r>
          </w:p>
          <w:p w14:paraId="1F0B88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188103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75E40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– 23 </w:t>
            </w:r>
          </w:p>
          <w:p w14:paraId="4DB9A98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– 651 </w:t>
            </w:r>
          </w:p>
          <w:p w14:paraId="66A9505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8 </w:t>
            </w:r>
          </w:p>
          <w:p w14:paraId="087D2C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4</w:t>
            </w:r>
          </w:p>
          <w:p w14:paraId="451DF1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1 </w:t>
            </w:r>
          </w:p>
          <w:p w14:paraId="28D59CA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E8ABC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– 19</w:t>
            </w:r>
          </w:p>
          <w:p w14:paraId="6A12F91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201 </w:t>
            </w:r>
          </w:p>
          <w:p w14:paraId="74E9B9B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232 </w:t>
            </w:r>
          </w:p>
          <w:p w14:paraId="4587B38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 – 52</w:t>
            </w:r>
          </w:p>
          <w:p w14:paraId="01FFCFB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D0486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7</w:t>
            </w:r>
          </w:p>
          <w:p w14:paraId="4A7604E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60 </w:t>
            </w:r>
          </w:p>
          <w:p w14:paraId="2CA754A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2A678E1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60 </w:t>
            </w:r>
          </w:p>
          <w:p w14:paraId="61C2F91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14</w:t>
            </w:r>
          </w:p>
          <w:p w14:paraId="0FDC024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– 414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FA2A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2094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F2866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71C0EA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1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.1 – 17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A6B6E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676DC0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E4C3E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B3B4A7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 –9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CA43B6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9.9 – 37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88A50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C2FF4F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6D6093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2B65A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30.6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1.5 – 39.7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7E6C09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21 – 16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A77E27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9.85 – 24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378EC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7 – 13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26D2D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83E71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447B3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A372F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21EFD7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9EE52D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8.3 – 22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6ECB3C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B9E9E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4F327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50AA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48 (1.89)</w:t>
            </w:r>
          </w:p>
          <w:p w14:paraId="0AAF4F7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16 (31.65)</w:t>
            </w:r>
          </w:p>
          <w:p w14:paraId="0289363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 (0.73)</w:t>
            </w:r>
          </w:p>
          <w:p w14:paraId="64F0D01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6BD7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4 (5.55)</w:t>
            </w:r>
          </w:p>
          <w:p w14:paraId="15363AF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.87)</w:t>
            </w:r>
          </w:p>
          <w:p w14:paraId="5C81C35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 (3.03)</w:t>
            </w:r>
          </w:p>
          <w:p w14:paraId="792ED8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 (3.21)</w:t>
            </w:r>
          </w:p>
          <w:p w14:paraId="152A5F8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4 (5.11)</w:t>
            </w:r>
          </w:p>
          <w:p w14:paraId="159F568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C7FB8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0 (3.93)</w:t>
            </w:r>
          </w:p>
          <w:p w14:paraId="3F09F6A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9 (15.31)</w:t>
            </w:r>
          </w:p>
          <w:p w14:paraId="7C4892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62 (52.56)</w:t>
            </w:r>
          </w:p>
          <w:p w14:paraId="071DA27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1.43 (10.90)</w:t>
            </w:r>
          </w:p>
          <w:p w14:paraId="16EDA2E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8ED68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1 (0.91)</w:t>
            </w:r>
          </w:p>
          <w:p w14:paraId="43C7C5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7 (11.10)</w:t>
            </w:r>
          </w:p>
          <w:p w14:paraId="61FF8A0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5 (0.66)</w:t>
            </w:r>
          </w:p>
          <w:p w14:paraId="236006D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9 (8.55)</w:t>
            </w:r>
          </w:p>
          <w:p w14:paraId="35F332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1 (3.76)</w:t>
            </w:r>
          </w:p>
          <w:p w14:paraId="4DD5308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8 (34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E6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3295D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AA3E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24</w:t>
            </w:r>
          </w:p>
          <w:p w14:paraId="091986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– 185</w:t>
            </w:r>
          </w:p>
          <w:p w14:paraId="33440A4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4</w:t>
            </w:r>
          </w:p>
          <w:p w14:paraId="544C23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FA1B0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23 </w:t>
            </w:r>
          </w:p>
          <w:p w14:paraId="20EB79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– 697 </w:t>
            </w:r>
          </w:p>
          <w:p w14:paraId="04AFE8F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0</w:t>
            </w:r>
          </w:p>
          <w:p w14:paraId="6B88E3A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4</w:t>
            </w:r>
          </w:p>
          <w:p w14:paraId="7D9195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20 </w:t>
            </w:r>
          </w:p>
          <w:p w14:paraId="5521D6D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3D14D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– 19 </w:t>
            </w:r>
          </w:p>
          <w:p w14:paraId="585517D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– 93 </w:t>
            </w:r>
          </w:p>
          <w:p w14:paraId="538001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– 287 </w:t>
            </w:r>
          </w:p>
          <w:p w14:paraId="70D1CA8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0 – 50 </w:t>
            </w:r>
          </w:p>
          <w:p w14:paraId="3B5341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FA6A7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7 </w:t>
            </w:r>
          </w:p>
          <w:p w14:paraId="38D274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– 74 </w:t>
            </w:r>
          </w:p>
          <w:p w14:paraId="7CCB36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7 </w:t>
            </w:r>
          </w:p>
          <w:p w14:paraId="1AFF3F3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45 </w:t>
            </w:r>
          </w:p>
          <w:p w14:paraId="4D28B29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14 </w:t>
            </w:r>
          </w:p>
          <w:p w14:paraId="2D5818A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- 208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5C72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A62E3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48926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0266F9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9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2 – 1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D9491D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7AC64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A25D6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EE582E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7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9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5DC57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40.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9.6 – 50.4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10A139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A9EA6C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371041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B7165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23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4.5 – 32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7E1BB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9D40C6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9 – 18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6EC55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 (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6 – 12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3A2CFD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0D29B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C059EC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A82D1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4D61F8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58427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7.6 – 36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9F11E0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1293091E" w14:textId="77777777" w:rsidTr="007F031D">
        <w:trPr>
          <w:trHeight w:val="24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D802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MEMORY</w:t>
            </w:r>
          </w:p>
          <w:p w14:paraId="1DEB06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git Span Forward</w:t>
            </w:r>
          </w:p>
          <w:p w14:paraId="5C5F99E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9F88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git Span Backward</w:t>
            </w:r>
          </w:p>
          <w:p w14:paraId="3547A44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76241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5265B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– 1</w:t>
            </w:r>
          </w:p>
          <w:p w14:paraId="7F14C02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– 2 </w:t>
            </w:r>
          </w:p>
          <w:p w14:paraId="5A1D35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2D9FD6E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icture Memory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34AB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155DAD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35B9692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 Length</w:t>
            </w:r>
          </w:p>
          <w:p w14:paraId="25050C5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4DB6238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 Length</w:t>
            </w:r>
          </w:p>
          <w:p w14:paraId="5F7E541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6D43A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56C978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0A2257A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89250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425ED12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Errors</w:t>
            </w:r>
          </w:p>
          <w:p w14:paraId="4A8A2A1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related Err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AB2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789A0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9 (2.33)</w:t>
            </w:r>
          </w:p>
          <w:p w14:paraId="24B92A5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8 (1.22)</w:t>
            </w:r>
          </w:p>
          <w:p w14:paraId="6E9985B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0 (2.14)</w:t>
            </w:r>
          </w:p>
          <w:p w14:paraId="12AAEBD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9 (1.21)</w:t>
            </w:r>
          </w:p>
          <w:p w14:paraId="42253EA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E0D6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7 (4.46)</w:t>
            </w:r>
          </w:p>
          <w:p w14:paraId="3188F3D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7 (5.19)</w:t>
            </w:r>
          </w:p>
          <w:p w14:paraId="6DFFC36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F8B5D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3 (2.73)</w:t>
            </w:r>
          </w:p>
          <w:p w14:paraId="6B63D3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0.92)</w:t>
            </w:r>
          </w:p>
          <w:p w14:paraId="6FB9185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(0.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72B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82771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2</w:t>
            </w:r>
          </w:p>
          <w:p w14:paraId="05207E6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8</w:t>
            </w:r>
          </w:p>
          <w:p w14:paraId="4A9D503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12 </w:t>
            </w:r>
          </w:p>
          <w:p w14:paraId="101A3DE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7 </w:t>
            </w:r>
          </w:p>
          <w:p w14:paraId="59C68AA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C330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22 </w:t>
            </w:r>
          </w:p>
          <w:p w14:paraId="4B245DD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0</w:t>
            </w:r>
          </w:p>
          <w:p w14:paraId="4D31086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1D19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15</w:t>
            </w:r>
          </w:p>
          <w:p w14:paraId="105832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4 </w:t>
            </w:r>
          </w:p>
          <w:p w14:paraId="2296BD6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D154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55034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5 – 15.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56AA7A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7ADD59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2 – 7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2E785E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708C19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F6989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3 – 6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14:paraId="7047B1B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5 – 15.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978A3E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357F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6.5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7.8 – 35.3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6F319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BCE348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C16A7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1D5D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5 (2.57)</w:t>
            </w:r>
          </w:p>
          <w:p w14:paraId="2C9D7E2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7 (1.37)</w:t>
            </w:r>
          </w:p>
          <w:p w14:paraId="30FE168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9 (2.36)</w:t>
            </w:r>
          </w:p>
          <w:p w14:paraId="1EB424B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3 (1.31)</w:t>
            </w:r>
          </w:p>
          <w:p w14:paraId="7FF2811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4F10B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4 (4.50)</w:t>
            </w:r>
          </w:p>
          <w:p w14:paraId="15403F2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3 (4.96)</w:t>
            </w:r>
          </w:p>
          <w:p w14:paraId="5CC28CE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A3A746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754F4DB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714259E3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F3BA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1F1A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2</w:t>
            </w:r>
          </w:p>
          <w:p w14:paraId="615414B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– 8</w:t>
            </w:r>
          </w:p>
          <w:p w14:paraId="71ABC66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12</w:t>
            </w:r>
          </w:p>
          <w:p w14:paraId="65E795B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7</w:t>
            </w: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00686D9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14041D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– 21 </w:t>
            </w:r>
          </w:p>
          <w:p w14:paraId="5929EF94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– 21</w:t>
            </w: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8D8E44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3BA0D4B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439CFB78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786802EE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56A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16B55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8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4 – 14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D38857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C6496B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8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9F6FA0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2E352B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E9CED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5B1C2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6 – 12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F82C73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2150D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42702F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7AAE8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:rsidRPr="00A75868" w14:paraId="69B3CD67" w14:textId="77777777" w:rsidTr="007F031D">
        <w:trPr>
          <w:trHeight w:val="25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1717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ISUOSPATIAL ATTENTION</w:t>
            </w:r>
          </w:p>
          <w:p w14:paraId="56FA59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r Cancellation 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79E3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01AD075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FBBEDE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core</w:t>
            </w:r>
          </w:p>
          <w:p w14:paraId="47A3534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seconds)</w:t>
            </w:r>
          </w:p>
          <w:p w14:paraId="5FBE646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Left</w:t>
            </w:r>
          </w:p>
          <w:p w14:paraId="261F3B5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Right</w:t>
            </w:r>
          </w:p>
          <w:p w14:paraId="1734EDC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ity Index</w:t>
            </w:r>
          </w:p>
          <w:p w14:paraId="649284F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patial Neglect</w:t>
            </w:r>
          </w:p>
          <w:p w14:paraId="6404E9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patial Negl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75C2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E777B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E7C99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19 (5.70)</w:t>
            </w:r>
          </w:p>
          <w:p w14:paraId="4B2DB59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4 (48.53)</w:t>
            </w:r>
          </w:p>
          <w:p w14:paraId="339B7B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3 (3.05)</w:t>
            </w:r>
          </w:p>
          <w:p w14:paraId="6ED7BD4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15 (2.96)</w:t>
            </w:r>
          </w:p>
          <w:p w14:paraId="6586271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9)</w:t>
            </w:r>
          </w:p>
          <w:p w14:paraId="66974BFD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54B1B8D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CC6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0C5F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B5FC7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– 54</w:t>
            </w:r>
          </w:p>
          <w:p w14:paraId="3AA3449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– 302 </w:t>
            </w:r>
          </w:p>
          <w:p w14:paraId="248B02C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– 27 </w:t>
            </w:r>
          </w:p>
          <w:p w14:paraId="03F6C02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– 27 </w:t>
            </w:r>
          </w:p>
          <w:p w14:paraId="2C353CB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11669E4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8D20DCA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67C09F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0555D1E" w14:textId="77777777" w:rsidR="009021BE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E21B1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8.6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0.9 – 26.3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E354CD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DD1C30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332AA3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9BA052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064BA4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8 – 9.5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4C15F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 – 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F326C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22904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05EFA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76 (2.26)</w:t>
            </w:r>
          </w:p>
          <w:p w14:paraId="3EC796C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51 (43.46)</w:t>
            </w:r>
          </w:p>
          <w:p w14:paraId="09F1656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1 (1.67)</w:t>
            </w:r>
          </w:p>
          <w:p w14:paraId="0CCD0BD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5 (1.20)</w:t>
            </w:r>
          </w:p>
          <w:p w14:paraId="314B4F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4)</w:t>
            </w:r>
          </w:p>
          <w:p w14:paraId="3134F38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76E8330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BB4C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434F8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4E8C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 – 54 </w:t>
            </w:r>
          </w:p>
          <w:p w14:paraId="0C75411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 – 228 </w:t>
            </w:r>
          </w:p>
          <w:p w14:paraId="094E27C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 – 27 </w:t>
            </w:r>
          </w:p>
          <w:p w14:paraId="1659E2A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– 27</w:t>
            </w:r>
          </w:p>
          <w:p w14:paraId="1157F75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2 </w:t>
            </w:r>
          </w:p>
          <w:p w14:paraId="76B83E3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538732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602EC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8CADF37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9E225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8.6 – 24.4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3CF691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6FF09C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1278F4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5B1860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66F29C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9 – 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1A1DD4D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0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 – 0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021BE" w14:paraId="78F8E126" w14:textId="77777777" w:rsidTr="007F031D">
        <w:trPr>
          <w:trHeight w:val="233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BE121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CEPTUOMOTOR ABILITIES</w:t>
            </w:r>
          </w:p>
          <w:p w14:paraId="5B587A5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S-Plus Figure </w:t>
            </w:r>
          </w:p>
          <w:p w14:paraId="6C5B37A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72AA6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01109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E6F19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CDF75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CF </w:t>
            </w:r>
          </w:p>
          <w:p w14:paraId="4595E3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428FE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96AF4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CF69B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7AEC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4980612" w14:textId="77777777" w:rsidR="009021BE" w:rsidRPr="00A7586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72D9FD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otal Score</w:t>
            </w:r>
          </w:p>
          <w:p w14:paraId="2C5A5AB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ime (seconds)</w:t>
            </w:r>
          </w:p>
          <w:p w14:paraId="215612B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otal Score</w:t>
            </w:r>
          </w:p>
          <w:p w14:paraId="7E19BF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ime (seconds)</w:t>
            </w:r>
          </w:p>
          <w:p w14:paraId="3CDCAE4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1637F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otal Score</w:t>
            </w:r>
          </w:p>
          <w:p w14:paraId="646F34E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y – Time (seconds)</w:t>
            </w:r>
          </w:p>
          <w:p w14:paraId="194DB1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otal Score</w:t>
            </w:r>
          </w:p>
          <w:p w14:paraId="549E5F3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– Time (second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051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4BFE5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69B43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99 (5.85)</w:t>
            </w:r>
          </w:p>
          <w:p w14:paraId="42335C9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92 (39.13)</w:t>
            </w:r>
          </w:p>
          <w:p w14:paraId="47734EE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46 (10.57)</w:t>
            </w:r>
          </w:p>
          <w:p w14:paraId="2DA6525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98 (39.67)</w:t>
            </w:r>
          </w:p>
          <w:p w14:paraId="60B2122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6F124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8 (6.38)</w:t>
            </w:r>
          </w:p>
          <w:p w14:paraId="021CD2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.26 (103.88)</w:t>
            </w:r>
          </w:p>
          <w:p w14:paraId="26C1BF5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9 (7.35)</w:t>
            </w:r>
          </w:p>
          <w:p w14:paraId="71D676B3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.43 (70.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498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B6E0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C94AB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– 60 </w:t>
            </w:r>
          </w:p>
          <w:p w14:paraId="0D44118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– 244 </w:t>
            </w:r>
          </w:p>
          <w:p w14:paraId="0761CAC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– 59 </w:t>
            </w:r>
          </w:p>
          <w:p w14:paraId="4DAD00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– 308 </w:t>
            </w:r>
          </w:p>
          <w:p w14:paraId="00F8D79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72777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– 36 </w:t>
            </w:r>
          </w:p>
          <w:p w14:paraId="735E0D5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– 828</w:t>
            </w:r>
          </w:p>
          <w:p w14:paraId="7A3374C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– 29 </w:t>
            </w:r>
          </w:p>
          <w:p w14:paraId="23133DE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– 4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39768B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B8586DE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C93BA5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4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A61086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78B4A7A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.1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.4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5B5110C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5BD465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3F01B2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2 – 16.2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D4DA551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  <w:p w14:paraId="36CBF69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3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.9 – 13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9BF8A0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1EBE21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70C97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EC922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07 (5.19)</w:t>
            </w:r>
          </w:p>
          <w:p w14:paraId="75B07C9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9 (28.24)</w:t>
            </w:r>
          </w:p>
          <w:p w14:paraId="0EA7DE0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81 (9.65)</w:t>
            </w:r>
          </w:p>
          <w:p w14:paraId="58FDAF72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56 (34.63)</w:t>
            </w:r>
          </w:p>
          <w:p w14:paraId="1740A0C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63B4A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04 (6.35)</w:t>
            </w:r>
          </w:p>
          <w:p w14:paraId="7D16286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.2(107.34)</w:t>
            </w:r>
          </w:p>
          <w:p w14:paraId="56191165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2 (6.61)</w:t>
            </w:r>
          </w:p>
          <w:p w14:paraId="1ABD3406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.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185F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FD79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2527A6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– 60 </w:t>
            </w:r>
          </w:p>
          <w:p w14:paraId="656EB66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142 </w:t>
            </w:r>
          </w:p>
          <w:p w14:paraId="6357DED0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– 57 </w:t>
            </w:r>
          </w:p>
          <w:p w14:paraId="3D0BAC2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216 </w:t>
            </w:r>
          </w:p>
          <w:p w14:paraId="03D81EC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224EA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– 34</w:t>
            </w:r>
          </w:p>
          <w:p w14:paraId="60302EA3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 – 892 </w:t>
            </w:r>
          </w:p>
          <w:p w14:paraId="337A187B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 – 28 </w:t>
            </w:r>
          </w:p>
          <w:p w14:paraId="6E09E46C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– 385 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CF6DA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6E6C72A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E73520D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9 – 10.9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1F949E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B95275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.1 – 17.1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41352C7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45B8738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5F2A89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0.2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1.7 – 28.8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BEFB6A4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63E887F" w14:textId="77777777" w:rsidR="009021BE" w:rsidRPr="00A75868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9.4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.2 – 15.6]</w:t>
            </w: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8073E96" w14:textId="77777777" w:rsidR="009021BE" w:rsidRPr="00A75868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5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</w:tbl>
    <w:p w14:paraId="7EE254C7" w14:textId="77777777" w:rsidR="009021BE" w:rsidRPr="000A5EDD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151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. </w:t>
      </w:r>
      <w:r w:rsidRPr="001A151B">
        <w:rPr>
          <w:rFonts w:ascii="Times New Roman" w:hAnsi="Times New Roman" w:cs="Times New Roman"/>
          <w:lang w:val="en-US"/>
        </w:rPr>
        <w:t>Descriptive and impairment prevalence statistics per domain using in-depth neuropsychological assessments at Wave 1 (</w:t>
      </w:r>
      <w:r w:rsidRPr="001A151B">
        <w:rPr>
          <w:rFonts w:ascii="Times New Roman" w:hAnsi="Times New Roman" w:cs="Times New Roman"/>
          <w:i/>
          <w:iCs/>
          <w:lang w:val="en-US"/>
        </w:rPr>
        <w:t xml:space="preserve">N </w:t>
      </w:r>
      <w:r w:rsidRPr="001A151B">
        <w:rPr>
          <w:rFonts w:ascii="Times New Roman" w:hAnsi="Times New Roman" w:cs="Times New Roman"/>
          <w:lang w:val="en-US"/>
        </w:rPr>
        <w:t>= 98) and Wave 2 (</w:t>
      </w:r>
      <w:r w:rsidRPr="001A151B">
        <w:rPr>
          <w:rFonts w:ascii="Times New Roman" w:hAnsi="Times New Roman" w:cs="Times New Roman"/>
          <w:i/>
          <w:iCs/>
          <w:lang w:val="en-US"/>
        </w:rPr>
        <w:t>N</w:t>
      </w:r>
      <w:r w:rsidRPr="001A151B">
        <w:rPr>
          <w:rFonts w:ascii="Times New Roman" w:hAnsi="Times New Roman" w:cs="Times New Roman"/>
          <w:lang w:val="en-US"/>
        </w:rPr>
        <w:t xml:space="preserve"> = 85). Impairment scores </w:t>
      </w:r>
      <w:r>
        <w:rPr>
          <w:rFonts w:ascii="Times New Roman" w:hAnsi="Times New Roman" w:cs="Times New Roman"/>
          <w:lang w:val="en-US"/>
        </w:rPr>
        <w:t xml:space="preserve">used are shown in </w:t>
      </w:r>
      <w:r>
        <w:rPr>
          <w:rFonts w:ascii="Times New Roman" w:hAnsi="Times New Roman" w:cs="Times New Roman"/>
          <w:i/>
          <w:iCs/>
          <w:lang w:val="en-US"/>
        </w:rPr>
        <w:t xml:space="preserve">Supplementary Table 1. </w:t>
      </w:r>
    </w:p>
    <w:p w14:paraId="4BDB5EBD" w14:textId="77777777" w:rsidR="009021BE" w:rsidRPr="001A151B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151B">
        <w:rPr>
          <w:rFonts w:ascii="Times New Roman" w:hAnsi="Times New Roman" w:cs="Times New Roman"/>
          <w:lang w:val="en-US"/>
        </w:rPr>
        <w:t>OCS = Oxford Cognitive Screen; MoCA = Montreal Cognitive Assessment; BNT = Boston Naming Test; ROCF = Rey-</w:t>
      </w:r>
      <w:proofErr w:type="spellStart"/>
      <w:r w:rsidRPr="001A151B">
        <w:rPr>
          <w:rFonts w:ascii="Times New Roman" w:hAnsi="Times New Roman" w:cs="Times New Roman"/>
          <w:lang w:val="en-US"/>
        </w:rPr>
        <w:t>Osterrieth</w:t>
      </w:r>
      <w:proofErr w:type="spellEnd"/>
      <w:r w:rsidRPr="001A151B">
        <w:rPr>
          <w:rFonts w:ascii="Times New Roman" w:hAnsi="Times New Roman" w:cs="Times New Roman"/>
          <w:lang w:val="en-US"/>
        </w:rPr>
        <w:t xml:space="preserve"> Complex Figure</w:t>
      </w:r>
    </w:p>
    <w:p w14:paraId="39CE49A9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39EC996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44C70447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21FBE02D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6D3E3A8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19D17E8C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14F08486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A18BCFA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216BAC8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4D085D14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4E79A9C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423446A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8046601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0BCA29DB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5B462D7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440B95B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213BD70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5A57424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</w:p>
    <w:p w14:paraId="6097BB9F" w14:textId="77777777" w:rsidR="009021BE" w:rsidRDefault="009021BE" w:rsidP="009021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05A452" w14:textId="77777777" w:rsidR="009021BE" w:rsidRDefault="009021BE" w:rsidP="009021BE">
      <w:pPr>
        <w:rPr>
          <w:rFonts w:ascii="Times New Roman" w:hAnsi="Times New Roman" w:cs="Times New Roman"/>
          <w:lang w:val="en-US"/>
        </w:rPr>
        <w:sectPr w:rsidR="009021BE" w:rsidSect="00E678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698" w:type="dxa"/>
        <w:tblLook w:val="04A0" w:firstRow="1" w:lastRow="0" w:firstColumn="1" w:lastColumn="0" w:noHBand="0" w:noVBand="1"/>
      </w:tblPr>
      <w:tblGrid>
        <w:gridCol w:w="3027"/>
        <w:gridCol w:w="1793"/>
        <w:gridCol w:w="1822"/>
        <w:gridCol w:w="2056"/>
      </w:tblGrid>
      <w:tr w:rsidR="009021BE" w:rsidRPr="00D44D42" w14:paraId="3494F2E7" w14:textId="77777777" w:rsidTr="007F031D">
        <w:trPr>
          <w:trHeight w:val="588"/>
        </w:trPr>
        <w:tc>
          <w:tcPr>
            <w:tcW w:w="3027" w:type="dxa"/>
            <w:tcBorders>
              <w:left w:val="nil"/>
              <w:bottom w:val="single" w:sz="4" w:space="0" w:color="auto"/>
            </w:tcBorders>
            <w:vAlign w:val="center"/>
          </w:tcPr>
          <w:p w14:paraId="4B7DA44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14CE8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43DF7E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9E1C56F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ve 1 Proportion Impaired</w:t>
            </w:r>
          </w:p>
        </w:tc>
        <w:tc>
          <w:tcPr>
            <w:tcW w:w="1822" w:type="dxa"/>
            <w:tcBorders>
              <w:bottom w:val="single" w:sz="4" w:space="0" w:color="auto"/>
              <w:right w:val="nil"/>
            </w:tcBorders>
            <w:vAlign w:val="center"/>
          </w:tcPr>
          <w:p w14:paraId="055FF318" w14:textId="77777777" w:rsidR="009021BE" w:rsidRPr="0007232C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ve 2 Proportion Impaired</w:t>
            </w:r>
          </w:p>
        </w:tc>
        <w:tc>
          <w:tcPr>
            <w:tcW w:w="2056" w:type="dxa"/>
            <w:tcBorders>
              <w:bottom w:val="single" w:sz="4" w:space="0" w:color="auto"/>
              <w:right w:val="nil"/>
            </w:tcBorders>
            <w:vAlign w:val="center"/>
          </w:tcPr>
          <w:p w14:paraId="4CFD82EF" w14:textId="77777777" w:rsidR="009021BE" w:rsidRPr="00D44D4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D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DR-adjusted χ</w:t>
            </w:r>
            <w:r w:rsidRPr="00D44D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021BE" w:rsidRPr="00F015E6" w14:paraId="1C3AB5BC" w14:textId="77777777" w:rsidTr="007F031D">
        <w:trPr>
          <w:trHeight w:val="694"/>
        </w:trPr>
        <w:tc>
          <w:tcPr>
            <w:tcW w:w="3027" w:type="dxa"/>
            <w:tcBorders>
              <w:left w:val="nil"/>
            </w:tcBorders>
          </w:tcPr>
          <w:p w14:paraId="513746DB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-General Cognition</w:t>
            </w:r>
          </w:p>
          <w:p w14:paraId="50A62F93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S Tasks Impaired</w:t>
            </w:r>
          </w:p>
          <w:p w14:paraId="127C0973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 (&lt;26)</w:t>
            </w:r>
          </w:p>
          <w:p w14:paraId="3B833B99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CA (&lt;22)</w:t>
            </w:r>
          </w:p>
          <w:p w14:paraId="3492269D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vAlign w:val="center"/>
          </w:tcPr>
          <w:p w14:paraId="65E01A31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2</w:t>
            </w:r>
          </w:p>
          <w:p w14:paraId="6159BCB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1</w:t>
            </w:r>
          </w:p>
          <w:p w14:paraId="4AAA90E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1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0C86AE04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6</w:t>
            </w:r>
          </w:p>
          <w:p w14:paraId="25CE81BB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06</w:t>
            </w:r>
          </w:p>
          <w:p w14:paraId="7E53B833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2</w:t>
            </w:r>
          </w:p>
        </w:tc>
        <w:tc>
          <w:tcPr>
            <w:tcW w:w="2056" w:type="dxa"/>
            <w:tcBorders>
              <w:right w:val="nil"/>
            </w:tcBorders>
          </w:tcPr>
          <w:p w14:paraId="6CCE717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4B71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F505F0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)</w:t>
            </w:r>
          </w:p>
          <w:p w14:paraId="595B0E9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54BE91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1BE" w:rsidRPr="00F015E6" w14:paraId="676E6CF8" w14:textId="77777777" w:rsidTr="007F031D">
        <w:trPr>
          <w:trHeight w:val="886"/>
        </w:trPr>
        <w:tc>
          <w:tcPr>
            <w:tcW w:w="3027" w:type="dxa"/>
            <w:tcBorders>
              <w:left w:val="nil"/>
            </w:tcBorders>
          </w:tcPr>
          <w:p w14:paraId="135AA99E" w14:textId="77777777" w:rsidR="009021BE" w:rsidRPr="00E723FD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nguage</w:t>
            </w:r>
          </w:p>
          <w:p w14:paraId="1829CE58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1D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e Theft Complexity</w:t>
            </w:r>
          </w:p>
          <w:p w14:paraId="16DDC570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ter Fluency Total</w:t>
            </w:r>
          </w:p>
          <w:p w14:paraId="54EC0765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y Fluency Total</w:t>
            </w:r>
          </w:p>
          <w:p w14:paraId="7DE47FE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vAlign w:val="center"/>
          </w:tcPr>
          <w:p w14:paraId="420B0B4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3</w:t>
            </w:r>
          </w:p>
          <w:p w14:paraId="3CBC2DCF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9</w:t>
            </w:r>
          </w:p>
          <w:p w14:paraId="1A362C94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6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2B58DD18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0</w:t>
            </w:r>
          </w:p>
          <w:p w14:paraId="0B26A57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1</w:t>
            </w:r>
          </w:p>
          <w:p w14:paraId="64A634C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2056" w:type="dxa"/>
            <w:tcBorders>
              <w:right w:val="nil"/>
            </w:tcBorders>
          </w:tcPr>
          <w:p w14:paraId="57435D6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633194" w14:textId="77777777" w:rsidR="009021BE" w:rsidRPr="00A11497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)</w:t>
            </w:r>
          </w:p>
          <w:p w14:paraId="4E71C99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E4F82F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B611BA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1BE" w:rsidRPr="00F015E6" w14:paraId="16624872" w14:textId="77777777" w:rsidTr="007F031D">
        <w:trPr>
          <w:trHeight w:val="1218"/>
        </w:trPr>
        <w:tc>
          <w:tcPr>
            <w:tcW w:w="3027" w:type="dxa"/>
            <w:tcBorders>
              <w:left w:val="nil"/>
            </w:tcBorders>
          </w:tcPr>
          <w:p w14:paraId="125752BE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cutive Function</w:t>
            </w:r>
          </w:p>
          <w:p w14:paraId="3B0E0509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ls </w:t>
            </w:r>
            <w:proofErr w:type="gramStart"/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gramEnd"/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uracy</w:t>
            </w:r>
          </w:p>
          <w:p w14:paraId="23E40516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ls B Accuracy</w:t>
            </w:r>
          </w:p>
          <w:p w14:paraId="7DA3D629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yling Test Total </w:t>
            </w:r>
          </w:p>
          <w:p w14:paraId="115BD371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S-Plus Mixed Trails </w:t>
            </w:r>
          </w:p>
        </w:tc>
        <w:tc>
          <w:tcPr>
            <w:tcW w:w="1793" w:type="dxa"/>
            <w:vAlign w:val="center"/>
          </w:tcPr>
          <w:p w14:paraId="0ACB42F0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D39D1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4</w:t>
            </w:r>
          </w:p>
          <w:p w14:paraId="7B3E8C7D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7</w:t>
            </w:r>
          </w:p>
          <w:p w14:paraId="29A09165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1</w:t>
            </w:r>
          </w:p>
          <w:p w14:paraId="0FF69E7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6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03292B3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BD8D6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1</w:t>
            </w:r>
          </w:p>
          <w:p w14:paraId="0D6A6D41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0</w:t>
            </w:r>
          </w:p>
          <w:p w14:paraId="46EE031F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3</w:t>
            </w:r>
          </w:p>
          <w:p w14:paraId="33FA920E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6</w:t>
            </w:r>
          </w:p>
        </w:tc>
        <w:tc>
          <w:tcPr>
            <w:tcW w:w="2056" w:type="dxa"/>
            <w:tcBorders>
              <w:right w:val="nil"/>
            </w:tcBorders>
          </w:tcPr>
          <w:p w14:paraId="2EC1FC1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F1433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2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CAB8F28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C9FE20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23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)</w:t>
            </w:r>
          </w:p>
          <w:p w14:paraId="5CADE620" w14:textId="77777777" w:rsidR="009021BE" w:rsidRPr="00812EE7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6)</w:t>
            </w:r>
          </w:p>
        </w:tc>
      </w:tr>
      <w:tr w:rsidR="009021BE" w:rsidRPr="00F015E6" w14:paraId="557AA38A" w14:textId="77777777" w:rsidTr="007F031D">
        <w:trPr>
          <w:trHeight w:val="1377"/>
        </w:trPr>
        <w:tc>
          <w:tcPr>
            <w:tcW w:w="3027" w:type="dxa"/>
            <w:tcBorders>
              <w:left w:val="nil"/>
            </w:tcBorders>
          </w:tcPr>
          <w:p w14:paraId="538209B1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  <w:p w14:paraId="3EBAA1B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it Span Forwards </w:t>
            </w:r>
          </w:p>
          <w:p w14:paraId="18D9EDB4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git Span Backwards</w:t>
            </w:r>
          </w:p>
          <w:p w14:paraId="7B80C32A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ical Memory I</w:t>
            </w:r>
          </w:p>
          <w:p w14:paraId="15CC2BFB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ical Memory II</w:t>
            </w:r>
          </w:p>
          <w:p w14:paraId="54BFEA43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3" w:type="dxa"/>
            <w:vAlign w:val="center"/>
          </w:tcPr>
          <w:p w14:paraId="618B0160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8</w:t>
            </w:r>
          </w:p>
          <w:p w14:paraId="2CC0B570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8</w:t>
            </w:r>
          </w:p>
          <w:p w14:paraId="77FD634C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0</w:t>
            </w:r>
          </w:p>
          <w:p w14:paraId="4ED7641A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8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38281F46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5</w:t>
            </w:r>
          </w:p>
          <w:p w14:paraId="7644947F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8</w:t>
            </w:r>
          </w:p>
          <w:p w14:paraId="4001C4B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8</w:t>
            </w:r>
          </w:p>
          <w:p w14:paraId="1EE3C48C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6</w:t>
            </w:r>
          </w:p>
        </w:tc>
        <w:tc>
          <w:tcPr>
            <w:tcW w:w="2056" w:type="dxa"/>
            <w:tcBorders>
              <w:right w:val="nil"/>
            </w:tcBorders>
          </w:tcPr>
          <w:p w14:paraId="22F7E73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6DA68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  <w:p w14:paraId="5899A34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6)</w:t>
            </w:r>
          </w:p>
          <w:p w14:paraId="191A347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  <w:p w14:paraId="1D5B5FE5" w14:textId="77777777" w:rsidR="009021BE" w:rsidRPr="006246C9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</w:tc>
      </w:tr>
      <w:tr w:rsidR="009021BE" w:rsidRPr="00F015E6" w14:paraId="59034BC2" w14:textId="77777777" w:rsidTr="007F031D">
        <w:trPr>
          <w:trHeight w:val="604"/>
        </w:trPr>
        <w:tc>
          <w:tcPr>
            <w:tcW w:w="3027" w:type="dxa"/>
            <w:tcBorders>
              <w:left w:val="nil"/>
            </w:tcBorders>
          </w:tcPr>
          <w:p w14:paraId="5CE0CCAF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suospatial Attention</w:t>
            </w:r>
          </w:p>
          <w:p w14:paraId="37193077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 Cancellation Total</w:t>
            </w:r>
          </w:p>
          <w:p w14:paraId="5C65055E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vAlign w:val="center"/>
          </w:tcPr>
          <w:p w14:paraId="2A8BD39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6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51405B8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7</w:t>
            </w:r>
          </w:p>
        </w:tc>
        <w:tc>
          <w:tcPr>
            <w:tcW w:w="2056" w:type="dxa"/>
            <w:tcBorders>
              <w:right w:val="nil"/>
            </w:tcBorders>
          </w:tcPr>
          <w:p w14:paraId="2D03716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225AD3" w14:textId="77777777" w:rsidR="009021BE" w:rsidRPr="00B313C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7)</w:t>
            </w:r>
          </w:p>
        </w:tc>
      </w:tr>
      <w:tr w:rsidR="009021BE" w:rsidRPr="00F015E6" w14:paraId="2633708D" w14:textId="77777777" w:rsidTr="007F031D">
        <w:trPr>
          <w:trHeight w:val="1307"/>
        </w:trPr>
        <w:tc>
          <w:tcPr>
            <w:tcW w:w="3027" w:type="dxa"/>
            <w:tcBorders>
              <w:left w:val="nil"/>
            </w:tcBorders>
          </w:tcPr>
          <w:p w14:paraId="6E7E3C19" w14:textId="77777777" w:rsidR="009021BE" w:rsidRPr="00E723FD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ptuomotor Abilities</w:t>
            </w:r>
          </w:p>
          <w:p w14:paraId="7BD47720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S-Plus Figure Copy </w:t>
            </w:r>
          </w:p>
          <w:p w14:paraId="20EB042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S-Plus Figure Recall</w:t>
            </w:r>
          </w:p>
          <w:p w14:paraId="730A496A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CF Copy</w:t>
            </w:r>
          </w:p>
          <w:p w14:paraId="6CAF6922" w14:textId="77777777" w:rsidR="009021BE" w:rsidRPr="00E723F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CF Recall</w:t>
            </w:r>
          </w:p>
        </w:tc>
        <w:tc>
          <w:tcPr>
            <w:tcW w:w="1793" w:type="dxa"/>
            <w:vAlign w:val="center"/>
          </w:tcPr>
          <w:p w14:paraId="2061207C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27F483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2</w:t>
            </w:r>
          </w:p>
          <w:p w14:paraId="1CDC19A9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2</w:t>
            </w:r>
          </w:p>
          <w:p w14:paraId="42D13A97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0</w:t>
            </w:r>
          </w:p>
          <w:p w14:paraId="6FC196A8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1822" w:type="dxa"/>
            <w:tcBorders>
              <w:right w:val="nil"/>
            </w:tcBorders>
            <w:vAlign w:val="center"/>
          </w:tcPr>
          <w:p w14:paraId="70BDA922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E722A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8</w:t>
            </w:r>
          </w:p>
          <w:p w14:paraId="403E95FE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9</w:t>
            </w:r>
          </w:p>
          <w:p w14:paraId="3C0CF7DB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4</w:t>
            </w:r>
          </w:p>
          <w:p w14:paraId="588D6A71" w14:textId="77777777" w:rsidR="009021BE" w:rsidRPr="00E723F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3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1</w:t>
            </w:r>
          </w:p>
        </w:tc>
        <w:tc>
          <w:tcPr>
            <w:tcW w:w="2056" w:type="dxa"/>
            <w:tcBorders>
              <w:right w:val="nil"/>
            </w:tcBorders>
          </w:tcPr>
          <w:p w14:paraId="443961B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67970E" w14:textId="77777777" w:rsidR="009021BE" w:rsidRDefault="009021BE" w:rsidP="009021BE">
            <w:pPr>
              <w:pStyle w:val="ListParagraph"/>
              <w:numPr>
                <w:ilvl w:val="1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313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B31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B31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91AD68A" w14:textId="77777777" w:rsidR="009021BE" w:rsidRDefault="009021BE" w:rsidP="009021BE">
            <w:pPr>
              <w:pStyle w:val="ListParagraph"/>
              <w:numPr>
                <w:ilvl w:val="1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)</w:t>
            </w:r>
          </w:p>
          <w:p w14:paraId="45A55FE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6)</w:t>
            </w:r>
          </w:p>
          <w:p w14:paraId="745CC661" w14:textId="77777777" w:rsidR="009021BE" w:rsidRPr="00B313C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89)</w:t>
            </w:r>
          </w:p>
        </w:tc>
      </w:tr>
    </w:tbl>
    <w:p w14:paraId="1E7187B3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Chi-square evaluations of whether proportion of individuals impaired differs across time points. False discovery rate adjustments on p-values from chi-square tests. </w:t>
      </w:r>
    </w:p>
    <w:p w14:paraId="046F9388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7B700B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5863334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675098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8BB6FA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0F773E8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0265204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92528E9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19F5B19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97689A6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38B8EA7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BEC857F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BCA1109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FC4D15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25C4B1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EF79EA3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C8D7FA6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B66D220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98191F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008B214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A44762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  <w:sectPr w:rsidR="009021BE" w:rsidSect="00FC5C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1284"/>
        <w:gridCol w:w="1810"/>
        <w:gridCol w:w="1442"/>
        <w:gridCol w:w="2693"/>
      </w:tblGrid>
      <w:tr w:rsidR="009021BE" w14:paraId="02042FE2" w14:textId="77777777" w:rsidTr="007F031D">
        <w:trPr>
          <w:trHeight w:val="5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37B8F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" w:name="_Hlk118390910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7CED9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759FC" w14:textId="77777777" w:rsidR="009021BE" w:rsidRPr="00DB5162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B516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4075D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B6D7F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 - Max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4A4E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linically 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gnificant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4AC85225" w14:textId="77777777" w:rsidR="009021BE" w:rsidRPr="00E67858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96% CI]</w:t>
            </w:r>
            <w:r w:rsidRPr="00E678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021BE" w14:paraId="0A83603F" w14:textId="77777777" w:rsidTr="007F031D">
        <w:trPr>
          <w:trHeight w:val="24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DADC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</w:t>
            </w:r>
            <w:r w:rsidRPr="0047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 ABILTIES</w:t>
            </w:r>
            <w:r w:rsidRPr="00472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</w:p>
          <w:p w14:paraId="22F12389" w14:textId="77777777" w:rsidR="009021BE" w:rsidRPr="003D4CF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Ranki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7ED00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arthel-Short For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A3E13BA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ttingham Extended AD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7AE59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3855D7" w14:textId="77777777" w:rsidR="009021BE" w:rsidRPr="0047213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  <w:p w14:paraId="4641D3D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66691542" w14:textId="77777777" w:rsidR="009021BE" w:rsidRPr="0047213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16542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767E79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0BDEDE92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  <w:p w14:paraId="000D4F33" w14:textId="77777777" w:rsidR="009021BE" w:rsidRPr="0047213C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407EF" w14:textId="77777777" w:rsidR="009021BE" w:rsidRPr="0047213C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D11C5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1.27)</w:t>
            </w:r>
          </w:p>
          <w:p w14:paraId="253905C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8)</w:t>
            </w:r>
          </w:p>
          <w:p w14:paraId="17A042B8" w14:textId="77777777" w:rsidR="009021BE" w:rsidRPr="009827B0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7 (16.26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C5DFD" w14:textId="77777777" w:rsidR="009021BE" w:rsidRPr="006F1E62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31EA84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5</w:t>
            </w:r>
          </w:p>
          <w:p w14:paraId="1A29641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8 </w:t>
            </w:r>
          </w:p>
          <w:p w14:paraId="40F25D3D" w14:textId="77777777" w:rsidR="009021BE" w:rsidRPr="00B6235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– 66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FC98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13D84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8.6% [19.7 – 37.4])</w:t>
            </w:r>
          </w:p>
          <w:p w14:paraId="425CDC2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F76C57E" w14:textId="77777777" w:rsidR="009021BE" w:rsidRPr="00B6235B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021BE" w:rsidRPr="00CE1D5D" w14:paraId="69ADC7CE" w14:textId="77777777" w:rsidTr="007F031D">
        <w:trPr>
          <w:trHeight w:val="527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012E5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JECTIVE COGNITION</w:t>
            </w:r>
          </w:p>
          <w:p w14:paraId="1CB1DC5F" w14:textId="77777777" w:rsidR="009021BE" w:rsidRPr="000B7B56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ailures Questionnai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6E5FE1A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61C0C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2C7F5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EBEC6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8956F1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gnitive Reserve Ind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9516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151E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6044FF7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ibility</w:t>
            </w:r>
          </w:p>
          <w:p w14:paraId="520A92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getfulness</w:t>
            </w:r>
          </w:p>
          <w:p w14:paraId="7A9EC55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 Triggering</w:t>
            </w:r>
          </w:p>
          <w:p w14:paraId="38059198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AF38C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05220BD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  <w:p w14:paraId="062D70B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Activity</w:t>
            </w:r>
          </w:p>
          <w:p w14:paraId="1849804F" w14:textId="77777777" w:rsidR="009021BE" w:rsidRPr="005B0AA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C252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BA037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2B23ABD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12845F8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7B52752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  <w:p w14:paraId="2564ECE0" w14:textId="77777777" w:rsidR="009021BE" w:rsidRPr="00B57A4B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E01E8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4FFFC9A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22E7F6B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37F1A02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9DCC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B855C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0</w:t>
            </w:r>
            <w:r w:rsidRPr="00CE1D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3</w:t>
            </w:r>
            <w:r w:rsidRPr="00CE1D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2BF7AB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4 (5.78)</w:t>
            </w:r>
          </w:p>
          <w:p w14:paraId="06D302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9 (6.80)</w:t>
            </w:r>
          </w:p>
          <w:p w14:paraId="6820B57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2 (5.91)</w:t>
            </w:r>
          </w:p>
          <w:p w14:paraId="49DE9261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A25CF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50 (19.51)</w:t>
            </w:r>
          </w:p>
          <w:p w14:paraId="41D565B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37 (14.58)</w:t>
            </w:r>
          </w:p>
          <w:p w14:paraId="32AD072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56 (22.99)</w:t>
            </w:r>
          </w:p>
          <w:p w14:paraId="32F88145" w14:textId="77777777" w:rsidR="009021BE" w:rsidRPr="005B0AA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.34 (21.78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3F19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D7BF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89 </w:t>
            </w:r>
          </w:p>
          <w:p w14:paraId="61E7655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27 </w:t>
            </w:r>
          </w:p>
          <w:p w14:paraId="05286B7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29 </w:t>
            </w:r>
          </w:p>
          <w:p w14:paraId="7AB077E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26 </w:t>
            </w:r>
          </w:p>
          <w:p w14:paraId="5EF56695" w14:textId="77777777" w:rsidR="009021BE" w:rsidRPr="00F923E6" w:rsidRDefault="009021BE" w:rsidP="007F03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076D57D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68 – 191 </w:t>
            </w:r>
          </w:p>
          <w:p w14:paraId="08CFBAA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3– 159.92</w:t>
            </w:r>
          </w:p>
          <w:p w14:paraId="243899E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 – 220 </w:t>
            </w:r>
          </w:p>
          <w:p w14:paraId="2A75B2E0" w14:textId="77777777" w:rsidR="009021BE" w:rsidRPr="00B6235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– 202.4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017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AFD2C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2.2% [22.5 – 41.9])</w:t>
            </w:r>
          </w:p>
          <w:p w14:paraId="48369CE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22EF68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EB48F5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FEC68B4" w14:textId="77777777" w:rsidR="009021BE" w:rsidRPr="00F923E6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79A8A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54780F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132B07B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4D34FEA" w14:textId="77777777" w:rsidR="009021BE" w:rsidRPr="00CE198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021BE" w14:paraId="5A40C72C" w14:textId="77777777" w:rsidTr="007F031D">
        <w:trPr>
          <w:trHeight w:val="24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71728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OTIONAL DISTRESS</w:t>
            </w:r>
          </w:p>
          <w:p w14:paraId="38A033E5" w14:textId="77777777" w:rsidR="009021BE" w:rsidRPr="003A3FE9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ospital Anxiety and Depress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4F3B44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57EAB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D3A5D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8F5BD8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C31C72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273D59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F694EFB" w14:textId="77777777" w:rsidR="009021BE" w:rsidRPr="005F4FB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07D03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eriatric Depress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4CCCB4B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</w:p>
          <w:p w14:paraId="2F9FBDE2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4657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4477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Total</w:t>
            </w:r>
          </w:p>
          <w:p w14:paraId="7666688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le Depression</w:t>
            </w:r>
          </w:p>
          <w:p w14:paraId="51C5347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Depression</w:t>
            </w:r>
          </w:p>
          <w:p w14:paraId="157AE49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Total</w:t>
            </w:r>
          </w:p>
          <w:p w14:paraId="26A05E8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le Anxiety</w:t>
            </w:r>
          </w:p>
          <w:p w14:paraId="7156590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Anxiety</w:t>
            </w:r>
          </w:p>
          <w:p w14:paraId="18A30790" w14:textId="77777777" w:rsidR="009021BE" w:rsidRPr="005F4FB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65EFD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7EAFAED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Depression</w:t>
            </w:r>
          </w:p>
          <w:p w14:paraId="34D4AD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Depression</w:t>
            </w:r>
          </w:p>
          <w:p w14:paraId="5DFFB84B" w14:textId="77777777" w:rsidR="009021BE" w:rsidRPr="0075562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Depres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F6A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FC439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53BA4A1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B9BB8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5B51E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0662D9E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4F111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4EAD5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5BC4BC" w14:textId="77777777" w:rsidR="009021BE" w:rsidRPr="00316DC9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71EA4" w14:textId="77777777" w:rsidR="009021BE" w:rsidRPr="00316DC9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7F31D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 (3.98)</w:t>
            </w:r>
          </w:p>
          <w:p w14:paraId="2FA83B7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FEBBD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7A19D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3 (4.02)</w:t>
            </w:r>
          </w:p>
          <w:p w14:paraId="6D3E90BE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443ACFB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4FD8A7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372C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AE3113" w14:textId="77777777" w:rsidR="009021BE" w:rsidRPr="00316DC9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2 (4.10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D7A5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6B770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21</w:t>
            </w:r>
          </w:p>
          <w:p w14:paraId="0AC156E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09BB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2784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8  </w:t>
            </w:r>
          </w:p>
          <w:p w14:paraId="025BEEA5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DED6AF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DEBE87" w14:textId="77777777" w:rsidR="009021BE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4013C3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430E0E" w14:textId="77777777" w:rsidR="009021BE" w:rsidRPr="00B6235B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5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F36B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28EE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3.5% [15.1 – 31.9])</w:t>
            </w:r>
          </w:p>
          <w:p w14:paraId="191102E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.2% [4.9 – 17.5])</w:t>
            </w:r>
          </w:p>
          <w:p w14:paraId="3CA8CFE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C9A0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2.5% [14.2 – 30.7])</w:t>
            </w:r>
          </w:p>
          <w:p w14:paraId="36EEA2FD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.2% [5.8 – 18.7])</w:t>
            </w:r>
          </w:p>
          <w:p w14:paraId="7BEF9B9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30442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B429E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3.7% [24.4 – 42.9])</w:t>
            </w:r>
          </w:p>
          <w:p w14:paraId="1AB71A5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5.8% [8.7 – 22.9])</w:t>
            </w:r>
          </w:p>
          <w:p w14:paraId="7D7A5CA3" w14:textId="77777777" w:rsidR="009021BE" w:rsidRPr="00CE198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.9% [4.1 – 15.7])</w:t>
            </w:r>
          </w:p>
        </w:tc>
      </w:tr>
      <w:tr w:rsidR="009021BE" w14:paraId="0CD2AE8D" w14:textId="77777777" w:rsidTr="007F031D">
        <w:trPr>
          <w:trHeight w:val="26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5BF13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ENDED OUTCOMES</w:t>
            </w:r>
          </w:p>
          <w:p w14:paraId="7D1FF87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thy Evaluat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E8AFE43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54940C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atigue Severity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6481154" w14:textId="77777777" w:rsidR="009021BE" w:rsidRPr="00F923E6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CD8BF9" w14:textId="77777777" w:rsidR="009021BE" w:rsidRPr="00A16FDD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leep Condition Indicat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F9BB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8651B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7EF8B75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9E35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1E72D40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D122B" w14:textId="77777777" w:rsidR="009021BE" w:rsidRPr="00D2374F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EDE9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9DE91C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1A8ABB30" w14:textId="77777777" w:rsidR="009021BE" w:rsidRPr="00DE3985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3BCFA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2C99B10E" w14:textId="77777777" w:rsidR="009021BE" w:rsidRPr="00DE3985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2A1DD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7539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2DF82B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6 (10.21)</w:t>
            </w:r>
          </w:p>
          <w:p w14:paraId="63A616F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CC114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6 (15.34)</w:t>
            </w:r>
          </w:p>
          <w:p w14:paraId="30C044F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35030" w14:textId="77777777" w:rsidR="009021BE" w:rsidRPr="00D56172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9 (8.04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816B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1BEC5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– 60 </w:t>
            </w:r>
          </w:p>
          <w:p w14:paraId="3947275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BDFF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– 63 </w:t>
            </w:r>
          </w:p>
          <w:p w14:paraId="08FF3D0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D5B8B8" w14:textId="77777777" w:rsidR="009021BE" w:rsidRPr="00B63F0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32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500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5CBB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40.6% [31.0 – 50.2])</w:t>
            </w:r>
          </w:p>
          <w:p w14:paraId="7BD522C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A399A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51.5% [41.7 – 61.2])</w:t>
            </w:r>
          </w:p>
          <w:p w14:paraId="3149D35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3E65C2" w14:textId="77777777" w:rsidR="009021BE" w:rsidRPr="002423D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.0% [13.0 – 28.9])</w:t>
            </w:r>
          </w:p>
        </w:tc>
      </w:tr>
      <w:tr w:rsidR="009021BE" w14:paraId="64A68D80" w14:textId="77777777" w:rsidTr="007F031D">
        <w:trPr>
          <w:trHeight w:val="26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F206E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LIFE</w:t>
            </w:r>
          </w:p>
          <w:p w14:paraId="6D0BE13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Impact Scale-Short For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BCB0EB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 Impact Scale-Long For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80023F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70E8C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9F655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FFEAC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E161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2C66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831B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C266B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EB98A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4C298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-Quality of Life – Abbrevia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4E1878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19AA3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A3440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76017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23C15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BC475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760AE68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CECAP-A Capability Measu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B3A627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DF791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4703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C1F58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5062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9ABEF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45B847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Q5D-5L Quality of Lif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B6E6F" w14:textId="77777777" w:rsidR="009021BE" w:rsidRPr="0047213C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886ED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 (Scaled)</w:t>
            </w:r>
          </w:p>
          <w:p w14:paraId="30120C9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 Function (Scaled)</w:t>
            </w:r>
          </w:p>
          <w:p w14:paraId="3F7AFED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mory (Scaled) </w:t>
            </w:r>
          </w:p>
          <w:p w14:paraId="6C8E3D3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 (Scaled)</w:t>
            </w:r>
          </w:p>
          <w:p w14:paraId="27D0388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mmunication (Scaled)</w:t>
            </w:r>
          </w:p>
          <w:p w14:paraId="7A159E7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L (Scaled) </w:t>
            </w:r>
          </w:p>
          <w:p w14:paraId="2A6DD62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bility (Scaled) </w:t>
            </w:r>
          </w:p>
          <w:p w14:paraId="52BDB7F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d Function (Scaled) </w:t>
            </w:r>
          </w:p>
          <w:p w14:paraId="5346523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(Scaled)</w:t>
            </w:r>
          </w:p>
          <w:p w14:paraId="4BCE0F7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Recovery Score</w:t>
            </w:r>
          </w:p>
          <w:p w14:paraId="3B34BE4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5309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37D5050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</w:p>
          <w:p w14:paraId="022F2CE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  <w:p w14:paraId="66D9317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</w:p>
          <w:p w14:paraId="354C776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ility Module</w:t>
            </w:r>
          </w:p>
          <w:p w14:paraId="518CB57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1A0E9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AE7C7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08E9B14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  <w:p w14:paraId="0841E42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</w:t>
            </w:r>
          </w:p>
          <w:p w14:paraId="62DA885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  <w:p w14:paraId="74ACE8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hievement</w:t>
            </w:r>
          </w:p>
          <w:p w14:paraId="285C110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</w:t>
            </w:r>
          </w:p>
          <w:p w14:paraId="6F071FEC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6098C4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ty</w:t>
            </w:r>
          </w:p>
          <w:p w14:paraId="37D1971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are</w:t>
            </w:r>
          </w:p>
          <w:p w14:paraId="7E9EC30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ual Activities</w:t>
            </w:r>
          </w:p>
          <w:p w14:paraId="2BAD6D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/Discomfort</w:t>
            </w:r>
          </w:p>
          <w:p w14:paraId="375B99D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/Depression</w:t>
            </w:r>
          </w:p>
          <w:p w14:paraId="502A751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Rati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A1FD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033418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  <w:p w14:paraId="53F26C23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162B5861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17EA36AA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0F3FDECB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0</w:t>
            </w:r>
          </w:p>
          <w:p w14:paraId="2052CCB8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  <w:p w14:paraId="23846073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14:paraId="2874D8B2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25A9F1FE" w14:textId="77777777" w:rsidR="009021BE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  <w:p w14:paraId="03B5622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6082896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EAA4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1B367E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149BA90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32B1590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  <w:p w14:paraId="58B20ED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41EFC35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24CE4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A10B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3630530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76ED70C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0E0C889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11DFE95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560746B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7031608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0164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6873340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269EC32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33B1C99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468FB3E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11F6273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876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3A2767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6 (20.12)</w:t>
            </w:r>
          </w:p>
          <w:p w14:paraId="03068D3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4 (24.06)</w:t>
            </w:r>
          </w:p>
          <w:p w14:paraId="2D640E96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9 (20.64)</w:t>
            </w:r>
          </w:p>
          <w:p w14:paraId="72904C49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5 (17.87)</w:t>
            </w:r>
          </w:p>
          <w:p w14:paraId="24CB7B6A" w14:textId="77777777" w:rsidR="009021BE" w:rsidRDefault="009021BE" w:rsidP="007F03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3.25 (18.33)</w:t>
            </w:r>
          </w:p>
          <w:p w14:paraId="2D4A64C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0 (20.31)</w:t>
            </w:r>
          </w:p>
          <w:p w14:paraId="1A0812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1 (23.00)</w:t>
            </w:r>
          </w:p>
          <w:p w14:paraId="42B624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1 (31.64)</w:t>
            </w:r>
          </w:p>
          <w:p w14:paraId="609E4A7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2 (25.92)</w:t>
            </w:r>
          </w:p>
          <w:p w14:paraId="339CB8E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1 (21.63)</w:t>
            </w:r>
          </w:p>
          <w:p w14:paraId="1E6DB2A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6AC65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 (1.65)</w:t>
            </w:r>
          </w:p>
          <w:p w14:paraId="2848017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7 (5.44)</w:t>
            </w:r>
          </w:p>
          <w:p w14:paraId="6D6D613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90 </w:t>
            </w: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</w:t>
            </w:r>
            <w:r w:rsidRPr="004721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8364D4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6 (2.59)</w:t>
            </w:r>
          </w:p>
          <w:p w14:paraId="764034F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8 (8.55)</w:t>
            </w:r>
          </w:p>
          <w:p w14:paraId="183C2E0A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BEEE81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D09F88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5 (2.90)</w:t>
            </w:r>
          </w:p>
          <w:p w14:paraId="288507FD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0.89)</w:t>
            </w:r>
          </w:p>
          <w:p w14:paraId="129037C0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(0.60)</w:t>
            </w:r>
          </w:p>
          <w:p w14:paraId="41B77520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0.85)</w:t>
            </w:r>
          </w:p>
          <w:p w14:paraId="36152531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 (0.84)</w:t>
            </w:r>
          </w:p>
          <w:p w14:paraId="64409719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 (0.73)</w:t>
            </w:r>
          </w:p>
          <w:p w14:paraId="1CF1932B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A7A079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 (1.22)</w:t>
            </w:r>
          </w:p>
          <w:p w14:paraId="0BC44995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9)</w:t>
            </w:r>
          </w:p>
          <w:p w14:paraId="044783EB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 (1.17)</w:t>
            </w:r>
          </w:p>
          <w:p w14:paraId="469C76FB" w14:textId="77777777" w:rsidR="009021BE" w:rsidRPr="001868B8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 (0.83)</w:t>
            </w:r>
          </w:p>
          <w:p w14:paraId="7B8D664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9 (0.81) </w:t>
            </w:r>
          </w:p>
          <w:p w14:paraId="7A98BB1A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1 (18.83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DF7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DEA36D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 – 100</w:t>
            </w:r>
          </w:p>
          <w:p w14:paraId="04308157" w14:textId="77777777" w:rsidR="009021BE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3DE9A15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9 – 100</w:t>
            </w:r>
          </w:p>
          <w:p w14:paraId="1DC9E94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33 – 100 </w:t>
            </w:r>
          </w:p>
          <w:p w14:paraId="6608085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7.86 – 100 </w:t>
            </w:r>
          </w:p>
          <w:p w14:paraId="5D35A60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0 – 100</w:t>
            </w:r>
          </w:p>
          <w:p w14:paraId="6E2E8CD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11 – 100 </w:t>
            </w:r>
          </w:p>
          <w:p w14:paraId="0ADE06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00 </w:t>
            </w:r>
          </w:p>
          <w:p w14:paraId="02AA24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25 – 100 </w:t>
            </w:r>
          </w:p>
          <w:p w14:paraId="54450BD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– 100</w:t>
            </w:r>
          </w:p>
          <w:p w14:paraId="77E53769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BC057" w14:textId="77777777" w:rsidR="009021BE" w:rsidRPr="0051483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8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– 10 </w:t>
            </w:r>
          </w:p>
          <w:p w14:paraId="1F5E9390" w14:textId="77777777" w:rsidR="009021BE" w:rsidRPr="0051483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8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– 34 </w:t>
            </w:r>
          </w:p>
          <w:p w14:paraId="0A4FB982" w14:textId="77777777" w:rsidR="009021BE" w:rsidRPr="004C74B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– 30 </w:t>
            </w:r>
          </w:p>
          <w:p w14:paraId="2F8C5A90" w14:textId="77777777" w:rsidR="009021BE" w:rsidRPr="004C74B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– 15 </w:t>
            </w:r>
          </w:p>
          <w:p w14:paraId="367B11D7" w14:textId="77777777" w:rsidR="009021BE" w:rsidRPr="004C74B6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– 65 </w:t>
            </w:r>
          </w:p>
          <w:p w14:paraId="2A68428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D9560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E87DA1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– 20</w:t>
            </w:r>
          </w:p>
          <w:p w14:paraId="73289022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4</w:t>
            </w:r>
          </w:p>
          <w:p w14:paraId="762E51E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– 4 </w:t>
            </w:r>
          </w:p>
          <w:p w14:paraId="6A09C86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4</w:t>
            </w:r>
          </w:p>
          <w:p w14:paraId="14596F5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4 </w:t>
            </w:r>
          </w:p>
          <w:p w14:paraId="4610E2E6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4  </w:t>
            </w:r>
          </w:p>
          <w:p w14:paraId="10DD754A" w14:textId="77777777" w:rsidR="009021BE" w:rsidRPr="00E769AF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E9424B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5 </w:t>
            </w:r>
          </w:p>
          <w:p w14:paraId="01A109B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5</w:t>
            </w:r>
          </w:p>
          <w:p w14:paraId="19FF975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5</w:t>
            </w:r>
          </w:p>
          <w:p w14:paraId="7D5DABDC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4</w:t>
            </w:r>
          </w:p>
          <w:p w14:paraId="0D9718AA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5</w:t>
            </w:r>
          </w:p>
          <w:p w14:paraId="7899E5AE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– 100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D3FB1" w14:textId="77777777" w:rsidR="009021BE" w:rsidRPr="00CE198D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1505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08376F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E78A50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5608EB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4507FD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-</w:t>
            </w:r>
          </w:p>
          <w:p w14:paraId="3F442D4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589A0A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BE633A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957DAC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4A716AD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C1CDD2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CDE3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57C67F2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508255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548EAE8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0CAB5E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7BB0591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56DE3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96AF2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1CB461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E4C93A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ACA645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1770C5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3F20E65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6C3203DA" w14:textId="77777777" w:rsidR="009021BE" w:rsidRPr="00E769AF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CAB762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5CEA07BC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1937AF09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842A9C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007862BC" w14:textId="77777777" w:rsidR="009021BE" w:rsidRPr="001868B8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  <w:p w14:paraId="25706A3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9021BE" w14:paraId="49340604" w14:textId="77777777" w:rsidTr="007F031D">
        <w:trPr>
          <w:trHeight w:val="26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F5994" w14:textId="77777777" w:rsidR="009021BE" w:rsidRPr="00897615" w:rsidRDefault="009021BE" w:rsidP="007F03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ARER MEASURES</w:t>
            </w:r>
          </w:p>
          <w:p w14:paraId="6A6C5E7A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Strain Ind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A7154BF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CD08D7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ormant Geriatric Depression Sca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7CD8F7B1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AA34E78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formant Cognitive Decli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60D29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33C73E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7A6F7E32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493ADA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  <w:p w14:paraId="6E638C3E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081890" w14:textId="77777777" w:rsidR="009021BE" w:rsidRPr="00897615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Score (Scaled)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337D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A1D9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14:paraId="311DCA90" w14:textId="77777777" w:rsidR="009021BE" w:rsidRPr="00A45A02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F0CC1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56D300D3" w14:textId="77777777" w:rsidR="009021BE" w:rsidRPr="006A5262" w:rsidRDefault="009021BE" w:rsidP="007F03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7D3706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BD96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12081C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 (3.12)</w:t>
            </w:r>
          </w:p>
          <w:p w14:paraId="371EEFE8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E6577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8 (4.30)</w:t>
            </w:r>
          </w:p>
          <w:p w14:paraId="77B77029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56CA9B" w14:textId="77777777" w:rsidR="009021BE" w:rsidRPr="002D64FF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 (0.63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783E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7D49AF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11</w:t>
            </w:r>
          </w:p>
          <w:p w14:paraId="3D807A98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EBDFA8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– 15 </w:t>
            </w:r>
          </w:p>
          <w:p w14:paraId="67EFD99D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77C54F7" w14:textId="77777777" w:rsidR="009021BE" w:rsidRPr="00B63F01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4.81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48E6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66E273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3.2% [5.2 – 21.3])</w:t>
            </w:r>
          </w:p>
          <w:p w14:paraId="760A2D11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6FD677" w14:textId="77777777" w:rsidR="009021BE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0.0% [38.3 – 61.7])</w:t>
            </w:r>
          </w:p>
          <w:p w14:paraId="008385A6" w14:textId="77777777" w:rsidR="009021BE" w:rsidRPr="00C56042" w:rsidRDefault="009021BE" w:rsidP="007F031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AAF2DE" w14:textId="77777777" w:rsidR="009021BE" w:rsidRPr="002423DC" w:rsidRDefault="009021BE" w:rsidP="007F03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9.2% [28.1 – 50.3])</w:t>
            </w:r>
          </w:p>
        </w:tc>
      </w:tr>
    </w:tbl>
    <w:p w14:paraId="6BD7A4D0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4594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B45941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escriptive statistics on self-reported and carer questionnaire measures. Clinical cutoff scores are in Supplementary Table 1.</w:t>
      </w:r>
    </w:p>
    <w:p w14:paraId="4ADAA5D7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O = World Health Organization; ADL = Activities of Daily Living; ICECAP-A = </w:t>
      </w:r>
      <w:proofErr w:type="spellStart"/>
      <w:r>
        <w:rPr>
          <w:rFonts w:ascii="Times New Roman" w:hAnsi="Times New Roman" w:cs="Times New Roman"/>
          <w:lang w:val="en-US"/>
        </w:rPr>
        <w:t>ICEpop</w:t>
      </w:r>
      <w:proofErr w:type="spellEnd"/>
      <w:r>
        <w:rPr>
          <w:rFonts w:ascii="Times New Roman" w:hAnsi="Times New Roman" w:cs="Times New Roman"/>
          <w:lang w:val="en-US"/>
        </w:rPr>
        <w:t xml:space="preserve"> Capability Measure for Adults; EQ5D-5L = EuroQol-5 Dimensions-5 Levels</w:t>
      </w:r>
    </w:p>
    <w:p w14:paraId="411900B2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Data</w:t>
      </w:r>
      <w:bookmarkEnd w:id="1"/>
      <w:r>
        <w:rPr>
          <w:rFonts w:ascii="Times New Roman" w:hAnsi="Times New Roman" w:cs="Times New Roman"/>
          <w:lang w:val="en-US"/>
        </w:rPr>
        <w:t xml:space="preserve"> presented was collected at Wave 1. </w:t>
      </w:r>
    </w:p>
    <w:p w14:paraId="773C9376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Data presented was collected at Wave 2. </w:t>
      </w:r>
    </w:p>
    <w:p w14:paraId="69F21E29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2675"/>
        <w:gridCol w:w="1273"/>
        <w:gridCol w:w="1654"/>
        <w:gridCol w:w="919"/>
        <w:gridCol w:w="1134"/>
        <w:gridCol w:w="992"/>
        <w:gridCol w:w="851"/>
        <w:gridCol w:w="850"/>
        <w:gridCol w:w="1134"/>
        <w:gridCol w:w="992"/>
        <w:gridCol w:w="851"/>
        <w:gridCol w:w="850"/>
      </w:tblGrid>
      <w:tr w:rsidR="009021BE" w14:paraId="1A94DD49" w14:textId="77777777" w:rsidTr="007F031D">
        <w:trPr>
          <w:trHeight w:val="836"/>
        </w:trPr>
        <w:tc>
          <w:tcPr>
            <w:tcW w:w="2675" w:type="dxa"/>
            <w:vMerge w:val="restart"/>
            <w:tcBorders>
              <w:left w:val="nil"/>
            </w:tcBorders>
            <w:vAlign w:val="center"/>
          </w:tcPr>
          <w:p w14:paraId="087BF453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omain</w:t>
            </w:r>
          </w:p>
        </w:tc>
        <w:tc>
          <w:tcPr>
            <w:tcW w:w="1273" w:type="dxa"/>
            <w:vMerge w:val="restart"/>
            <w:vAlign w:val="center"/>
          </w:tcPr>
          <w:p w14:paraId="1658B71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6473F9BD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  <w:vertAlign w:val="superscript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Test </w:t>
            </w:r>
            <w:proofErr w:type="spellStart"/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Statistic</w:t>
            </w: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54" w:type="dxa"/>
            <w:vMerge w:val="restart"/>
            <w:tcBorders>
              <w:right w:val="nil"/>
            </w:tcBorders>
            <w:vAlign w:val="center"/>
          </w:tcPr>
          <w:p w14:paraId="5040BD7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5EB0ACEF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ean Difference (95% CI)</w:t>
            </w:r>
          </w:p>
        </w:tc>
        <w:tc>
          <w:tcPr>
            <w:tcW w:w="919" w:type="dxa"/>
            <w:vMerge w:val="restart"/>
            <w:tcBorders>
              <w:right w:val="nil"/>
            </w:tcBorders>
            <w:vAlign w:val="center"/>
          </w:tcPr>
          <w:p w14:paraId="3AE72398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504D3EBB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Cohen’s </w:t>
            </w:r>
            <w:r w:rsidRPr="00B752ED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  <w:lang w:val="en-US"/>
              </w:rPr>
              <w:t>d</w:t>
            </w:r>
          </w:p>
        </w:tc>
        <w:tc>
          <w:tcPr>
            <w:tcW w:w="1134" w:type="dxa"/>
            <w:vMerge w:val="restart"/>
            <w:vAlign w:val="center"/>
          </w:tcPr>
          <w:p w14:paraId="3E6C74D5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61CAF49B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MCID </w:t>
            </w:r>
          </w:p>
          <w:p w14:paraId="4216C75C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(0.5 SD)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7EEAE138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13CF2884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istribution MCID</w:t>
            </w:r>
          </w:p>
          <w:p w14:paraId="0D521D8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242B7A1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748B6630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ublished MCID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  <w:right w:val="nil"/>
            </w:tcBorders>
          </w:tcPr>
          <w:p w14:paraId="22DC4350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  <w:p w14:paraId="770F21E9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ublished MCID</w:t>
            </w:r>
          </w:p>
        </w:tc>
      </w:tr>
      <w:tr w:rsidR="009021BE" w14:paraId="2BE5E187" w14:textId="77777777" w:rsidTr="007F031D">
        <w:trPr>
          <w:trHeight w:val="703"/>
        </w:trPr>
        <w:tc>
          <w:tcPr>
            <w:tcW w:w="2675" w:type="dxa"/>
            <w:vMerge/>
            <w:tcBorders>
              <w:left w:val="nil"/>
            </w:tcBorders>
          </w:tcPr>
          <w:p w14:paraId="5BF9F3E3" w14:textId="77777777" w:rsidR="009021BE" w:rsidRPr="00B752ED" w:rsidRDefault="009021BE" w:rsidP="007F031D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273" w:type="dxa"/>
            <w:vMerge/>
          </w:tcPr>
          <w:p w14:paraId="1F0E386A" w14:textId="77777777" w:rsidR="009021BE" w:rsidRPr="00B752ED" w:rsidRDefault="009021BE" w:rsidP="007F031D">
            <w:pPr>
              <w:pStyle w:val="NoSpacing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654" w:type="dxa"/>
            <w:vMerge/>
            <w:tcBorders>
              <w:right w:val="nil"/>
            </w:tcBorders>
          </w:tcPr>
          <w:p w14:paraId="7F96F207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19" w:type="dxa"/>
            <w:vMerge/>
            <w:tcBorders>
              <w:right w:val="nil"/>
            </w:tcBorders>
          </w:tcPr>
          <w:p w14:paraId="5CCFE73C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vMerge/>
          </w:tcPr>
          <w:p w14:paraId="2EE6C9D5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6D9AC78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mprove</w:t>
            </w:r>
          </w:p>
        </w:tc>
        <w:tc>
          <w:tcPr>
            <w:tcW w:w="851" w:type="dxa"/>
            <w:vAlign w:val="center"/>
          </w:tcPr>
          <w:p w14:paraId="47BA6B5C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ecline</w:t>
            </w:r>
          </w:p>
        </w:tc>
        <w:tc>
          <w:tcPr>
            <w:tcW w:w="850" w:type="dxa"/>
            <w:vAlign w:val="center"/>
          </w:tcPr>
          <w:p w14:paraId="55B57440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o Change</w:t>
            </w:r>
          </w:p>
        </w:tc>
        <w:tc>
          <w:tcPr>
            <w:tcW w:w="1134" w:type="dxa"/>
            <w:vMerge/>
          </w:tcPr>
          <w:p w14:paraId="2D398E32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410F0EE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mprove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8F788FD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Decline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B4F4A64" w14:textId="77777777" w:rsidR="009021BE" w:rsidRPr="00B752ED" w:rsidRDefault="009021BE" w:rsidP="007F031D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B752ED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o Change</w:t>
            </w:r>
          </w:p>
        </w:tc>
      </w:tr>
      <w:tr w:rsidR="009021BE" w14:paraId="0FE12385" w14:textId="77777777" w:rsidTr="007F031D">
        <w:trPr>
          <w:trHeight w:val="703"/>
        </w:trPr>
        <w:tc>
          <w:tcPr>
            <w:tcW w:w="2675" w:type="dxa"/>
            <w:tcBorders>
              <w:left w:val="nil"/>
            </w:tcBorders>
          </w:tcPr>
          <w:p w14:paraId="2D09D3F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-General Cognition</w:t>
            </w:r>
          </w:p>
          <w:p w14:paraId="6D161926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 Tasks Impaired</w:t>
            </w:r>
          </w:p>
          <w:p w14:paraId="03CFC643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real Cognitive Assessment</w:t>
            </w:r>
          </w:p>
        </w:tc>
        <w:tc>
          <w:tcPr>
            <w:tcW w:w="1273" w:type="dxa"/>
          </w:tcPr>
          <w:p w14:paraId="54F5AAC4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A50468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403.50</w:t>
            </w:r>
          </w:p>
          <w:p w14:paraId="28A6F681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2.57</w:t>
            </w:r>
          </w:p>
        </w:tc>
        <w:tc>
          <w:tcPr>
            <w:tcW w:w="1654" w:type="dxa"/>
            <w:tcBorders>
              <w:right w:val="nil"/>
            </w:tcBorders>
          </w:tcPr>
          <w:p w14:paraId="284B7B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DDC40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 (-0.44, 0.16)</w:t>
            </w:r>
          </w:p>
          <w:p w14:paraId="40B642B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29, 1.52)</w:t>
            </w:r>
          </w:p>
        </w:tc>
        <w:tc>
          <w:tcPr>
            <w:tcW w:w="919" w:type="dxa"/>
            <w:tcBorders>
              <w:right w:val="nil"/>
            </w:tcBorders>
          </w:tcPr>
          <w:p w14:paraId="2B296D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6506D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  <w:p w14:paraId="11C5467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8</w:t>
            </w:r>
          </w:p>
        </w:tc>
        <w:tc>
          <w:tcPr>
            <w:tcW w:w="1134" w:type="dxa"/>
          </w:tcPr>
          <w:p w14:paraId="582E338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7AACA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  <w:p w14:paraId="203DBBB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</w:t>
            </w:r>
          </w:p>
        </w:tc>
        <w:tc>
          <w:tcPr>
            <w:tcW w:w="992" w:type="dxa"/>
            <w:tcBorders>
              <w:right w:val="nil"/>
            </w:tcBorders>
          </w:tcPr>
          <w:p w14:paraId="7B570E8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D45F7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%</w:t>
            </w:r>
          </w:p>
          <w:p w14:paraId="4F5EB0E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%</w:t>
            </w:r>
          </w:p>
        </w:tc>
        <w:tc>
          <w:tcPr>
            <w:tcW w:w="851" w:type="dxa"/>
          </w:tcPr>
          <w:p w14:paraId="7EB50D2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C70B8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%</w:t>
            </w:r>
          </w:p>
          <w:p w14:paraId="2911287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2%</w:t>
            </w:r>
          </w:p>
        </w:tc>
        <w:tc>
          <w:tcPr>
            <w:tcW w:w="850" w:type="dxa"/>
          </w:tcPr>
          <w:p w14:paraId="1249ED1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1A75D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1%</w:t>
            </w:r>
          </w:p>
          <w:p w14:paraId="47284A3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1%</w:t>
            </w:r>
          </w:p>
        </w:tc>
        <w:tc>
          <w:tcPr>
            <w:tcW w:w="1134" w:type="dxa"/>
          </w:tcPr>
          <w:p w14:paraId="6FB4234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B9577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D5C7A5F" w14:textId="77777777" w:rsidR="009021BE" w:rsidRPr="007F70CB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992" w:type="dxa"/>
            <w:tcBorders>
              <w:right w:val="nil"/>
            </w:tcBorders>
          </w:tcPr>
          <w:p w14:paraId="7FCF4C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C145F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7A5B5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851" w:type="dxa"/>
            <w:tcBorders>
              <w:right w:val="nil"/>
            </w:tcBorders>
          </w:tcPr>
          <w:p w14:paraId="5B410A7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3BF22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BC61B2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%</w:t>
            </w:r>
          </w:p>
        </w:tc>
        <w:tc>
          <w:tcPr>
            <w:tcW w:w="850" w:type="dxa"/>
            <w:tcBorders>
              <w:right w:val="nil"/>
            </w:tcBorders>
          </w:tcPr>
          <w:p w14:paraId="3A0CCEE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6B74E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D707F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%</w:t>
            </w:r>
          </w:p>
        </w:tc>
      </w:tr>
      <w:tr w:rsidR="009021BE" w14:paraId="7093F745" w14:textId="77777777" w:rsidTr="007F031D">
        <w:trPr>
          <w:trHeight w:val="898"/>
        </w:trPr>
        <w:tc>
          <w:tcPr>
            <w:tcW w:w="2675" w:type="dxa"/>
            <w:tcBorders>
              <w:left w:val="nil"/>
            </w:tcBorders>
            <w:vAlign w:val="center"/>
          </w:tcPr>
          <w:p w14:paraId="4B1C5F16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</w:t>
            </w:r>
          </w:p>
          <w:p w14:paraId="1A78AA8F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okie Theft Complexity </w:t>
            </w:r>
          </w:p>
          <w:p w14:paraId="2233E21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tter Fluency Total</w:t>
            </w:r>
          </w:p>
          <w:p w14:paraId="3B74E09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tegory Fluency Total</w:t>
            </w:r>
          </w:p>
          <w:p w14:paraId="0DD9246D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vAlign w:val="center"/>
          </w:tcPr>
          <w:p w14:paraId="5E573114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  <w:p w14:paraId="5202B10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= -12.13***</w:t>
            </w:r>
          </w:p>
          <w:p w14:paraId="4C4ED89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1.56</w:t>
            </w:r>
          </w:p>
          <w:p w14:paraId="07D84B1D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1</w:t>
            </w:r>
          </w:p>
        </w:tc>
        <w:tc>
          <w:tcPr>
            <w:tcW w:w="1654" w:type="dxa"/>
            <w:tcBorders>
              <w:right w:val="nil"/>
            </w:tcBorders>
            <w:vAlign w:val="center"/>
          </w:tcPr>
          <w:p w14:paraId="0FC64FB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5ED9B9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40 (-0.47, -0.34)</w:t>
            </w:r>
          </w:p>
          <w:p w14:paraId="4777B85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-0.28, 2.35)</w:t>
            </w:r>
          </w:p>
          <w:p w14:paraId="56E7C7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6 (-1.53, 1.01)</w:t>
            </w:r>
          </w:p>
        </w:tc>
        <w:tc>
          <w:tcPr>
            <w:tcW w:w="919" w:type="dxa"/>
            <w:tcBorders>
              <w:right w:val="nil"/>
            </w:tcBorders>
            <w:vAlign w:val="center"/>
          </w:tcPr>
          <w:p w14:paraId="14DAC16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73A11E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1.33</w:t>
            </w:r>
          </w:p>
          <w:p w14:paraId="79CD154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14:paraId="4BB5CFC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134" w:type="dxa"/>
            <w:vAlign w:val="center"/>
          </w:tcPr>
          <w:p w14:paraId="18F206A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F5EEF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  <w:p w14:paraId="50DD395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6</w:t>
            </w:r>
          </w:p>
          <w:p w14:paraId="51EDC6F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9F72E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ACA467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3.1%</w:t>
            </w:r>
          </w:p>
          <w:p w14:paraId="0CFED3C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%</w:t>
            </w:r>
          </w:p>
          <w:p w14:paraId="270E11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%</w:t>
            </w:r>
          </w:p>
        </w:tc>
        <w:tc>
          <w:tcPr>
            <w:tcW w:w="851" w:type="dxa"/>
            <w:vAlign w:val="center"/>
          </w:tcPr>
          <w:p w14:paraId="61D21B7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73AB4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%</w:t>
            </w:r>
          </w:p>
          <w:p w14:paraId="747F560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%</w:t>
            </w:r>
          </w:p>
          <w:p w14:paraId="5413449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%</w:t>
            </w:r>
          </w:p>
        </w:tc>
        <w:tc>
          <w:tcPr>
            <w:tcW w:w="850" w:type="dxa"/>
            <w:vAlign w:val="center"/>
          </w:tcPr>
          <w:p w14:paraId="023A779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09F06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%</w:t>
            </w:r>
          </w:p>
          <w:p w14:paraId="5058B3D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2%</w:t>
            </w:r>
          </w:p>
          <w:p w14:paraId="75F89C8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3%</w:t>
            </w:r>
          </w:p>
        </w:tc>
        <w:tc>
          <w:tcPr>
            <w:tcW w:w="1134" w:type="dxa"/>
          </w:tcPr>
          <w:p w14:paraId="5D996A7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97250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E74AC1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CFC2A0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50E4553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A6B5B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095FBE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4EEBA1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5566F6E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19D16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82668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4A53A2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61B447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38289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178F18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7D5CFD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7707DD4B" w14:textId="77777777" w:rsidTr="007F031D">
        <w:trPr>
          <w:trHeight w:val="1237"/>
        </w:trPr>
        <w:tc>
          <w:tcPr>
            <w:tcW w:w="2675" w:type="dxa"/>
            <w:tcBorders>
              <w:left w:val="nil"/>
            </w:tcBorders>
          </w:tcPr>
          <w:p w14:paraId="778215CA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ecutive Function</w:t>
            </w:r>
          </w:p>
          <w:p w14:paraId="548ACCCF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il Making Test </w:t>
            </w:r>
            <w:proofErr w:type="gramStart"/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gramEnd"/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curacy</w:t>
            </w:r>
          </w:p>
          <w:p w14:paraId="6BE006B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l Making Test B Accuracy</w:t>
            </w:r>
          </w:p>
          <w:p w14:paraId="0C6EEC22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A Response Time</w:t>
            </w:r>
          </w:p>
          <w:p w14:paraId="166590D2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B Response Time</w:t>
            </w:r>
          </w:p>
          <w:p w14:paraId="5171922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B Errors</w:t>
            </w:r>
          </w:p>
          <w:p w14:paraId="0D015936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yling Test Total</w:t>
            </w:r>
          </w:p>
          <w:p w14:paraId="07C81B1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-Plus Mixed Accuracy</w:t>
            </w:r>
          </w:p>
          <w:p w14:paraId="22C3730F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</w:tcPr>
          <w:p w14:paraId="3F21C10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F79E7D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37</w:t>
            </w:r>
          </w:p>
          <w:p w14:paraId="1287CC92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992</w:t>
            </w:r>
          </w:p>
          <w:p w14:paraId="7EBFC87D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= 4.24***</w:t>
            </w:r>
          </w:p>
          <w:p w14:paraId="1E7B603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2.54</w:t>
            </w:r>
          </w:p>
          <w:p w14:paraId="7E27F5AC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-0.35</w:t>
            </w:r>
          </w:p>
          <w:p w14:paraId="5E08CEC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= -4.45***</w:t>
            </w:r>
          </w:p>
          <w:p w14:paraId="12F2907A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922.50</w:t>
            </w:r>
          </w:p>
        </w:tc>
        <w:tc>
          <w:tcPr>
            <w:tcW w:w="1654" w:type="dxa"/>
            <w:tcBorders>
              <w:right w:val="nil"/>
            </w:tcBorders>
          </w:tcPr>
          <w:p w14:paraId="7E9D516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49391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(-0.09, 0.74)</w:t>
            </w:r>
          </w:p>
          <w:p w14:paraId="381FB1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-0.39, 1.71)</w:t>
            </w:r>
          </w:p>
          <w:p w14:paraId="32F975B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.38 (7.10, 19.66)</w:t>
            </w:r>
          </w:p>
          <w:p w14:paraId="2726A6A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7 (2.89, 23.65)</w:t>
            </w:r>
          </w:p>
          <w:p w14:paraId="10D544F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 (-2.43, 1.71)</w:t>
            </w:r>
          </w:p>
          <w:p w14:paraId="60C2A2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1.42 (-2.06, -0.79)</w:t>
            </w:r>
          </w:p>
          <w:p w14:paraId="25DA1CA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(-0.77, 0.87)</w:t>
            </w:r>
          </w:p>
        </w:tc>
        <w:tc>
          <w:tcPr>
            <w:tcW w:w="919" w:type="dxa"/>
            <w:tcBorders>
              <w:right w:val="nil"/>
            </w:tcBorders>
          </w:tcPr>
          <w:p w14:paraId="3B89E59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3ACC0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7</w:t>
            </w:r>
          </w:p>
          <w:p w14:paraId="4EB1ABB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4</w:t>
            </w:r>
          </w:p>
          <w:p w14:paraId="111470E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0.46</w:t>
            </w:r>
          </w:p>
          <w:p w14:paraId="583C32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  <w:p w14:paraId="18635C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  <w:p w14:paraId="36F050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49</w:t>
            </w:r>
          </w:p>
          <w:p w14:paraId="3C57BE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</w:t>
            </w:r>
          </w:p>
        </w:tc>
        <w:tc>
          <w:tcPr>
            <w:tcW w:w="1134" w:type="dxa"/>
          </w:tcPr>
          <w:p w14:paraId="0D46711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6E156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  <w:p w14:paraId="34385FF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9</w:t>
            </w:r>
          </w:p>
          <w:p w14:paraId="71C68C7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2</w:t>
            </w:r>
          </w:p>
          <w:p w14:paraId="690806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98</w:t>
            </w:r>
          </w:p>
          <w:p w14:paraId="73FE8D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7</w:t>
            </w:r>
          </w:p>
          <w:p w14:paraId="0784C54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  <w:p w14:paraId="0B90E24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</w:t>
            </w:r>
          </w:p>
        </w:tc>
        <w:tc>
          <w:tcPr>
            <w:tcW w:w="992" w:type="dxa"/>
            <w:tcBorders>
              <w:right w:val="nil"/>
            </w:tcBorders>
          </w:tcPr>
          <w:p w14:paraId="50457B1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8FC4C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%</w:t>
            </w:r>
          </w:p>
          <w:p w14:paraId="6A7D9CB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%</w:t>
            </w:r>
          </w:p>
          <w:p w14:paraId="6FF2648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2.1%</w:t>
            </w:r>
          </w:p>
          <w:p w14:paraId="4106C05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9%</w:t>
            </w:r>
          </w:p>
          <w:p w14:paraId="3B0EBA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%</w:t>
            </w:r>
          </w:p>
          <w:p w14:paraId="3F203BF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0.2%</w:t>
            </w:r>
          </w:p>
          <w:p w14:paraId="52A913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%</w:t>
            </w:r>
          </w:p>
        </w:tc>
        <w:tc>
          <w:tcPr>
            <w:tcW w:w="851" w:type="dxa"/>
          </w:tcPr>
          <w:p w14:paraId="3B6870B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B9EC6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%</w:t>
            </w:r>
          </w:p>
          <w:p w14:paraId="67AE50C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%</w:t>
            </w:r>
          </w:p>
          <w:p w14:paraId="255CDE3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%</w:t>
            </w:r>
          </w:p>
          <w:p w14:paraId="76C4F51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%</w:t>
            </w:r>
          </w:p>
          <w:p w14:paraId="7CFB2D6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9%</w:t>
            </w:r>
          </w:p>
          <w:p w14:paraId="4B0A7F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3%</w:t>
            </w:r>
          </w:p>
          <w:p w14:paraId="6CD391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4%</w:t>
            </w:r>
          </w:p>
        </w:tc>
        <w:tc>
          <w:tcPr>
            <w:tcW w:w="850" w:type="dxa"/>
          </w:tcPr>
          <w:p w14:paraId="0B7F415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FB784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5%</w:t>
            </w:r>
          </w:p>
          <w:p w14:paraId="69433B4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5%</w:t>
            </w:r>
          </w:p>
          <w:p w14:paraId="5345DEB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2%</w:t>
            </w:r>
          </w:p>
          <w:p w14:paraId="3A7D2C9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8%</w:t>
            </w:r>
          </w:p>
          <w:p w14:paraId="6F24026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%</w:t>
            </w:r>
          </w:p>
          <w:p w14:paraId="537D250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%</w:t>
            </w:r>
          </w:p>
          <w:p w14:paraId="0303327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%</w:t>
            </w:r>
          </w:p>
        </w:tc>
        <w:tc>
          <w:tcPr>
            <w:tcW w:w="1134" w:type="dxa"/>
          </w:tcPr>
          <w:p w14:paraId="2CB422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8DFB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2E7A8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C3476F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3C4019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17E39B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278142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3AA796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4E01599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D5C9A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8A6959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9C58D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AE4C50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56683A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8D500F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E93147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2B85FC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44805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4FD441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3299A5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E13DF9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757CC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54168E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961B11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53D3BD6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15465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439885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E2F9B8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36DD5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7ADBC1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F1628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0256E5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376FCE66" w14:textId="77777777" w:rsidTr="007F031D">
        <w:trPr>
          <w:trHeight w:val="1290"/>
        </w:trPr>
        <w:tc>
          <w:tcPr>
            <w:tcW w:w="2675" w:type="dxa"/>
            <w:tcBorders>
              <w:left w:val="nil"/>
            </w:tcBorders>
          </w:tcPr>
          <w:p w14:paraId="03C17B96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30AEEE5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git Span Forwards </w:t>
            </w:r>
          </w:p>
          <w:p w14:paraId="41FAC9C3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git Span Backwards</w:t>
            </w:r>
          </w:p>
          <w:p w14:paraId="4D1B1A3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Immediate</w:t>
            </w:r>
          </w:p>
          <w:p w14:paraId="23C9FB7D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gical Memory Recall</w:t>
            </w:r>
          </w:p>
        </w:tc>
        <w:tc>
          <w:tcPr>
            <w:tcW w:w="1273" w:type="dxa"/>
            <w:vAlign w:val="center"/>
          </w:tcPr>
          <w:p w14:paraId="16C1AAC7" w14:textId="77777777" w:rsidR="009021BE" w:rsidRPr="00CD57CF" w:rsidRDefault="009021BE" w:rsidP="007F031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1EC148E5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  <w:p w14:paraId="7816404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985.5</w:t>
            </w:r>
          </w:p>
          <w:p w14:paraId="08AD8BE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=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  <w:p w14:paraId="04DD3D7E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0.24</w:t>
            </w:r>
          </w:p>
          <w:p w14:paraId="368CC811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  <w:tcBorders>
              <w:right w:val="nil"/>
            </w:tcBorders>
            <w:vAlign w:val="center"/>
          </w:tcPr>
          <w:p w14:paraId="51E3FD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-0.17, 0.59)</w:t>
            </w:r>
          </w:p>
          <w:p w14:paraId="32935CC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(-0.35, 0.51)</w:t>
            </w:r>
          </w:p>
          <w:p w14:paraId="5A5BFD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(-0.48, 1.17)</w:t>
            </w:r>
          </w:p>
          <w:p w14:paraId="1615964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 (-0.78, 0.99)</w:t>
            </w:r>
          </w:p>
        </w:tc>
        <w:tc>
          <w:tcPr>
            <w:tcW w:w="919" w:type="dxa"/>
            <w:tcBorders>
              <w:right w:val="nil"/>
            </w:tcBorders>
            <w:vAlign w:val="center"/>
          </w:tcPr>
          <w:p w14:paraId="553352F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  <w:p w14:paraId="2D03F0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14:paraId="0B37059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14:paraId="58DE023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14:paraId="5806DC3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</w:t>
            </w:r>
          </w:p>
          <w:p w14:paraId="1A3A9EE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  <w:p w14:paraId="55EE6F2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</w:t>
            </w:r>
          </w:p>
          <w:p w14:paraId="372B6C0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7DC5D9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%</w:t>
            </w:r>
          </w:p>
          <w:p w14:paraId="7BFEB51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%</w:t>
            </w:r>
          </w:p>
          <w:p w14:paraId="7576AB7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%</w:t>
            </w:r>
          </w:p>
          <w:p w14:paraId="649BF7C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%</w:t>
            </w:r>
          </w:p>
        </w:tc>
        <w:tc>
          <w:tcPr>
            <w:tcW w:w="851" w:type="dxa"/>
            <w:vAlign w:val="center"/>
          </w:tcPr>
          <w:p w14:paraId="4E7D4C2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%</w:t>
            </w:r>
          </w:p>
          <w:p w14:paraId="37DF839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%</w:t>
            </w:r>
          </w:p>
          <w:p w14:paraId="14C7B7E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9%</w:t>
            </w:r>
          </w:p>
          <w:p w14:paraId="4CE8064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%</w:t>
            </w:r>
          </w:p>
        </w:tc>
        <w:tc>
          <w:tcPr>
            <w:tcW w:w="850" w:type="dxa"/>
            <w:vAlign w:val="center"/>
          </w:tcPr>
          <w:p w14:paraId="7C45529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%</w:t>
            </w:r>
          </w:p>
          <w:p w14:paraId="0A7F512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%</w:t>
            </w:r>
          </w:p>
          <w:p w14:paraId="5159831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%</w:t>
            </w:r>
          </w:p>
          <w:p w14:paraId="7207B49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5%</w:t>
            </w:r>
          </w:p>
        </w:tc>
        <w:tc>
          <w:tcPr>
            <w:tcW w:w="1134" w:type="dxa"/>
          </w:tcPr>
          <w:p w14:paraId="2CA8FD5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0CF59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E37422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8F2B6C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259CE0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1A409F5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2E393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45657B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F70B63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20A490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0FA123A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E0C2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08F17B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C8D1AE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C4DC07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7DDDB06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C5668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BFA9C9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856F18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1A7C8E6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237D47E3" w14:textId="77777777" w:rsidTr="007F031D">
        <w:trPr>
          <w:trHeight w:val="611"/>
        </w:trPr>
        <w:tc>
          <w:tcPr>
            <w:tcW w:w="2675" w:type="dxa"/>
            <w:tcBorders>
              <w:left w:val="nil"/>
            </w:tcBorders>
          </w:tcPr>
          <w:p w14:paraId="574DF5BF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isuospatial Attention</w:t>
            </w:r>
          </w:p>
          <w:p w14:paraId="64D9804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 Cancellation Task Total</w:t>
            </w:r>
          </w:p>
          <w:p w14:paraId="071BAA45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</w:tcPr>
          <w:p w14:paraId="4B5FD78E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DD4F2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427.5</w:t>
            </w:r>
          </w:p>
        </w:tc>
        <w:tc>
          <w:tcPr>
            <w:tcW w:w="1654" w:type="dxa"/>
            <w:tcBorders>
              <w:right w:val="nil"/>
            </w:tcBorders>
          </w:tcPr>
          <w:p w14:paraId="633292F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3BE0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4 (-1.83, 0.55)</w:t>
            </w:r>
          </w:p>
        </w:tc>
        <w:tc>
          <w:tcPr>
            <w:tcW w:w="919" w:type="dxa"/>
            <w:tcBorders>
              <w:right w:val="nil"/>
            </w:tcBorders>
          </w:tcPr>
          <w:p w14:paraId="6211E46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74D0E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134" w:type="dxa"/>
          </w:tcPr>
          <w:p w14:paraId="1380488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6B258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5</w:t>
            </w:r>
          </w:p>
        </w:tc>
        <w:tc>
          <w:tcPr>
            <w:tcW w:w="992" w:type="dxa"/>
            <w:tcBorders>
              <w:right w:val="nil"/>
            </w:tcBorders>
          </w:tcPr>
          <w:p w14:paraId="188AA42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C726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%</w:t>
            </w:r>
          </w:p>
        </w:tc>
        <w:tc>
          <w:tcPr>
            <w:tcW w:w="851" w:type="dxa"/>
          </w:tcPr>
          <w:p w14:paraId="081A3CC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99761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%</w:t>
            </w:r>
          </w:p>
        </w:tc>
        <w:tc>
          <w:tcPr>
            <w:tcW w:w="850" w:type="dxa"/>
          </w:tcPr>
          <w:p w14:paraId="2753BF6C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E36A4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8%</w:t>
            </w:r>
          </w:p>
        </w:tc>
        <w:tc>
          <w:tcPr>
            <w:tcW w:w="1134" w:type="dxa"/>
          </w:tcPr>
          <w:p w14:paraId="7970E9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C1816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498EAB2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49DE4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09E1FA9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57BC7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69E6E4E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E78F9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7CB176D0" w14:textId="77777777" w:rsidTr="007F031D">
        <w:trPr>
          <w:trHeight w:val="1285"/>
        </w:trPr>
        <w:tc>
          <w:tcPr>
            <w:tcW w:w="2675" w:type="dxa"/>
            <w:tcBorders>
              <w:left w:val="nil"/>
            </w:tcBorders>
          </w:tcPr>
          <w:p w14:paraId="183B9EBE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ceptuomotor Abilities</w:t>
            </w:r>
          </w:p>
          <w:p w14:paraId="4245993E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S-Plus Figure Copy</w:t>
            </w:r>
          </w:p>
          <w:p w14:paraId="0314BE8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S-Plus Figure Recall</w:t>
            </w:r>
          </w:p>
          <w:p w14:paraId="4DDE4D8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CF – Copy</w:t>
            </w:r>
          </w:p>
          <w:p w14:paraId="64514A5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CF – Recall</w:t>
            </w:r>
          </w:p>
        </w:tc>
        <w:tc>
          <w:tcPr>
            <w:tcW w:w="1273" w:type="dxa"/>
          </w:tcPr>
          <w:p w14:paraId="1D9E376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C09361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834.50</w:t>
            </w:r>
          </w:p>
          <w:p w14:paraId="4BE2E11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2.05</w:t>
            </w:r>
          </w:p>
          <w:p w14:paraId="59E1AB3C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V</w:t>
            </w: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= 2581***</w:t>
            </w:r>
          </w:p>
          <w:p w14:paraId="4172F703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= 1.57</w:t>
            </w:r>
          </w:p>
        </w:tc>
        <w:tc>
          <w:tcPr>
            <w:tcW w:w="1654" w:type="dxa"/>
            <w:tcBorders>
              <w:right w:val="nil"/>
            </w:tcBorders>
          </w:tcPr>
          <w:p w14:paraId="727AFC3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2B9B4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-0.21, 1.78)</w:t>
            </w:r>
          </w:p>
          <w:p w14:paraId="6AF1F5F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0.05, 3.27)</w:t>
            </w:r>
          </w:p>
          <w:p w14:paraId="5F75336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.08 (2.11, 4.05)</w:t>
            </w:r>
          </w:p>
          <w:p w14:paraId="2E43002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-0.20, 1.73)</w:t>
            </w:r>
          </w:p>
        </w:tc>
        <w:tc>
          <w:tcPr>
            <w:tcW w:w="919" w:type="dxa"/>
            <w:tcBorders>
              <w:right w:val="nil"/>
            </w:tcBorders>
          </w:tcPr>
          <w:p w14:paraId="5B6A391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1D7F3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14:paraId="27A6935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  <w:p w14:paraId="3C6E233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69</w:t>
            </w:r>
          </w:p>
          <w:p w14:paraId="684A46A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</w:tcPr>
          <w:p w14:paraId="0484712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F660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</w:t>
            </w:r>
          </w:p>
          <w:p w14:paraId="71F149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8</w:t>
            </w:r>
          </w:p>
          <w:p w14:paraId="50ADDD2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9</w:t>
            </w:r>
          </w:p>
          <w:p w14:paraId="390A8CF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7</w:t>
            </w:r>
          </w:p>
        </w:tc>
        <w:tc>
          <w:tcPr>
            <w:tcW w:w="992" w:type="dxa"/>
            <w:tcBorders>
              <w:right w:val="nil"/>
            </w:tcBorders>
          </w:tcPr>
          <w:p w14:paraId="64CED17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46DE7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%</w:t>
            </w:r>
          </w:p>
          <w:p w14:paraId="52D0FDA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%</w:t>
            </w:r>
          </w:p>
          <w:p w14:paraId="369EDC2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%</w:t>
            </w:r>
          </w:p>
          <w:p w14:paraId="076FEB9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%</w:t>
            </w:r>
          </w:p>
        </w:tc>
        <w:tc>
          <w:tcPr>
            <w:tcW w:w="851" w:type="dxa"/>
          </w:tcPr>
          <w:p w14:paraId="6BAE58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7F38C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%</w:t>
            </w:r>
          </w:p>
          <w:p w14:paraId="1DB1EED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%</w:t>
            </w:r>
          </w:p>
          <w:p w14:paraId="4E2502C0" w14:textId="77777777" w:rsidR="009021BE" w:rsidRPr="009622BB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622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0.4%</w:t>
            </w:r>
          </w:p>
          <w:p w14:paraId="7CE76C9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8%</w:t>
            </w:r>
          </w:p>
        </w:tc>
        <w:tc>
          <w:tcPr>
            <w:tcW w:w="850" w:type="dxa"/>
          </w:tcPr>
          <w:p w14:paraId="553EE6A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246FA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4%</w:t>
            </w:r>
          </w:p>
          <w:p w14:paraId="35DC870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%</w:t>
            </w:r>
          </w:p>
          <w:p w14:paraId="6835E3B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1%</w:t>
            </w:r>
          </w:p>
          <w:p w14:paraId="766D2C0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%</w:t>
            </w:r>
          </w:p>
        </w:tc>
        <w:tc>
          <w:tcPr>
            <w:tcW w:w="1134" w:type="dxa"/>
          </w:tcPr>
          <w:p w14:paraId="553F1F3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9DB25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9CF64E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45F063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C7DBE4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3EF964E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A1248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103E9E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E30EAA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5A6122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0F126E8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280D0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0887F44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2B1EBA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EAA4C8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4647596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3D5C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5F228C6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4B71D80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979B21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748C4EFC" w14:textId="77777777" w:rsidTr="007F031D">
        <w:trPr>
          <w:trHeight w:val="841"/>
        </w:trPr>
        <w:tc>
          <w:tcPr>
            <w:tcW w:w="2675" w:type="dxa"/>
            <w:tcBorders>
              <w:left w:val="nil"/>
            </w:tcBorders>
          </w:tcPr>
          <w:p w14:paraId="3F2809B1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Post-Stroke Abilities </w:t>
            </w:r>
          </w:p>
          <w:p w14:paraId="7E089627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dified Rankin Scale Score</w:t>
            </w:r>
          </w:p>
          <w:p w14:paraId="2A75419E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arthel-3 item Total</w:t>
            </w:r>
          </w:p>
        </w:tc>
        <w:tc>
          <w:tcPr>
            <w:tcW w:w="1273" w:type="dxa"/>
          </w:tcPr>
          <w:p w14:paraId="6F631027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6FAC7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245.50</w:t>
            </w:r>
          </w:p>
          <w:p w14:paraId="45392F3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217</w:t>
            </w:r>
          </w:p>
        </w:tc>
        <w:tc>
          <w:tcPr>
            <w:tcW w:w="1654" w:type="dxa"/>
            <w:tcBorders>
              <w:right w:val="nil"/>
            </w:tcBorders>
          </w:tcPr>
          <w:p w14:paraId="3DD56231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24CC64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 (-0.43, -0.01)</w:t>
            </w:r>
          </w:p>
          <w:p w14:paraId="24C1E2F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 (-0.31, 0.09)</w:t>
            </w:r>
          </w:p>
        </w:tc>
        <w:tc>
          <w:tcPr>
            <w:tcW w:w="919" w:type="dxa"/>
            <w:tcBorders>
              <w:right w:val="nil"/>
            </w:tcBorders>
          </w:tcPr>
          <w:p w14:paraId="3D2CA78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2477D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  <w:p w14:paraId="1315F54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134" w:type="dxa"/>
          </w:tcPr>
          <w:p w14:paraId="4C6F88F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E68C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  <w:p w14:paraId="40AFA8F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992" w:type="dxa"/>
            <w:tcBorders>
              <w:right w:val="nil"/>
            </w:tcBorders>
          </w:tcPr>
          <w:p w14:paraId="2DF280D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44D7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%</w:t>
            </w:r>
          </w:p>
          <w:p w14:paraId="2B15A3F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%</w:t>
            </w:r>
          </w:p>
        </w:tc>
        <w:tc>
          <w:tcPr>
            <w:tcW w:w="851" w:type="dxa"/>
          </w:tcPr>
          <w:p w14:paraId="783FEB9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3D9D7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4%</w:t>
            </w:r>
          </w:p>
          <w:p w14:paraId="21CE3B6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850" w:type="dxa"/>
          </w:tcPr>
          <w:p w14:paraId="7FC9336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C612F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%</w:t>
            </w:r>
          </w:p>
          <w:p w14:paraId="1DD192A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%</w:t>
            </w:r>
          </w:p>
        </w:tc>
        <w:tc>
          <w:tcPr>
            <w:tcW w:w="1134" w:type="dxa"/>
          </w:tcPr>
          <w:p w14:paraId="0BF2CD4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B91B3D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5</w:t>
            </w:r>
          </w:p>
          <w:p w14:paraId="6456F13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766FAC5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340AC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%</w:t>
            </w:r>
          </w:p>
          <w:p w14:paraId="288F627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1FC1631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027C5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4%</w:t>
            </w:r>
          </w:p>
          <w:p w14:paraId="4F68BE1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00506F5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CB217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%</w:t>
            </w:r>
          </w:p>
          <w:p w14:paraId="13CE833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9021BE" w14:paraId="50C183C5" w14:textId="77777777" w:rsidTr="007F031D">
        <w:trPr>
          <w:trHeight w:val="559"/>
        </w:trPr>
        <w:tc>
          <w:tcPr>
            <w:tcW w:w="2675" w:type="dxa"/>
            <w:tcBorders>
              <w:left w:val="nil"/>
            </w:tcBorders>
          </w:tcPr>
          <w:p w14:paraId="45BF055E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4C3DCFA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S-Short Form Scaled Total</w:t>
            </w:r>
          </w:p>
          <w:p w14:paraId="7A54E23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EQ5D-5L Health Rating</w:t>
            </w:r>
          </w:p>
        </w:tc>
        <w:tc>
          <w:tcPr>
            <w:tcW w:w="1273" w:type="dxa"/>
          </w:tcPr>
          <w:p w14:paraId="2577EF17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1C105D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48</w:t>
            </w:r>
          </w:p>
          <w:p w14:paraId="20AC6C72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 936.50*</w:t>
            </w:r>
          </w:p>
        </w:tc>
        <w:tc>
          <w:tcPr>
            <w:tcW w:w="1654" w:type="dxa"/>
            <w:tcBorders>
              <w:right w:val="nil"/>
            </w:tcBorders>
          </w:tcPr>
          <w:p w14:paraId="11C90EC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48DF6D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 (-1.04, 0.64)</w:t>
            </w:r>
          </w:p>
          <w:p w14:paraId="2BB05175" w14:textId="77777777" w:rsidR="009021BE" w:rsidRPr="00CD57CF" w:rsidRDefault="009021BE" w:rsidP="007F03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5.03 (-8.76, -1.31)</w:t>
            </w:r>
          </w:p>
        </w:tc>
        <w:tc>
          <w:tcPr>
            <w:tcW w:w="919" w:type="dxa"/>
            <w:tcBorders>
              <w:right w:val="nil"/>
            </w:tcBorders>
          </w:tcPr>
          <w:p w14:paraId="2631CED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D8158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  <w:p w14:paraId="7FBF6B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134" w:type="dxa"/>
          </w:tcPr>
          <w:p w14:paraId="6D94D6E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051A0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5</w:t>
            </w:r>
          </w:p>
          <w:p w14:paraId="18C4951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1</w:t>
            </w:r>
          </w:p>
        </w:tc>
        <w:tc>
          <w:tcPr>
            <w:tcW w:w="992" w:type="dxa"/>
            <w:tcBorders>
              <w:right w:val="nil"/>
            </w:tcBorders>
          </w:tcPr>
          <w:p w14:paraId="4897D08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276E4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%</w:t>
            </w:r>
          </w:p>
          <w:p w14:paraId="1ABDC20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.2%</w:t>
            </w:r>
          </w:p>
        </w:tc>
        <w:tc>
          <w:tcPr>
            <w:tcW w:w="851" w:type="dxa"/>
          </w:tcPr>
          <w:p w14:paraId="7CCA520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B9B73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%</w:t>
            </w:r>
          </w:p>
          <w:p w14:paraId="07B605A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850" w:type="dxa"/>
          </w:tcPr>
          <w:p w14:paraId="6D03C7A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10739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%</w:t>
            </w:r>
          </w:p>
          <w:p w14:paraId="233055B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%</w:t>
            </w:r>
          </w:p>
        </w:tc>
        <w:tc>
          <w:tcPr>
            <w:tcW w:w="1134" w:type="dxa"/>
          </w:tcPr>
          <w:p w14:paraId="1055BEE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8960D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554BF11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6</w:t>
            </w:r>
          </w:p>
        </w:tc>
        <w:tc>
          <w:tcPr>
            <w:tcW w:w="992" w:type="dxa"/>
            <w:tcBorders>
              <w:right w:val="nil"/>
            </w:tcBorders>
          </w:tcPr>
          <w:p w14:paraId="7F32DA6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F1521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0E84BC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.2%</w:t>
            </w:r>
          </w:p>
        </w:tc>
        <w:tc>
          <w:tcPr>
            <w:tcW w:w="851" w:type="dxa"/>
            <w:tcBorders>
              <w:right w:val="nil"/>
            </w:tcBorders>
          </w:tcPr>
          <w:p w14:paraId="5AB0B77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7B085A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32FC406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850" w:type="dxa"/>
            <w:tcBorders>
              <w:right w:val="nil"/>
            </w:tcBorders>
          </w:tcPr>
          <w:p w14:paraId="123FBC3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2422B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F54515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%</w:t>
            </w:r>
          </w:p>
        </w:tc>
      </w:tr>
      <w:tr w:rsidR="009021BE" w14:paraId="26140E49" w14:textId="77777777" w:rsidTr="007F031D">
        <w:trPr>
          <w:trHeight w:val="987"/>
        </w:trPr>
        <w:tc>
          <w:tcPr>
            <w:tcW w:w="2675" w:type="dxa"/>
            <w:tcBorders>
              <w:left w:val="nil"/>
            </w:tcBorders>
          </w:tcPr>
          <w:p w14:paraId="2AE8FE80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motional Distress</w:t>
            </w:r>
          </w:p>
          <w:p w14:paraId="4778377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ADS-Depression Total</w:t>
            </w:r>
          </w:p>
          <w:p w14:paraId="69F578B8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ADS-Anxiety Total</w:t>
            </w:r>
          </w:p>
          <w:p w14:paraId="09252189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GDS Total</w:t>
            </w:r>
          </w:p>
        </w:tc>
        <w:tc>
          <w:tcPr>
            <w:tcW w:w="1273" w:type="dxa"/>
          </w:tcPr>
          <w:p w14:paraId="70842D74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D0AD2F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1</w:t>
            </w:r>
          </w:p>
          <w:p w14:paraId="7590A93B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1.15</w:t>
            </w:r>
          </w:p>
          <w:p w14:paraId="49B92F60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89</w:t>
            </w:r>
          </w:p>
        </w:tc>
        <w:tc>
          <w:tcPr>
            <w:tcW w:w="1654" w:type="dxa"/>
            <w:tcBorders>
              <w:right w:val="nil"/>
            </w:tcBorders>
          </w:tcPr>
          <w:p w14:paraId="605B41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FD08F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 (-0.74, 0.35)</w:t>
            </w:r>
          </w:p>
          <w:p w14:paraId="314D22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 (-1.02, 0.27)</w:t>
            </w:r>
          </w:p>
          <w:p w14:paraId="77381CD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-0.26, 0.67)</w:t>
            </w:r>
          </w:p>
        </w:tc>
        <w:tc>
          <w:tcPr>
            <w:tcW w:w="919" w:type="dxa"/>
            <w:tcBorders>
              <w:right w:val="nil"/>
            </w:tcBorders>
          </w:tcPr>
          <w:p w14:paraId="3EB8383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510EB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  <w:p w14:paraId="0CAE449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</w:t>
            </w:r>
          </w:p>
          <w:p w14:paraId="1489507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1134" w:type="dxa"/>
          </w:tcPr>
          <w:p w14:paraId="72E073EA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CBC8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</w:t>
            </w:r>
          </w:p>
          <w:p w14:paraId="4FE7FBB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1</w:t>
            </w:r>
          </w:p>
          <w:p w14:paraId="11B1AB7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992" w:type="dxa"/>
            <w:tcBorders>
              <w:right w:val="nil"/>
            </w:tcBorders>
          </w:tcPr>
          <w:p w14:paraId="680B252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9E3DB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%</w:t>
            </w:r>
          </w:p>
          <w:p w14:paraId="67B24D7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%</w:t>
            </w:r>
          </w:p>
          <w:p w14:paraId="3E5228E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851" w:type="dxa"/>
          </w:tcPr>
          <w:p w14:paraId="70F887A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79DC8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%</w:t>
            </w:r>
          </w:p>
          <w:p w14:paraId="230EEBD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%</w:t>
            </w:r>
          </w:p>
          <w:p w14:paraId="0E7B1A3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</w:tcPr>
          <w:p w14:paraId="23A9417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404BE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5%</w:t>
            </w:r>
          </w:p>
          <w:p w14:paraId="50AC3A6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%</w:t>
            </w:r>
          </w:p>
          <w:p w14:paraId="7A4858D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1%</w:t>
            </w:r>
          </w:p>
        </w:tc>
        <w:tc>
          <w:tcPr>
            <w:tcW w:w="1134" w:type="dxa"/>
          </w:tcPr>
          <w:p w14:paraId="4484A2B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624CE0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7</w:t>
            </w:r>
          </w:p>
          <w:p w14:paraId="692BE86B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7</w:t>
            </w:r>
          </w:p>
          <w:p w14:paraId="54802FCE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992" w:type="dxa"/>
            <w:tcBorders>
              <w:right w:val="nil"/>
            </w:tcBorders>
          </w:tcPr>
          <w:p w14:paraId="54B6D0F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7C945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%</w:t>
            </w:r>
          </w:p>
          <w:p w14:paraId="3A538EF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%</w:t>
            </w:r>
          </w:p>
          <w:p w14:paraId="329F9C6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851" w:type="dxa"/>
            <w:tcBorders>
              <w:right w:val="nil"/>
            </w:tcBorders>
          </w:tcPr>
          <w:p w14:paraId="303EED2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1C1E85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%</w:t>
            </w:r>
          </w:p>
          <w:p w14:paraId="46CBC71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%</w:t>
            </w:r>
          </w:p>
          <w:p w14:paraId="12A23B24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%</w:t>
            </w:r>
          </w:p>
        </w:tc>
        <w:tc>
          <w:tcPr>
            <w:tcW w:w="850" w:type="dxa"/>
            <w:tcBorders>
              <w:right w:val="nil"/>
            </w:tcBorders>
          </w:tcPr>
          <w:p w14:paraId="74C38FDE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7335E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8%</w:t>
            </w:r>
          </w:p>
          <w:p w14:paraId="17E7BB4F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%</w:t>
            </w:r>
          </w:p>
          <w:p w14:paraId="300977C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1%</w:t>
            </w:r>
          </w:p>
          <w:p w14:paraId="7643E77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1BE" w14:paraId="2C5FD073" w14:textId="77777777" w:rsidTr="007F031D">
        <w:trPr>
          <w:trHeight w:val="1017"/>
        </w:trPr>
        <w:tc>
          <w:tcPr>
            <w:tcW w:w="2675" w:type="dxa"/>
            <w:tcBorders>
              <w:left w:val="nil"/>
            </w:tcBorders>
          </w:tcPr>
          <w:p w14:paraId="6A74CDC6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tended Outcomes</w:t>
            </w:r>
          </w:p>
          <w:p w14:paraId="1E071B2B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thy Evaluation Scale</w:t>
            </w:r>
          </w:p>
          <w:p w14:paraId="11AA0C3A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atigue Severity Scale</w:t>
            </w:r>
          </w:p>
          <w:p w14:paraId="43A3CB1C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leep Condition Indicator</w:t>
            </w:r>
          </w:p>
        </w:tc>
        <w:tc>
          <w:tcPr>
            <w:tcW w:w="1273" w:type="dxa"/>
          </w:tcPr>
          <w:p w14:paraId="7DB3DA4B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7CA6960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58</w:t>
            </w:r>
          </w:p>
          <w:p w14:paraId="2B398B13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 -3.09*</w:t>
            </w:r>
          </w:p>
          <w:p w14:paraId="599933D7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468.00</w:t>
            </w:r>
          </w:p>
        </w:tc>
        <w:tc>
          <w:tcPr>
            <w:tcW w:w="1654" w:type="dxa"/>
            <w:tcBorders>
              <w:right w:val="nil"/>
            </w:tcBorders>
          </w:tcPr>
          <w:p w14:paraId="6566941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B4B75F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 (-0.75, 1.36)</w:t>
            </w:r>
          </w:p>
          <w:p w14:paraId="08FA69F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3.90 (-6.41, -1.39)</w:t>
            </w:r>
          </w:p>
          <w:p w14:paraId="09C0EB2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 (-0.78, 1.54)</w:t>
            </w:r>
          </w:p>
        </w:tc>
        <w:tc>
          <w:tcPr>
            <w:tcW w:w="919" w:type="dxa"/>
            <w:tcBorders>
              <w:right w:val="nil"/>
            </w:tcBorders>
          </w:tcPr>
          <w:p w14:paraId="4909DB4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2E482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6</w:t>
            </w:r>
          </w:p>
          <w:p w14:paraId="7C91CDD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33</w:t>
            </w:r>
          </w:p>
          <w:p w14:paraId="00927F4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</w:t>
            </w:r>
          </w:p>
        </w:tc>
        <w:tc>
          <w:tcPr>
            <w:tcW w:w="1134" w:type="dxa"/>
          </w:tcPr>
          <w:p w14:paraId="0F28CBD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20A7D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0</w:t>
            </w:r>
          </w:p>
          <w:p w14:paraId="1ED2981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6</w:t>
            </w:r>
          </w:p>
          <w:p w14:paraId="10216B0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2</w:t>
            </w:r>
          </w:p>
        </w:tc>
        <w:tc>
          <w:tcPr>
            <w:tcW w:w="992" w:type="dxa"/>
            <w:tcBorders>
              <w:right w:val="nil"/>
            </w:tcBorders>
          </w:tcPr>
          <w:p w14:paraId="6D14DF3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C47BD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%</w:t>
            </w:r>
          </w:p>
          <w:p w14:paraId="10CEC49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%</w:t>
            </w:r>
          </w:p>
          <w:p w14:paraId="67588927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%</w:t>
            </w:r>
          </w:p>
        </w:tc>
        <w:tc>
          <w:tcPr>
            <w:tcW w:w="851" w:type="dxa"/>
          </w:tcPr>
          <w:p w14:paraId="4A92952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6FE56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%</w:t>
            </w:r>
          </w:p>
          <w:p w14:paraId="03C0BF7F" w14:textId="77777777" w:rsidR="009021BE" w:rsidRPr="009622BB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622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.2%</w:t>
            </w:r>
          </w:p>
          <w:p w14:paraId="147F103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%</w:t>
            </w:r>
          </w:p>
        </w:tc>
        <w:tc>
          <w:tcPr>
            <w:tcW w:w="850" w:type="dxa"/>
          </w:tcPr>
          <w:p w14:paraId="699E578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91142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4%</w:t>
            </w:r>
          </w:p>
          <w:p w14:paraId="2ABE55B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%</w:t>
            </w:r>
          </w:p>
          <w:p w14:paraId="62EBF10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7%</w:t>
            </w:r>
          </w:p>
        </w:tc>
        <w:tc>
          <w:tcPr>
            <w:tcW w:w="1134" w:type="dxa"/>
          </w:tcPr>
          <w:p w14:paraId="108A6A52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1D77E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6A8E720C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9</w:t>
            </w:r>
          </w:p>
          <w:p w14:paraId="75BA23FA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0</w:t>
            </w:r>
          </w:p>
        </w:tc>
        <w:tc>
          <w:tcPr>
            <w:tcW w:w="992" w:type="dxa"/>
            <w:tcBorders>
              <w:right w:val="nil"/>
            </w:tcBorders>
          </w:tcPr>
          <w:p w14:paraId="01032410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8B1F33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438D9DF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%</w:t>
            </w:r>
          </w:p>
          <w:p w14:paraId="340B061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%</w:t>
            </w:r>
          </w:p>
        </w:tc>
        <w:tc>
          <w:tcPr>
            <w:tcW w:w="851" w:type="dxa"/>
            <w:tcBorders>
              <w:right w:val="nil"/>
            </w:tcBorders>
          </w:tcPr>
          <w:p w14:paraId="25F4B40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AA97E7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26925754" w14:textId="77777777" w:rsidR="009021BE" w:rsidRPr="009622BB" w:rsidRDefault="009021BE" w:rsidP="007F0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622B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5.3%</w:t>
            </w:r>
          </w:p>
          <w:p w14:paraId="572D064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%</w:t>
            </w:r>
          </w:p>
        </w:tc>
        <w:tc>
          <w:tcPr>
            <w:tcW w:w="850" w:type="dxa"/>
            <w:tcBorders>
              <w:right w:val="nil"/>
            </w:tcBorders>
          </w:tcPr>
          <w:p w14:paraId="7555FC86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C585C1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  <w:p w14:paraId="7AA93EA9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%</w:t>
            </w:r>
          </w:p>
          <w:p w14:paraId="49D5DBD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6%</w:t>
            </w:r>
          </w:p>
        </w:tc>
      </w:tr>
      <w:tr w:rsidR="009021BE" w14:paraId="7F035F97" w14:textId="77777777" w:rsidTr="007F031D">
        <w:trPr>
          <w:trHeight w:val="839"/>
        </w:trPr>
        <w:tc>
          <w:tcPr>
            <w:tcW w:w="2675" w:type="dxa"/>
            <w:tcBorders>
              <w:left w:val="nil"/>
            </w:tcBorders>
          </w:tcPr>
          <w:p w14:paraId="72CCA397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rer Measures</w:t>
            </w:r>
          </w:p>
          <w:p w14:paraId="2FACD390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Informant-GDS Total</w:t>
            </w:r>
          </w:p>
          <w:p w14:paraId="143D10F5" w14:textId="77777777" w:rsidR="009021BE" w:rsidRPr="00CD57CF" w:rsidRDefault="009021BE" w:rsidP="007F03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IQ-CODE </w:t>
            </w:r>
          </w:p>
        </w:tc>
        <w:tc>
          <w:tcPr>
            <w:tcW w:w="1273" w:type="dxa"/>
          </w:tcPr>
          <w:p w14:paraId="05C05216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19C99E" w14:textId="77777777" w:rsidR="009021BE" w:rsidRPr="00CD57CF" w:rsidRDefault="009021BE" w:rsidP="007F03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t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0.79</w:t>
            </w:r>
          </w:p>
          <w:p w14:paraId="7E589201" w14:textId="77777777" w:rsidR="009021BE" w:rsidRPr="00CD57CF" w:rsidRDefault="009021BE" w:rsidP="007F0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 </w:t>
            </w: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936.50</w:t>
            </w:r>
          </w:p>
        </w:tc>
        <w:tc>
          <w:tcPr>
            <w:tcW w:w="1654" w:type="dxa"/>
            <w:tcBorders>
              <w:right w:val="nil"/>
            </w:tcBorders>
          </w:tcPr>
          <w:p w14:paraId="26E627E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948B6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 (-0.79, 0.36)</w:t>
            </w:r>
          </w:p>
          <w:p w14:paraId="6BB5A04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 (0.03, 0.27)</w:t>
            </w:r>
          </w:p>
        </w:tc>
        <w:tc>
          <w:tcPr>
            <w:tcW w:w="919" w:type="dxa"/>
            <w:tcBorders>
              <w:right w:val="nil"/>
            </w:tcBorders>
          </w:tcPr>
          <w:p w14:paraId="31D288C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D7058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  <w:p w14:paraId="77FCCD5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34</w:t>
            </w:r>
          </w:p>
        </w:tc>
        <w:tc>
          <w:tcPr>
            <w:tcW w:w="1134" w:type="dxa"/>
          </w:tcPr>
          <w:p w14:paraId="385E3149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959DA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</w:p>
          <w:p w14:paraId="56CDEB3B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  <w:tcBorders>
              <w:right w:val="nil"/>
            </w:tcBorders>
          </w:tcPr>
          <w:p w14:paraId="34C60EED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37616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40A18FC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%</w:t>
            </w:r>
          </w:p>
        </w:tc>
        <w:tc>
          <w:tcPr>
            <w:tcW w:w="851" w:type="dxa"/>
          </w:tcPr>
          <w:p w14:paraId="11169952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049D35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6B0FB97E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%</w:t>
            </w:r>
          </w:p>
        </w:tc>
        <w:tc>
          <w:tcPr>
            <w:tcW w:w="850" w:type="dxa"/>
          </w:tcPr>
          <w:p w14:paraId="554BFC4D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1AF49B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8%</w:t>
            </w:r>
          </w:p>
          <w:p w14:paraId="2826C7F6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4%</w:t>
            </w:r>
          </w:p>
        </w:tc>
        <w:tc>
          <w:tcPr>
            <w:tcW w:w="1134" w:type="dxa"/>
          </w:tcPr>
          <w:p w14:paraId="72D1E03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9277A3" w14:textId="77777777" w:rsidR="009021BE" w:rsidRPr="009F6108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8</w:t>
            </w:r>
          </w:p>
          <w:p w14:paraId="26049F21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right w:val="nil"/>
            </w:tcBorders>
          </w:tcPr>
          <w:p w14:paraId="1A5972A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905D5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6158AE70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5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1" w:type="dxa"/>
            <w:tcBorders>
              <w:right w:val="nil"/>
            </w:tcBorders>
          </w:tcPr>
          <w:p w14:paraId="2228D99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2FC2E8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%</w:t>
            </w:r>
          </w:p>
          <w:p w14:paraId="07550458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850" w:type="dxa"/>
            <w:tcBorders>
              <w:right w:val="nil"/>
            </w:tcBorders>
          </w:tcPr>
          <w:p w14:paraId="63945113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F72D14" w14:textId="77777777" w:rsidR="009021BE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8%</w:t>
            </w:r>
          </w:p>
          <w:p w14:paraId="648936AC" w14:textId="77777777" w:rsidR="009021BE" w:rsidRPr="00CD57CF" w:rsidRDefault="009021BE" w:rsidP="007F0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</w:tbl>
    <w:p w14:paraId="3F770E67" w14:textId="77777777" w:rsidR="009021BE" w:rsidRPr="00FB5618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FB561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Complete case </w:t>
      </w:r>
      <w:r w:rsidRPr="007460D2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est statistics of neuropsychological assessment, self-report, and carer measures per domain between Wave 1 and Wave 2 (</w:t>
      </w:r>
      <w:r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 xml:space="preserve">= 90) including standardized mean difference scores and Cohen’s </w:t>
      </w:r>
      <w:r>
        <w:rPr>
          <w:rFonts w:ascii="Times New Roman" w:hAnsi="Times New Roman" w:cs="Times New Roman"/>
          <w:i/>
          <w:iCs/>
          <w:lang w:val="en-US"/>
        </w:rPr>
        <w:t xml:space="preserve">d </w:t>
      </w:r>
      <w:r>
        <w:rPr>
          <w:rFonts w:ascii="Times New Roman" w:hAnsi="Times New Roman" w:cs="Times New Roman"/>
          <w:lang w:val="en-US"/>
        </w:rPr>
        <w:t xml:space="preserve">effect size estimates. Statistical tests were </w:t>
      </w:r>
      <w:proofErr w:type="gramStart"/>
      <w:r>
        <w:rPr>
          <w:rFonts w:ascii="Times New Roman" w:hAnsi="Times New Roman" w:cs="Times New Roman"/>
          <w:lang w:val="en-US"/>
        </w:rPr>
        <w:t>alpha-adjusted</w:t>
      </w:r>
      <w:proofErr w:type="gramEnd"/>
      <w:r>
        <w:rPr>
          <w:rFonts w:ascii="Times New Roman" w:hAnsi="Times New Roman" w:cs="Times New Roman"/>
          <w:lang w:val="en-US"/>
        </w:rPr>
        <w:t xml:space="preserve"> using false discovery rate (FDR) corrections.</w:t>
      </w:r>
      <w:r w:rsidRPr="00FB561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ion-based MCIDs were estimated by calculating percentage of individuals whose difference in scores per measure between Wave 1 and Wave 2 were 0.5 standard deviations (SDs) above or below the mean of each measure at Wave 1. Where available, published anchor-based MCID estimates were used to compare to distribution-based MCIDs (referenced by number).  </w:t>
      </w:r>
    </w:p>
    <w:p w14:paraId="55706AA5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CID: Minimal Clinically Important Difference; </w:t>
      </w:r>
      <w:r w:rsidRPr="00FB5618">
        <w:rPr>
          <w:rFonts w:ascii="Times New Roman" w:hAnsi="Times New Roman" w:cs="Times New Roman"/>
          <w:lang w:val="en-US"/>
        </w:rPr>
        <w:t>OCS</w:t>
      </w:r>
      <w:r>
        <w:rPr>
          <w:rFonts w:ascii="Times New Roman" w:hAnsi="Times New Roman" w:cs="Times New Roman"/>
          <w:lang w:val="en-US"/>
        </w:rPr>
        <w:t>:</w:t>
      </w:r>
      <w:r w:rsidRPr="00FB5618">
        <w:rPr>
          <w:rFonts w:ascii="Times New Roman" w:hAnsi="Times New Roman" w:cs="Times New Roman"/>
          <w:lang w:val="en-US"/>
        </w:rPr>
        <w:t xml:space="preserve"> Oxford Cognitive Screen;</w:t>
      </w:r>
      <w:r>
        <w:rPr>
          <w:rFonts w:ascii="Times New Roman" w:hAnsi="Times New Roman" w:cs="Times New Roman"/>
          <w:lang w:val="en-US"/>
        </w:rPr>
        <w:t xml:space="preserve"> ROCF: Rey-</w:t>
      </w:r>
      <w:proofErr w:type="spellStart"/>
      <w:r>
        <w:rPr>
          <w:rFonts w:ascii="Times New Roman" w:hAnsi="Times New Roman" w:cs="Times New Roman"/>
          <w:lang w:val="en-US"/>
        </w:rPr>
        <w:t>Osterrieth</w:t>
      </w:r>
      <w:proofErr w:type="spellEnd"/>
      <w:r>
        <w:rPr>
          <w:rFonts w:ascii="Times New Roman" w:hAnsi="Times New Roman" w:cs="Times New Roman"/>
          <w:lang w:val="en-US"/>
        </w:rPr>
        <w:t xml:space="preserve"> Complex Figure Copy; SIS: Stroke Impact Scale; EQ5D-5L: EuroQol-5 Dimensions-5 Levels; HADS: Hospital Anxiety and Depression Scale; GDS: Geriatric Depression Scale; IQ-CODE: Informant Questionnaire for Cognitive Decline in the Elderly</w:t>
      </w:r>
    </w:p>
    <w:p w14:paraId="54B824FD" w14:textId="77777777" w:rsidR="009021B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For</w:t>
      </w:r>
      <w:proofErr w:type="spellEnd"/>
      <w:r>
        <w:rPr>
          <w:rFonts w:ascii="Times New Roman" w:hAnsi="Times New Roman" w:cs="Times New Roman"/>
          <w:lang w:val="en-US"/>
        </w:rPr>
        <w:t xml:space="preserve"> parametric data, paired t-tests were used. For non-parametric data, Wilcoxon tests were used.</w:t>
      </w:r>
    </w:p>
    <w:p w14:paraId="376FF113" w14:textId="77777777" w:rsidR="009021BE" w:rsidRPr="005C0D33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5, 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1, ***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&lt; 0.001 following family-wise FDR corrections.</w:t>
      </w:r>
    </w:p>
    <w:p w14:paraId="5C8046B5" w14:textId="77777777" w:rsidR="009021BE" w:rsidRDefault="009021BE" w:rsidP="009021BE">
      <w:pPr>
        <w:spacing w:after="0" w:line="480" w:lineRule="auto"/>
        <w:rPr>
          <w:rFonts w:ascii="Times New Roman" w:hAnsi="Times New Roman" w:cs="Times New Roman"/>
          <w:i/>
          <w:iCs/>
          <w:strike/>
          <w:sz w:val="24"/>
          <w:szCs w:val="24"/>
          <w:lang w:val="en-US"/>
        </w:rPr>
      </w:pPr>
    </w:p>
    <w:p w14:paraId="402581AB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021BE" w:rsidSect="00FC5C7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EC56E2" w14:textId="77777777" w:rsidR="009021BE" w:rsidRPr="006C6DFD" w:rsidRDefault="009021BE" w:rsidP="009021B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0105017" wp14:editId="3CDD7525">
            <wp:extent cx="5352028" cy="4591036"/>
            <wp:effectExtent l="0" t="0" r="1270" b="63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031" cy="4613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E0D2A" w14:textId="77777777" w:rsidR="009021BE" w:rsidRPr="00CB2AEE" w:rsidRDefault="009021BE" w:rsidP="009021B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CB2AEE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.</w:t>
      </w:r>
      <w:r w:rsidRPr="00CB2AEE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tributions of Stroke Impact Scale subscales in chronic stroke</w:t>
      </w:r>
      <w:r w:rsidRPr="00CB2AEE">
        <w:rPr>
          <w:rFonts w:ascii="Times New Roman" w:hAnsi="Times New Roman" w:cs="Times New Roman"/>
          <w:lang w:val="en-US"/>
        </w:rPr>
        <w:t xml:space="preserve"> using complete cases</w:t>
      </w:r>
      <w:r>
        <w:rPr>
          <w:rFonts w:ascii="Times New Roman" w:hAnsi="Times New Roman" w:cs="Times New Roman"/>
          <w:lang w:val="en-US"/>
        </w:rPr>
        <w:t xml:space="preserve"> at Wave 2</w:t>
      </w:r>
      <w:r w:rsidRPr="00CB2AEE">
        <w:rPr>
          <w:rFonts w:ascii="Times New Roman" w:hAnsi="Times New Roman" w:cs="Times New Roman"/>
          <w:lang w:val="en-US"/>
        </w:rPr>
        <w:t xml:space="preserve"> (</w:t>
      </w:r>
      <w:r w:rsidRPr="00CB2AEE">
        <w:rPr>
          <w:rFonts w:ascii="Times New Roman" w:hAnsi="Times New Roman" w:cs="Times New Roman"/>
          <w:i/>
          <w:iCs/>
          <w:lang w:val="en-US"/>
        </w:rPr>
        <w:t xml:space="preserve">N </w:t>
      </w:r>
      <w:r w:rsidRPr="00CB2AEE">
        <w:rPr>
          <w:rFonts w:ascii="Times New Roman" w:hAnsi="Times New Roman" w:cs="Times New Roman"/>
          <w:lang w:val="en-US"/>
        </w:rPr>
        <w:t xml:space="preserve">= </w:t>
      </w:r>
      <w:r>
        <w:rPr>
          <w:rFonts w:ascii="Times New Roman" w:hAnsi="Times New Roman" w:cs="Times New Roman"/>
          <w:lang w:val="en-US"/>
        </w:rPr>
        <w:t>90</w:t>
      </w:r>
      <w:r w:rsidRPr="00CB2AEE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Median points with quantile ranges are shown within boxplots. Higher scaled scores represent better functioning. </w:t>
      </w:r>
      <w:r w:rsidRPr="00825AFF">
        <w:rPr>
          <w:rFonts w:ascii="Times New Roman" w:hAnsi="Times New Roman" w:cs="Times New Roman"/>
          <w:lang w:val="en-US"/>
        </w:rPr>
        <w:t xml:space="preserve">Scaled scores were highest in the domain of communication (median = 89.29), followed by hand function (median = 85), memory (median = 84.52), activities of daily living (median = 82.50), mobility (median = 80.56), arm function (median = 75), and participation (median = 73.44), with emotions having the lowest self-reported scores (median = 72.22). </w:t>
      </w:r>
    </w:p>
    <w:p w14:paraId="4DDC0835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33AE27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ACB9EE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6595F0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35CDAF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20A6F0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B12266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17B65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67B173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0F67DD" w14:textId="77777777" w:rsidR="009021BE" w:rsidRDefault="009021BE" w:rsidP="009021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0099FA" w14:textId="77777777" w:rsidR="00974703" w:rsidRDefault="00974703"/>
    <w:sectPr w:rsidR="00974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5CC86" w14:textId="77777777" w:rsidR="00000000" w:rsidRDefault="00626AB3">
      <w:pPr>
        <w:spacing w:after="0" w:line="240" w:lineRule="auto"/>
      </w:pPr>
      <w:r>
        <w:separator/>
      </w:r>
    </w:p>
  </w:endnote>
  <w:endnote w:type="continuationSeparator" w:id="0">
    <w:p w14:paraId="27393FD5" w14:textId="77777777" w:rsidR="00000000" w:rsidRDefault="00626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6D4BF" w14:textId="77777777" w:rsidR="00000000" w:rsidRDefault="00626AB3">
      <w:pPr>
        <w:spacing w:after="0" w:line="240" w:lineRule="auto"/>
      </w:pPr>
      <w:r>
        <w:separator/>
      </w:r>
    </w:p>
  </w:footnote>
  <w:footnote w:type="continuationSeparator" w:id="0">
    <w:p w14:paraId="02B0195A" w14:textId="77777777" w:rsidR="00000000" w:rsidRDefault="00626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190533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6E3F0C6" w14:textId="77777777" w:rsidR="00E67B32" w:rsidRPr="00E67B32" w:rsidRDefault="009021B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67B3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67B3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67B3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67B3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67B3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19897B9" w14:textId="77777777" w:rsidR="00E67B32" w:rsidRDefault="00626A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4D64"/>
    <w:multiLevelType w:val="hybridMultilevel"/>
    <w:tmpl w:val="8F7E76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340C1"/>
    <w:multiLevelType w:val="hybridMultilevel"/>
    <w:tmpl w:val="D96A40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73C38"/>
    <w:multiLevelType w:val="hybridMultilevel"/>
    <w:tmpl w:val="28F6D2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434E33"/>
    <w:multiLevelType w:val="hybridMultilevel"/>
    <w:tmpl w:val="F21250B2"/>
    <w:lvl w:ilvl="0" w:tplc="7CC4E3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E01A3"/>
    <w:multiLevelType w:val="multilevel"/>
    <w:tmpl w:val="04963A40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D852570"/>
    <w:multiLevelType w:val="hybridMultilevel"/>
    <w:tmpl w:val="FCA4DE9C"/>
    <w:lvl w:ilvl="0" w:tplc="88E6575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6C12F3"/>
    <w:multiLevelType w:val="multilevel"/>
    <w:tmpl w:val="4CEEC4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0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5643903">
    <w:abstractNumId w:val="1"/>
  </w:num>
  <w:num w:numId="2" w16cid:durableId="1347446255">
    <w:abstractNumId w:val="0"/>
  </w:num>
  <w:num w:numId="3" w16cid:durableId="1195652992">
    <w:abstractNumId w:val="3"/>
  </w:num>
  <w:num w:numId="4" w16cid:durableId="1802188423">
    <w:abstractNumId w:val="5"/>
  </w:num>
  <w:num w:numId="5" w16cid:durableId="291057306">
    <w:abstractNumId w:val="4"/>
  </w:num>
  <w:num w:numId="6" w16cid:durableId="2115397527">
    <w:abstractNumId w:val="6"/>
  </w:num>
  <w:num w:numId="7" w16cid:durableId="1560628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BE"/>
    <w:rsid w:val="002C6D53"/>
    <w:rsid w:val="005C6D49"/>
    <w:rsid w:val="00626AB3"/>
    <w:rsid w:val="006A5245"/>
    <w:rsid w:val="009021BE"/>
    <w:rsid w:val="00974703"/>
    <w:rsid w:val="00FB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5F44"/>
  <w15:chartTrackingRefBased/>
  <w15:docId w15:val="{04A98BC9-1570-45FF-8584-AF16EBFD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1BE"/>
    <w:rPr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9021B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21BE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021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1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21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1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2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1B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1BE"/>
    <w:rPr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9021BE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021B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2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1B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2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1BE"/>
    <w:rPr>
      <w:kern w:val="0"/>
      <w14:ligatures w14:val="none"/>
    </w:rPr>
  </w:style>
  <w:style w:type="paragraph" w:styleId="Revision">
    <w:name w:val="Revision"/>
    <w:hidden/>
    <w:uiPriority w:val="99"/>
    <w:semiHidden/>
    <w:rsid w:val="009021BE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21BE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9021BE"/>
  </w:style>
  <w:style w:type="paragraph" w:styleId="FootnoteText">
    <w:name w:val="footnote text"/>
    <w:basedOn w:val="Normal"/>
    <w:link w:val="FootnoteTextChar"/>
    <w:uiPriority w:val="99"/>
    <w:semiHidden/>
    <w:unhideWhenUsed/>
    <w:rsid w:val="009021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21B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021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3934</Words>
  <Characters>22428</Characters>
  <Application>Microsoft Office Word</Application>
  <DocSecurity>0</DocSecurity>
  <Lines>186</Lines>
  <Paragraphs>52</Paragraphs>
  <ScaleCrop>false</ScaleCrop>
  <Company/>
  <LinksUpToDate>false</LinksUpToDate>
  <CharactersWithSpaces>2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usec</dc:creator>
  <cp:keywords/>
  <dc:description/>
  <cp:lastModifiedBy>Andrea Kusec</cp:lastModifiedBy>
  <cp:revision>3</cp:revision>
  <dcterms:created xsi:type="dcterms:W3CDTF">2023-03-27T13:40:00Z</dcterms:created>
  <dcterms:modified xsi:type="dcterms:W3CDTF">2023-03-27T14:41:00Z</dcterms:modified>
</cp:coreProperties>
</file>